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DA22D3" w14:textId="2ED8F2A3" w:rsidR="00892888" w:rsidRPr="009C5933" w:rsidRDefault="00022430" w:rsidP="00F3156C">
      <w:pPr>
        <w:spacing w:after="0" w:line="360" w:lineRule="auto"/>
        <w:jc w:val="both"/>
        <w:rPr>
          <w:rFonts w:ascii="Arial" w:hAnsi="Arial" w:cs="Arial"/>
          <w:b/>
          <w:bCs/>
        </w:rPr>
      </w:pPr>
      <w:r w:rsidRPr="009C5933">
        <w:rPr>
          <w:rFonts w:ascii="Arial" w:hAnsi="Arial" w:cs="Arial"/>
          <w:b/>
          <w:bCs/>
        </w:rPr>
        <w:t>Methods</w:t>
      </w:r>
    </w:p>
    <w:p w14:paraId="2365A07D" w14:textId="7746CE1B" w:rsidR="00123B1E" w:rsidRPr="009C5933" w:rsidRDefault="00123B1E" w:rsidP="00F3156C">
      <w:pPr>
        <w:spacing w:after="0" w:line="360" w:lineRule="auto"/>
        <w:jc w:val="both"/>
        <w:rPr>
          <w:rFonts w:ascii="Arial" w:hAnsi="Arial" w:cs="Arial"/>
          <w:b/>
          <w:bCs/>
        </w:rPr>
      </w:pPr>
    </w:p>
    <w:p w14:paraId="513CEB13" w14:textId="40712910" w:rsidR="00123B1E" w:rsidRPr="009C5933" w:rsidRDefault="00123B1E" w:rsidP="00F3156C">
      <w:pPr>
        <w:spacing w:after="0" w:line="360" w:lineRule="auto"/>
        <w:jc w:val="both"/>
        <w:rPr>
          <w:rFonts w:ascii="Arial" w:hAnsi="Arial" w:cs="Arial"/>
          <w:b/>
          <w:bCs/>
        </w:rPr>
      </w:pPr>
      <w:r w:rsidRPr="009C5933">
        <w:rPr>
          <w:rFonts w:ascii="Arial" w:hAnsi="Arial" w:cs="Arial"/>
          <w:b/>
          <w:bCs/>
        </w:rPr>
        <w:t xml:space="preserve">RNA Sequencing </w:t>
      </w:r>
    </w:p>
    <w:p w14:paraId="57649F07" w14:textId="30557900" w:rsidR="00EC5256" w:rsidRPr="009C5933" w:rsidRDefault="00EC5256" w:rsidP="00F3156C">
      <w:pPr>
        <w:spacing w:after="0" w:line="360" w:lineRule="auto"/>
        <w:jc w:val="both"/>
        <w:rPr>
          <w:rFonts w:ascii="Arial" w:hAnsi="Arial" w:cs="Arial"/>
        </w:rPr>
      </w:pPr>
      <w:r w:rsidRPr="009C5933">
        <w:rPr>
          <w:rFonts w:ascii="Arial" w:hAnsi="Arial" w:cs="Arial"/>
        </w:rPr>
        <w:t xml:space="preserve">Raw RNA sequencing fastq files were downloaded from NCBI </w:t>
      </w:r>
      <w:r w:rsidR="004B72D5" w:rsidRPr="009C5933">
        <w:rPr>
          <w:rFonts w:ascii="Arial" w:hAnsi="Arial" w:cs="Arial"/>
        </w:rPr>
        <w:t>GEO</w:t>
      </w:r>
      <w:r w:rsidRPr="009C5933">
        <w:rPr>
          <w:rFonts w:ascii="Arial" w:hAnsi="Arial" w:cs="Arial"/>
        </w:rPr>
        <w:t xml:space="preserve"> </w:t>
      </w:r>
      <w:r w:rsidRPr="009C5933">
        <w:rPr>
          <w:rFonts w:ascii="Arial" w:hAnsi="Arial" w:cs="Arial"/>
        </w:rPr>
        <w:fldChar w:fldCharType="begin"/>
      </w:r>
      <w:r w:rsidRPr="009C5933">
        <w:rPr>
          <w:rFonts w:ascii="Arial" w:hAnsi="Arial" w:cs="Arial"/>
        </w:rPr>
        <w:instrText xml:space="preserve"> ADDIN EN.CITE &lt;EndNote&gt;&lt;Cite&gt;&lt;Author&gt;Clough&lt;/Author&gt;&lt;Year&gt;2024&lt;/Year&gt;&lt;IDText&gt;NCBI GEO: archive for gene expression and epigenomics data sets: 23-year update&lt;/IDText&gt;&lt;DisplayText&gt;(1)&lt;/DisplayText&gt;&lt;record&gt;&lt;dates&gt;&lt;pub-dates&gt;&lt;date&gt;Jan 05&lt;/date&gt;&lt;/pub-dates&gt;&lt;year&gt;2024&lt;/year&gt;&lt;/dates&gt;&lt;keywords&gt;&lt;keyword&gt;Databases, Genetic&lt;/keyword&gt;&lt;keyword&gt;Epigenomics&lt;/keyword&gt;&lt;keyword&gt;Gene Expression&lt;/keyword&gt;&lt;keyword&gt;Gene Expression Profiling&lt;/keyword&gt;&lt;keyword&gt;Oligonucleotide Array Sequence Analysis&lt;/keyword&gt;&lt;/keywords&gt;&lt;urls&gt;&lt;related-urls&gt;&lt;url&gt;https://www.ncbi.nlm.nih.gov/pubmed/37933855&lt;/url&gt;&lt;/related-urls&gt;&lt;/urls&gt;&lt;isbn&gt;1362-4962&lt;/isbn&gt;&lt;custom2&gt;PMC10767856&lt;/custom2&gt;&lt;titles&gt;&lt;title&gt;NCBI GEO: archive for gene expression and epigenomics data sets: 23-year update&lt;/title&gt;&lt;secondary-title&gt;Nucleic Acids Res&lt;/secondary-title&gt;&lt;/titles&gt;&lt;pages&gt;D138-D144&lt;/pages&gt;&lt;number&gt;D1&lt;/number&gt;&lt;contributors&gt;&lt;authors&gt;&lt;author&gt;Clough, E.&lt;/author&gt;&lt;author&gt;Barrett, T.&lt;/author&gt;&lt;author&gt;Wilhite, S. E.&lt;/author&gt;&lt;author&gt;Ledoux, P.&lt;/author&gt;&lt;author&gt;Evangelista, C.&lt;/author&gt;&lt;author&gt;Kim, I. F.&lt;/author&gt;&lt;author&gt;Tomashevsky, M.&lt;/author&gt;&lt;author&gt;Marshall, K. A.&lt;/author&gt;&lt;author&gt;Phillippy, K. H.&lt;/author&gt;&lt;author&gt;Sherman, P. M.&lt;/author&gt;&lt;author&gt;Lee, H.&lt;/author&gt;&lt;author&gt;Zhang, N.&lt;/author&gt;&lt;author&gt;Serova, N.&lt;/author&gt;&lt;author&gt;Wagner, L.&lt;/author&gt;&lt;author&gt;Zalunin, V.&lt;/author&gt;&lt;author&gt;Kochergin, A.&lt;/author&gt;&lt;author&gt;Soboleva, A.&lt;/author&gt;&lt;/authors&gt;&lt;/contributors&gt;&lt;language&gt;eng&lt;/language&gt;&lt;added-date format="utc"&gt;1712429461&lt;/added-date&gt;&lt;ref-type name="Journal Article"&gt;17&lt;/ref-type&gt;&lt;auth-address&gt;National Center for Biotechnology Information, National Library of Medicine, National Institutes of Health, Bethesda, MD, 20892, USA.&lt;/auth-address&gt;&lt;rec-number&gt;464&lt;/rec-number&gt;&lt;last-updated-date format="utc"&gt;1712429461&lt;/last-updated-date&gt;&lt;accession-num&gt;37933855&lt;/accession-num&gt;&lt;electronic-resource-num&gt;10.1093/nar/gkad965&lt;/electronic-resource-num&gt;&lt;volume&gt;52&lt;/volume&gt;&lt;/record&gt;&lt;/Cite&gt;&lt;/EndNote&gt;</w:instrText>
      </w:r>
      <w:r w:rsidRPr="009C5933">
        <w:rPr>
          <w:rFonts w:ascii="Arial" w:hAnsi="Arial" w:cs="Arial"/>
        </w:rPr>
        <w:fldChar w:fldCharType="separate"/>
      </w:r>
      <w:r w:rsidRPr="009C5933">
        <w:rPr>
          <w:rFonts w:ascii="Arial" w:hAnsi="Arial" w:cs="Arial"/>
          <w:noProof/>
        </w:rPr>
        <w:t>(1)</w:t>
      </w:r>
      <w:r w:rsidRPr="009C5933">
        <w:rPr>
          <w:rFonts w:ascii="Arial" w:hAnsi="Arial" w:cs="Arial"/>
        </w:rPr>
        <w:fldChar w:fldCharType="end"/>
      </w:r>
      <w:r w:rsidRPr="009C5933">
        <w:rPr>
          <w:rFonts w:ascii="Arial" w:hAnsi="Arial" w:cs="Arial"/>
        </w:rPr>
        <w:t xml:space="preserve"> </w:t>
      </w:r>
      <w:r w:rsidR="004B72D5" w:rsidRPr="009C5933">
        <w:rPr>
          <w:rFonts w:ascii="Arial" w:hAnsi="Arial" w:cs="Arial"/>
        </w:rPr>
        <w:t xml:space="preserve">GSE233669 </w:t>
      </w:r>
      <w:r w:rsidR="004B72D5" w:rsidRPr="009C5933">
        <w:rPr>
          <w:rFonts w:ascii="Arial" w:hAnsi="Arial" w:cs="Arial"/>
        </w:rPr>
        <w:fldChar w:fldCharType="begin">
          <w:fldData xml:space="preserve">PEVuZE5vdGU+PENpdGU+PEF1dGhvcj5SaWVtZW5zY2huZWlkZXI8L0F1dGhvcj48WWVhcj4yMDIz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SaWVtZW5zY2huZWlkZXI8L0F1dGhvcj48WWVhcj4yMDIz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2)</w:t>
      </w:r>
      <w:r w:rsidR="004B72D5" w:rsidRPr="009C5933">
        <w:rPr>
          <w:rFonts w:ascii="Arial" w:hAnsi="Arial" w:cs="Arial"/>
        </w:rPr>
        <w:fldChar w:fldCharType="end"/>
      </w:r>
      <w:r w:rsidR="004B72D5" w:rsidRPr="009C5933">
        <w:rPr>
          <w:rFonts w:ascii="Arial" w:hAnsi="Arial" w:cs="Arial"/>
        </w:rPr>
        <w:t xml:space="preserve">,  GSE65973 </w:t>
      </w:r>
      <w:r w:rsidR="004B72D5" w:rsidRPr="009C5933">
        <w:rPr>
          <w:rFonts w:ascii="Arial" w:hAnsi="Arial" w:cs="Arial"/>
        </w:rPr>
        <w:fldChar w:fldCharType="begin">
          <w:fldData xml:space="preserve">PEVuZE5vdGU+PENpdGU+PEF1dGhvcj5BbWxpZS1Xb2xmPC9BdXRob3I+PFllYXI+MjAxNTwvWWVh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BbWxpZS1Xb2xmPC9BdXRob3I+PFllYXI+MjAxNTwvWWVh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3)</w:t>
      </w:r>
      <w:r w:rsidR="004B72D5" w:rsidRPr="009C5933">
        <w:rPr>
          <w:rFonts w:ascii="Arial" w:hAnsi="Arial" w:cs="Arial"/>
        </w:rPr>
        <w:fldChar w:fldCharType="end"/>
      </w:r>
      <w:r w:rsidR="004B72D5" w:rsidRPr="009C5933">
        <w:rPr>
          <w:rFonts w:ascii="Arial" w:hAnsi="Arial" w:cs="Arial"/>
        </w:rPr>
        <w:t xml:space="preserve">, </w:t>
      </w:r>
      <w:r w:rsidR="00D06ED3" w:rsidRPr="009C5933">
        <w:rPr>
          <w:rFonts w:ascii="Arial" w:hAnsi="Arial" w:cs="Arial"/>
        </w:rPr>
        <w:t xml:space="preserve">GSE27394 </w:t>
      </w:r>
      <w:r w:rsidR="004B72D5" w:rsidRPr="009C5933">
        <w:rPr>
          <w:rFonts w:ascii="Arial" w:hAnsi="Arial" w:cs="Arial"/>
        </w:rPr>
        <w:fldChar w:fldCharType="begin">
          <w:fldData xml:space="preserve">PEVuZE5vdGU+PENpdGU+PEF1dGhvcj5Qb2x5bWVuaWRvdTwvQXV0aG9yPjxZZWFyPjIwMTE8L1ll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Qb2x5bWVuaWRvdTwvQXV0aG9yPjxZZWFyPjIwMTE8L1ll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4)</w:t>
      </w:r>
      <w:r w:rsidR="004B72D5" w:rsidRPr="009C5933">
        <w:rPr>
          <w:rFonts w:ascii="Arial" w:hAnsi="Arial" w:cs="Arial"/>
        </w:rPr>
        <w:fldChar w:fldCharType="end"/>
      </w:r>
      <w:r w:rsidR="004B72D5" w:rsidRPr="009C5933">
        <w:rPr>
          <w:rFonts w:ascii="Arial" w:hAnsi="Arial" w:cs="Arial"/>
        </w:rPr>
        <w:t xml:space="preserve">, GSE147544 </w:t>
      </w:r>
      <w:r w:rsidR="004B72D5" w:rsidRPr="009C5933">
        <w:rPr>
          <w:rFonts w:ascii="Arial" w:hAnsi="Arial" w:cs="Arial"/>
        </w:rPr>
        <w:fldChar w:fldCharType="begin">
          <w:fldData xml:space="preserve">PEVuZE5vdGU+PENpdGU+PEF1dGhvcj5EYWZpbmNhPC9BdXRob3I+PFllYXI+MjAyMDwvWWVhcj48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=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EYWZpbmNhPC9BdXRob3I+PFllYXI+MjAyMDwvWWVhcj48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=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5)</w:t>
      </w:r>
      <w:r w:rsidR="004B72D5" w:rsidRPr="009C5933">
        <w:rPr>
          <w:rFonts w:ascii="Arial" w:hAnsi="Arial" w:cs="Arial"/>
        </w:rPr>
        <w:fldChar w:fldCharType="end"/>
      </w:r>
      <w:r w:rsidR="004B72D5" w:rsidRPr="009C5933">
        <w:rPr>
          <w:rFonts w:ascii="Arial" w:hAnsi="Arial" w:cs="Arial"/>
        </w:rPr>
        <w:t>, GSE196144</w:t>
      </w:r>
      <w:r w:rsidR="009C5933" w:rsidRPr="009C5933">
        <w:rPr>
          <w:rFonts w:ascii="Arial" w:hAnsi="Arial" w:cs="Arial"/>
        </w:rPr>
        <w:t xml:space="preserve"> </w:t>
      </w:r>
      <w:r w:rsidR="004B72D5" w:rsidRPr="009C5933">
        <w:rPr>
          <w:rFonts w:ascii="Arial" w:hAnsi="Arial" w:cs="Arial"/>
        </w:rPr>
        <w:fldChar w:fldCharType="begin">
          <w:fldData xml:space="preserve">PEVuZE5vdGU+PENpdGU+PEF1dGhvcj5JbWFpenVtaTwvQXV0aG9yPjxZZWFyPjIwMjI8L1llYXI+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JbWFpenVtaTwvQXV0aG9yPjxZZWFyPjIwMjI8L1llYXI+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6)</w:t>
      </w:r>
      <w:r w:rsidR="004B72D5" w:rsidRPr="009C5933">
        <w:rPr>
          <w:rFonts w:ascii="Arial" w:hAnsi="Arial" w:cs="Arial"/>
        </w:rPr>
        <w:fldChar w:fldCharType="end"/>
      </w:r>
      <w:r w:rsidR="004B72D5" w:rsidRPr="009C5933">
        <w:rPr>
          <w:rFonts w:ascii="Arial" w:hAnsi="Arial" w:cs="Arial"/>
        </w:rPr>
        <w:t xml:space="preserve">, </w:t>
      </w:r>
      <w:r w:rsidR="00742EDF" w:rsidRPr="009C5933">
        <w:rPr>
          <w:rFonts w:ascii="Arial" w:hAnsi="Arial" w:cs="Arial"/>
        </w:rPr>
        <w:t xml:space="preserve">and </w:t>
      </w:r>
      <w:r w:rsidR="004B72D5" w:rsidRPr="009C5933">
        <w:rPr>
          <w:rFonts w:ascii="Arial" w:hAnsi="Arial" w:cs="Arial"/>
        </w:rPr>
        <w:t xml:space="preserve">GSE121569 </w:t>
      </w:r>
      <w:r w:rsidR="004B72D5" w:rsidRPr="009C5933">
        <w:rPr>
          <w:rFonts w:ascii="Arial" w:hAnsi="Arial" w:cs="Arial"/>
        </w:rPr>
        <w:fldChar w:fldCharType="begin">
          <w:fldData xml:space="preserve">PEVuZE5vdGU+PENpdGU+PEF1dGhvcj5LbGltPC9BdXRob3I+PFllYXI+MjAxOTwvWWVhcj48SURU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LbGltPC9BdXRob3I+PFllYXI+MjAxOTwvWWVhcj48SURU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7)</w:t>
      </w:r>
      <w:r w:rsidR="004B72D5" w:rsidRPr="009C5933">
        <w:rPr>
          <w:rFonts w:ascii="Arial" w:hAnsi="Arial" w:cs="Arial"/>
        </w:rPr>
        <w:fldChar w:fldCharType="end"/>
      </w:r>
      <w:r w:rsidR="00742EDF" w:rsidRPr="009C5933">
        <w:rPr>
          <w:rFonts w:ascii="Arial" w:hAnsi="Arial" w:cs="Arial"/>
        </w:rPr>
        <w:t xml:space="preserve"> as well as </w:t>
      </w:r>
      <w:r w:rsidR="004B72D5" w:rsidRPr="009C5933">
        <w:rPr>
          <w:rFonts w:ascii="Arial" w:hAnsi="Arial" w:cs="Arial"/>
        </w:rPr>
        <w:t xml:space="preserve">PRJNA1104758 </w:t>
      </w:r>
      <w:r w:rsidR="004B72D5" w:rsidRPr="009C5933">
        <w:rPr>
          <w:rFonts w:ascii="Arial" w:hAnsi="Arial" w:cs="Arial"/>
        </w:rPr>
        <w:fldChar w:fldCharType="begin">
          <w:fldData xml:space="preserve">PEVuZE5vdGU+PENpdGU+PEF1dGhvcj5DYXJtZW4tT3JvemNvPC9BdXRob3I+PFllYXI+MjAyNDwv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</w:fldData>
        </w:fldChar>
      </w:r>
      <w:r w:rsidR="004B72D5" w:rsidRPr="009C5933">
        <w:rPr>
          <w:rFonts w:ascii="Arial" w:hAnsi="Arial" w:cs="Arial"/>
        </w:rPr>
        <w:instrText xml:space="preserve"> ADDIN EN.CITE </w:instrText>
      </w:r>
      <w:r w:rsidR="004B72D5" w:rsidRPr="009C5933">
        <w:rPr>
          <w:rFonts w:ascii="Arial" w:hAnsi="Arial" w:cs="Arial"/>
        </w:rPr>
        <w:fldChar w:fldCharType="begin">
          <w:fldData xml:space="preserve">PEVuZE5vdGU+PENpdGU+PEF1dGhvcj5DYXJtZW4tT3JvemNvPC9BdXRob3I+PFllYXI+MjAyNDwv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</w:fldData>
        </w:fldChar>
      </w:r>
      <w:r w:rsidR="004B72D5" w:rsidRPr="009C5933">
        <w:rPr>
          <w:rFonts w:ascii="Arial" w:hAnsi="Arial" w:cs="Arial"/>
        </w:rPr>
        <w:instrText xml:space="preserve"> ADDIN EN.CITE.DATA </w:instrText>
      </w:r>
      <w:r w:rsidR="004B72D5" w:rsidRPr="009C5933">
        <w:rPr>
          <w:rFonts w:ascii="Arial" w:hAnsi="Arial" w:cs="Arial"/>
        </w:rPr>
      </w:r>
      <w:r w:rsidR="004B72D5" w:rsidRPr="009C5933">
        <w:rPr>
          <w:rFonts w:ascii="Arial" w:hAnsi="Arial" w:cs="Arial"/>
        </w:rPr>
        <w:fldChar w:fldCharType="end"/>
      </w:r>
      <w:r w:rsidR="004B72D5" w:rsidRPr="009C5933">
        <w:rPr>
          <w:rFonts w:ascii="Arial" w:hAnsi="Arial" w:cs="Arial"/>
        </w:rPr>
      </w:r>
      <w:r w:rsidR="004B72D5" w:rsidRPr="009C5933">
        <w:rPr>
          <w:rFonts w:ascii="Arial" w:hAnsi="Arial" w:cs="Arial"/>
        </w:rPr>
        <w:fldChar w:fldCharType="separate"/>
      </w:r>
      <w:r w:rsidR="004B72D5" w:rsidRPr="009C5933">
        <w:rPr>
          <w:rFonts w:ascii="Arial" w:hAnsi="Arial" w:cs="Arial"/>
          <w:noProof/>
        </w:rPr>
        <w:t>(8)</w:t>
      </w:r>
      <w:r w:rsidR="004B72D5" w:rsidRPr="009C5933">
        <w:rPr>
          <w:rFonts w:ascii="Arial" w:hAnsi="Arial" w:cs="Arial"/>
        </w:rPr>
        <w:fldChar w:fldCharType="end"/>
      </w:r>
      <w:r w:rsidR="00F27D6B" w:rsidRPr="009C5933">
        <w:rPr>
          <w:rFonts w:ascii="Arial" w:hAnsi="Arial" w:cs="Arial"/>
        </w:rPr>
        <w:t xml:space="preserve"> and PRJNA624791 </w:t>
      </w:r>
      <w:r w:rsidR="00F27D6B" w:rsidRPr="009C5933">
        <w:rPr>
          <w:rFonts w:ascii="Arial" w:hAnsi="Arial" w:cs="Arial"/>
        </w:rPr>
        <w:fldChar w:fldCharType="begin">
          <w:fldData xml:space="preserve">PEVuZE5vdGU+PENpdGU+PEF1dGhvcj5IdW50ZXI8L0F1dGhvcj48WWVhcj4yMDIxPC9ZZWFyPjxJ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</w:fldData>
        </w:fldChar>
      </w:r>
      <w:r w:rsidR="00F27D6B" w:rsidRPr="009C5933">
        <w:rPr>
          <w:rFonts w:ascii="Arial" w:hAnsi="Arial" w:cs="Arial"/>
        </w:rPr>
        <w:instrText xml:space="preserve"> ADDIN EN.CITE </w:instrText>
      </w:r>
      <w:r w:rsidR="00F27D6B" w:rsidRPr="009C5933">
        <w:rPr>
          <w:rFonts w:ascii="Arial" w:hAnsi="Arial" w:cs="Arial"/>
        </w:rPr>
        <w:fldChar w:fldCharType="begin">
          <w:fldData xml:space="preserve">PEVuZE5vdGU+PENpdGU+PEF1dGhvcj5IdW50ZXI8L0F1dGhvcj48WWVhcj4yMDIxPC9ZZWFyPjxJ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</w:fldData>
        </w:fldChar>
      </w:r>
      <w:r w:rsidR="00F27D6B" w:rsidRPr="009C5933">
        <w:rPr>
          <w:rFonts w:ascii="Arial" w:hAnsi="Arial" w:cs="Arial"/>
        </w:rPr>
        <w:instrText xml:space="preserve"> ADDIN EN.CITE.DATA </w:instrText>
      </w:r>
      <w:r w:rsidR="00F27D6B" w:rsidRPr="009C5933">
        <w:rPr>
          <w:rFonts w:ascii="Arial" w:hAnsi="Arial" w:cs="Arial"/>
        </w:rPr>
      </w:r>
      <w:r w:rsidR="00F27D6B" w:rsidRPr="009C5933">
        <w:rPr>
          <w:rFonts w:ascii="Arial" w:hAnsi="Arial" w:cs="Arial"/>
        </w:rPr>
        <w:fldChar w:fldCharType="end"/>
      </w:r>
      <w:r w:rsidR="00F27D6B" w:rsidRPr="009C5933">
        <w:rPr>
          <w:rFonts w:ascii="Arial" w:hAnsi="Arial" w:cs="Arial"/>
        </w:rPr>
      </w:r>
      <w:r w:rsidR="00F27D6B" w:rsidRPr="009C5933">
        <w:rPr>
          <w:rFonts w:ascii="Arial" w:hAnsi="Arial" w:cs="Arial"/>
        </w:rPr>
        <w:fldChar w:fldCharType="separate"/>
      </w:r>
      <w:r w:rsidR="00F27D6B" w:rsidRPr="009C5933">
        <w:rPr>
          <w:rFonts w:ascii="Arial" w:hAnsi="Arial" w:cs="Arial"/>
          <w:noProof/>
        </w:rPr>
        <w:t>(9)</w:t>
      </w:r>
      <w:r w:rsidR="00F27D6B" w:rsidRPr="009C5933">
        <w:rPr>
          <w:rFonts w:ascii="Arial" w:hAnsi="Arial" w:cs="Arial"/>
        </w:rPr>
        <w:fldChar w:fldCharType="end"/>
      </w:r>
      <w:r w:rsidR="004B72D5" w:rsidRPr="009C5933">
        <w:rPr>
          <w:rFonts w:ascii="Arial" w:hAnsi="Arial" w:cs="Arial"/>
        </w:rPr>
        <w:t xml:space="preserve"> respectively. </w:t>
      </w:r>
    </w:p>
    <w:p w14:paraId="4D13BAFB" w14:textId="77777777" w:rsidR="00123B1E" w:rsidRPr="009C5933" w:rsidRDefault="00123B1E" w:rsidP="00F3156C">
      <w:pPr>
        <w:spacing w:after="0" w:line="360" w:lineRule="auto"/>
        <w:jc w:val="both"/>
        <w:rPr>
          <w:rFonts w:ascii="Arial" w:hAnsi="Arial" w:cs="Arial"/>
          <w:b/>
          <w:bCs/>
        </w:rPr>
      </w:pPr>
    </w:p>
    <w:p w14:paraId="61BDA437" w14:textId="4E241E05" w:rsidR="00123B1E" w:rsidRPr="009C5933" w:rsidRDefault="00123B1E" w:rsidP="00F3156C">
      <w:pPr>
        <w:pStyle w:val="paragraph"/>
        <w:spacing w:before="0" w:beforeAutospacing="0" w:after="0" w:afterAutospacing="0" w:line="360" w:lineRule="auto"/>
        <w:jc w:val="both"/>
        <w:textAlignment w:val="baseline"/>
        <w:rPr>
          <w:rStyle w:val="eop"/>
          <w:rFonts w:ascii="Arial" w:eastAsiaTheme="majorEastAsia" w:hAnsi="Arial" w:cs="Arial"/>
        </w:rPr>
      </w:pPr>
      <w:r w:rsidRPr="009C5933">
        <w:rPr>
          <w:rFonts w:ascii="Arial" w:hAnsi="Arial" w:cs="Arial"/>
          <w:b/>
          <w:bCs/>
        </w:rPr>
        <w:t>RNA</w:t>
      </w:r>
      <w:r w:rsidRPr="009C5933">
        <w:rPr>
          <w:rFonts w:ascii="Arial" w:eastAsiaTheme="majorEastAsia" w:hAnsi="Arial" w:cs="Arial"/>
          <w:b/>
          <w:bCs/>
        </w:rPr>
        <w:t xml:space="preserve"> </w:t>
      </w:r>
      <w:r w:rsidR="00E0487C" w:rsidRPr="009C5933">
        <w:rPr>
          <w:rStyle w:val="normaltextrun"/>
          <w:rFonts w:ascii="Arial" w:eastAsiaTheme="majorEastAsia" w:hAnsi="Arial" w:cs="Arial"/>
          <w:b/>
          <w:bCs/>
        </w:rPr>
        <w:t xml:space="preserve">Sequencing </w:t>
      </w:r>
      <w:r w:rsidRPr="009C5933">
        <w:rPr>
          <w:rStyle w:val="normaltextrun"/>
          <w:rFonts w:ascii="Arial" w:eastAsiaTheme="majorEastAsia" w:hAnsi="Arial" w:cs="Arial"/>
          <w:b/>
          <w:bCs/>
        </w:rPr>
        <w:t>Alignment </w:t>
      </w:r>
      <w:r w:rsidRPr="009C5933">
        <w:rPr>
          <w:rStyle w:val="eop"/>
          <w:rFonts w:ascii="Arial" w:eastAsiaTheme="majorEastAsia" w:hAnsi="Arial" w:cs="Arial"/>
        </w:rPr>
        <w:t> </w:t>
      </w:r>
    </w:p>
    <w:p w14:paraId="1B568375" w14:textId="3AFA9B76" w:rsidR="00DB6E12" w:rsidRPr="009C5933" w:rsidRDefault="005F3C50" w:rsidP="00F3156C">
      <w:pPr>
        <w:pStyle w:val="paragraph"/>
        <w:spacing w:before="0" w:beforeAutospacing="0" w:after="0" w:afterAutospacing="0" w:line="360" w:lineRule="auto"/>
        <w:jc w:val="both"/>
        <w:textAlignment w:val="baseline"/>
        <w:rPr>
          <w:rFonts w:ascii="Arial" w:hAnsi="Arial" w:cs="Arial"/>
        </w:rPr>
      </w:pPr>
      <w:r w:rsidRPr="009C5933">
        <w:rPr>
          <w:rStyle w:val="normaltextrun"/>
          <w:rFonts w:ascii="Arial" w:eastAsiaTheme="majorEastAsia" w:hAnsi="Arial" w:cs="Arial"/>
        </w:rPr>
        <w:t xml:space="preserve">RNA sequencing reads were mapped to the mouse genome mm10 </w:t>
      </w:r>
      <w:r w:rsidR="00DB6E12" w:rsidRPr="009C5933">
        <w:rPr>
          <w:rStyle w:val="normaltextrun"/>
          <w:rFonts w:ascii="Arial" w:eastAsiaTheme="majorEastAsia"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Style w:val="normaltextrun"/>
          <w:rFonts w:ascii="Arial" w:eastAsiaTheme="majorEastAsia" w:hAnsi="Arial" w:cs="Arial"/>
        </w:rPr>
        <w:instrText xml:space="preserve"> ADDIN EN.CITE </w:instrText>
      </w:r>
      <w:r w:rsidR="00F27D6B" w:rsidRPr="009C5933">
        <w:rPr>
          <w:rStyle w:val="normaltextrun"/>
          <w:rFonts w:ascii="Arial" w:eastAsiaTheme="majorEastAsia"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Style w:val="normaltextrun"/>
          <w:rFonts w:ascii="Arial" w:eastAsiaTheme="majorEastAsia" w:hAnsi="Arial" w:cs="Arial"/>
        </w:rPr>
        <w:instrText xml:space="preserve"> ADDIN EN.CITE.DATA </w:instrText>
      </w:r>
      <w:r w:rsidR="00F27D6B" w:rsidRPr="009C5933">
        <w:rPr>
          <w:rStyle w:val="normaltextrun"/>
          <w:rFonts w:ascii="Arial" w:eastAsiaTheme="majorEastAsia" w:hAnsi="Arial" w:cs="Arial"/>
        </w:rPr>
      </w:r>
      <w:r w:rsidR="00F27D6B" w:rsidRPr="009C5933">
        <w:rPr>
          <w:rStyle w:val="normaltextrun"/>
          <w:rFonts w:ascii="Arial" w:eastAsiaTheme="majorEastAsia" w:hAnsi="Arial" w:cs="Arial"/>
        </w:rPr>
        <w:fldChar w:fldCharType="end"/>
      </w:r>
      <w:r w:rsidR="00DB6E12" w:rsidRPr="009C5933">
        <w:rPr>
          <w:rStyle w:val="normaltextrun"/>
          <w:rFonts w:ascii="Arial" w:eastAsiaTheme="majorEastAsia" w:hAnsi="Arial" w:cs="Arial"/>
        </w:rPr>
      </w:r>
      <w:r w:rsidR="00DB6E12" w:rsidRPr="009C5933">
        <w:rPr>
          <w:rStyle w:val="normaltextrun"/>
          <w:rFonts w:ascii="Arial" w:eastAsiaTheme="majorEastAsia" w:hAnsi="Arial" w:cs="Arial"/>
        </w:rPr>
        <w:fldChar w:fldCharType="separate"/>
      </w:r>
      <w:r w:rsidR="00F27D6B" w:rsidRPr="009C5933">
        <w:rPr>
          <w:rStyle w:val="normaltextrun"/>
          <w:rFonts w:ascii="Arial" w:eastAsiaTheme="majorEastAsia" w:hAnsi="Arial" w:cs="Arial"/>
          <w:noProof/>
        </w:rPr>
        <w:t>(10)</w:t>
      </w:r>
      <w:r w:rsidR="00DB6E12" w:rsidRPr="009C5933">
        <w:rPr>
          <w:rStyle w:val="normaltextrun"/>
          <w:rFonts w:ascii="Arial" w:eastAsiaTheme="majorEastAsia" w:hAnsi="Arial" w:cs="Arial"/>
        </w:rPr>
        <w:fldChar w:fldCharType="end"/>
      </w:r>
      <w:r w:rsidR="00DB6E12" w:rsidRPr="009C5933">
        <w:rPr>
          <w:rStyle w:val="normaltextrun"/>
          <w:rFonts w:ascii="Arial" w:eastAsiaTheme="majorEastAsia" w:hAnsi="Arial" w:cs="Arial"/>
        </w:rPr>
        <w:t xml:space="preserve"> </w:t>
      </w:r>
      <w:r w:rsidRPr="009C5933">
        <w:rPr>
          <w:rStyle w:val="normaltextrun"/>
          <w:rFonts w:ascii="Arial" w:eastAsiaTheme="majorEastAsia" w:hAnsi="Arial" w:cs="Arial"/>
        </w:rPr>
        <w:t xml:space="preserve">or human genome </w:t>
      </w:r>
      <w:r w:rsidR="00DB6E12" w:rsidRPr="009C5933">
        <w:rPr>
          <w:rStyle w:val="normaltextrun"/>
          <w:rFonts w:ascii="Arial" w:eastAsiaTheme="majorEastAsia" w:hAnsi="Arial" w:cs="Arial"/>
        </w:rPr>
        <w:t xml:space="preserve">hg38 </w:t>
      </w:r>
      <w:r w:rsidR="00DB6E12" w:rsidRPr="009C5933">
        <w:rPr>
          <w:rStyle w:val="normaltextrun"/>
          <w:rFonts w:ascii="Arial" w:eastAsiaTheme="majorEastAsia"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Style w:val="normaltextrun"/>
          <w:rFonts w:ascii="Arial" w:eastAsiaTheme="majorEastAsia" w:hAnsi="Arial" w:cs="Arial"/>
        </w:rPr>
        <w:instrText xml:space="preserve"> ADDIN EN.CITE </w:instrText>
      </w:r>
      <w:r w:rsidR="00F27D6B" w:rsidRPr="009C5933">
        <w:rPr>
          <w:rStyle w:val="normaltextrun"/>
          <w:rFonts w:ascii="Arial" w:eastAsiaTheme="majorEastAsia"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Style w:val="normaltextrun"/>
          <w:rFonts w:ascii="Arial" w:eastAsiaTheme="majorEastAsia" w:hAnsi="Arial" w:cs="Arial"/>
        </w:rPr>
        <w:instrText xml:space="preserve"> ADDIN EN.CITE.DATA </w:instrText>
      </w:r>
      <w:r w:rsidR="00F27D6B" w:rsidRPr="009C5933">
        <w:rPr>
          <w:rStyle w:val="normaltextrun"/>
          <w:rFonts w:ascii="Arial" w:eastAsiaTheme="majorEastAsia" w:hAnsi="Arial" w:cs="Arial"/>
        </w:rPr>
      </w:r>
      <w:r w:rsidR="00F27D6B" w:rsidRPr="009C5933">
        <w:rPr>
          <w:rStyle w:val="normaltextrun"/>
          <w:rFonts w:ascii="Arial" w:eastAsiaTheme="majorEastAsia" w:hAnsi="Arial" w:cs="Arial"/>
        </w:rPr>
        <w:fldChar w:fldCharType="end"/>
      </w:r>
      <w:r w:rsidR="00DB6E12" w:rsidRPr="009C5933">
        <w:rPr>
          <w:rStyle w:val="normaltextrun"/>
          <w:rFonts w:ascii="Arial" w:eastAsiaTheme="majorEastAsia" w:hAnsi="Arial" w:cs="Arial"/>
        </w:rPr>
      </w:r>
      <w:r w:rsidR="00DB6E12" w:rsidRPr="009C5933">
        <w:rPr>
          <w:rStyle w:val="normaltextrun"/>
          <w:rFonts w:ascii="Arial" w:eastAsiaTheme="majorEastAsia" w:hAnsi="Arial" w:cs="Arial"/>
        </w:rPr>
        <w:fldChar w:fldCharType="separate"/>
      </w:r>
      <w:r w:rsidR="00F27D6B" w:rsidRPr="009C5933">
        <w:rPr>
          <w:rStyle w:val="normaltextrun"/>
          <w:rFonts w:ascii="Arial" w:eastAsiaTheme="majorEastAsia" w:hAnsi="Arial" w:cs="Arial"/>
          <w:noProof/>
        </w:rPr>
        <w:t>(10)</w:t>
      </w:r>
      <w:r w:rsidR="00DB6E12" w:rsidRPr="009C5933">
        <w:rPr>
          <w:rStyle w:val="normaltextrun"/>
          <w:rFonts w:ascii="Arial" w:eastAsiaTheme="majorEastAsia" w:hAnsi="Arial" w:cs="Arial"/>
        </w:rPr>
        <w:fldChar w:fldCharType="end"/>
      </w:r>
      <w:r w:rsidR="00DB6E12" w:rsidRPr="009C5933">
        <w:rPr>
          <w:rStyle w:val="normaltextrun"/>
          <w:rFonts w:ascii="Arial" w:eastAsiaTheme="majorEastAsia" w:hAnsi="Arial" w:cs="Arial"/>
        </w:rPr>
        <w:t xml:space="preserve"> </w:t>
      </w:r>
      <w:r w:rsidRPr="009C5933">
        <w:rPr>
          <w:rFonts w:ascii="Arial" w:hAnsi="Arial" w:cs="Arial"/>
        </w:rPr>
        <w:t>with STAR (version 2.7.11</w:t>
      </w:r>
      <w:r w:rsidR="000523BB" w:rsidRPr="009C5933">
        <w:rPr>
          <w:rFonts w:ascii="Arial" w:hAnsi="Arial" w:cs="Arial"/>
        </w:rPr>
        <w:t>a</w:t>
      </w:r>
      <w:r w:rsidRPr="009C5933">
        <w:rPr>
          <w:rFonts w:ascii="Arial" w:hAnsi="Arial" w:cs="Arial"/>
        </w:rPr>
        <w:t xml:space="preserve">) </w:t>
      </w:r>
      <w:r w:rsidRPr="009C5933">
        <w:rPr>
          <w:rFonts w:ascii="Arial" w:hAnsi="Arial" w:cs="Arial"/>
        </w:rPr>
        <w:fldChar w:fldCharType="begin"/>
      </w:r>
      <w:r w:rsidR="00F27D6B" w:rsidRPr="009C5933">
        <w:rPr>
          <w:rFonts w:ascii="Arial" w:hAnsi="Arial" w:cs="Arial"/>
        </w:rPr>
        <w:instrText xml:space="preserve"> ADDIN EN.CITE &lt;EndNote&gt;&lt;Cite&gt;&lt;Author&gt;Dobin&lt;/Author&gt;&lt;Year&gt;2013&lt;/Year&gt;&lt;IDText&gt;STAR: ultrafast universal RNA-seq aligner&lt;/IDText&gt;&lt;DisplayText&gt;(11)&lt;/DisplayText&gt;&lt;record&gt;&lt;dates&gt;&lt;pub-dates&gt;&lt;date&gt;Jan 01&lt;/date&gt;&lt;/pub-dates&gt;&lt;year&gt;2013&lt;/year&gt;&lt;/dates&gt;&lt;keywords&gt;&lt;keyword&gt;Algorithms&lt;/keyword&gt;&lt;keyword&gt;Cluster Analysis&lt;/keyword&gt;&lt;keyword&gt;Gene Expression Profiling&lt;/keyword&gt;&lt;keyword&gt;Genome, Human&lt;/keyword&gt;&lt;keyword&gt;Humans&lt;/keyword&gt;&lt;keyword&gt;RNA Splicing&lt;/keyword&gt;&lt;keyword&gt;Sequence Alignment&lt;/keyword&gt;&lt;keyword&gt;Sequence Analysis, RNA&lt;/keyword&gt;&lt;keyword&gt;Software&lt;/keyword&gt;&lt;/keywords&gt;&lt;urls&gt;&lt;related-urls&gt;&lt;url&gt;https://www.ncbi.nlm.nih.gov/pubmed/23104886&lt;/url&gt;&lt;/related-urls&gt;&lt;/urls&gt;&lt;isbn&gt;1367-4811&lt;/isbn&gt;&lt;custom2&gt;PMC3530905&lt;/custom2&gt;&lt;titles&gt;&lt;title&gt;STAR: ultrafast universal RNA-seq aligner&lt;/title&gt;&lt;secondary-title&gt;Bioinformatics&lt;/secondary-title&gt;&lt;/titles&gt;&lt;pages&gt;15-21&lt;/pages&gt;&lt;number&gt;1&lt;/number&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edition&gt;20121025&lt;/edition&gt;&lt;language&gt;eng&lt;/language&gt;&lt;added-date format="utc"&gt;1696531162&lt;/added-date&gt;&lt;ref-type name="Journal Article"&gt;17&lt;/ref-type&gt;&lt;auth-address&gt;Cold Spring Harbor Laboratory, Cold Spring Harbor, NY, USA. dobin@cshl.edu&lt;/auth-address&gt;&lt;rec-number&gt;396&lt;/rec-number&gt;&lt;last-updated-date format="utc"&gt;1696531162&lt;/last-updated-date&gt;&lt;accession-num&gt;23104886&lt;/accession-num&gt;&lt;electronic-resource-num&gt;10.1093/bioinformatics/bts635&lt;/electronic-resource-num&gt;&lt;volume&gt;29&lt;/volume&gt;&lt;/record&gt;&lt;/Cite&gt;&lt;/EndNote&gt;</w:instrText>
      </w:r>
      <w:r w:rsidRPr="009C5933">
        <w:rPr>
          <w:rFonts w:ascii="Arial" w:hAnsi="Arial" w:cs="Arial"/>
        </w:rPr>
        <w:fldChar w:fldCharType="separate"/>
      </w:r>
      <w:r w:rsidR="00F27D6B" w:rsidRPr="009C5933">
        <w:rPr>
          <w:rFonts w:ascii="Arial" w:hAnsi="Arial" w:cs="Arial"/>
          <w:noProof/>
        </w:rPr>
        <w:t>(11)</w:t>
      </w:r>
      <w:r w:rsidRPr="009C5933">
        <w:rPr>
          <w:rFonts w:ascii="Arial" w:hAnsi="Arial" w:cs="Arial"/>
        </w:rPr>
        <w:fldChar w:fldCharType="end"/>
      </w:r>
      <w:r w:rsidRPr="009C5933">
        <w:rPr>
          <w:rFonts w:ascii="Arial" w:hAnsi="Arial" w:cs="Arial"/>
        </w:rPr>
        <w:t xml:space="preserve"> using the public server at usegalaxy.org (version 24) and default parameters </w:t>
      </w:r>
      <w:r w:rsidRPr="009C5933">
        <w:rPr>
          <w:rFonts w:ascii="Arial" w:hAnsi="Arial" w:cs="Arial"/>
        </w:rPr>
        <w:fldChar w:fldCharType="begin"/>
      </w:r>
      <w:r w:rsidR="00F27D6B" w:rsidRPr="009C5933">
        <w:rPr>
          <w:rFonts w:ascii="Arial" w:hAnsi="Arial" w:cs="Arial"/>
        </w:rPr>
        <w:instrText xml:space="preserve"> ADDIN EN.CITE &lt;EndNote&gt;&lt;Cite&gt;&lt;Author&gt;Galaxy&lt;/Author&gt;&lt;Year&gt;2022&lt;/Year&gt;&lt;IDText&gt;The Galaxy platform for accessible, reproducible and collaborative biomedical analyses: 2022 update&lt;/IDText&gt;&lt;DisplayText&gt;(12)&lt;/DisplayText&gt;&lt;record&gt;&lt;dates&gt;&lt;pub-dates&gt;&lt;date&gt;Jul 05&lt;/date&gt;&lt;/pub-dates&gt;&lt;year&gt;2022&lt;/year&gt;&lt;/dates&gt;&lt;keywords&gt;&lt;keyword&gt;Humans&lt;/keyword&gt;&lt;keyword&gt;Computational Biology&lt;/keyword&gt;&lt;keyword&gt;COVID-19&lt;/keyword&gt;&lt;keyword&gt;SARS-CoV-2&lt;/keyword&gt;&lt;keyword&gt;Software&lt;/keyword&gt;&lt;keyword&gt;Workflow&lt;/keyword&gt;&lt;/keywords&gt;&lt;urls&gt;&lt;related-urls&gt;&lt;url&gt;https://www.ncbi.nlm.nih.gov/pubmed/35446428&lt;/url&gt;&lt;/related-urls&gt;&lt;/urls&gt;&lt;isbn&gt;1362-4962&lt;/isbn&gt;&lt;custom2&gt;PMC9252830&lt;/custom2&gt;&lt;titles&gt;&lt;title&gt;The Galaxy platform for accessible, reproducible and collaborative biomedical analyses: 2022 update&lt;/title&gt;&lt;secondary-title&gt;Nucleic Acids Res&lt;/secondary-title&gt;&lt;/titles&gt;&lt;pages&gt;W345-W351&lt;/pages&gt;&lt;number&gt;W1&lt;/number&gt;&lt;contributors&gt;&lt;authors&gt;&lt;author&gt;Galaxy Community&lt;/author&gt;&lt;/authors&gt;&lt;/contributors&gt;&lt;language&gt;eng&lt;/language&gt;&lt;added-date format="utc"&gt;1696531183&lt;/added-date&gt;&lt;ref-type name="Journal Article"&gt;17&lt;/ref-type&gt;&lt;rec-number&gt;397&lt;/rec-number&gt;&lt;last-updated-date format="utc"&gt;1696531183&lt;/last-updated-date&gt;&lt;accession-num&gt;35446428&lt;/accession-num&gt;&lt;electronic-resource-num&gt;10.1093/nar/gkac247&lt;/electronic-resource-num&gt;&lt;volume&gt;50&lt;/volume&gt;&lt;/record&gt;&lt;/Cite&gt;&lt;/EndNote&gt;</w:instrText>
      </w:r>
      <w:r w:rsidRPr="009C5933">
        <w:rPr>
          <w:rFonts w:ascii="Arial" w:hAnsi="Arial" w:cs="Arial"/>
        </w:rPr>
        <w:fldChar w:fldCharType="separate"/>
      </w:r>
      <w:r w:rsidR="00F27D6B" w:rsidRPr="009C5933">
        <w:rPr>
          <w:rFonts w:ascii="Arial" w:hAnsi="Arial" w:cs="Arial"/>
          <w:noProof/>
        </w:rPr>
        <w:t>(12)</w:t>
      </w:r>
      <w:r w:rsidRPr="009C5933">
        <w:rPr>
          <w:rFonts w:ascii="Arial" w:hAnsi="Arial" w:cs="Arial"/>
        </w:rPr>
        <w:fldChar w:fldCharType="end"/>
      </w:r>
      <w:r w:rsidRPr="009C5933">
        <w:rPr>
          <w:rFonts w:ascii="Arial" w:hAnsi="Arial" w:cs="Arial"/>
        </w:rPr>
        <w:t xml:space="preserve">. </w:t>
      </w:r>
    </w:p>
    <w:p w14:paraId="5429AECB" w14:textId="4351B2A3" w:rsidR="00123B1E" w:rsidRPr="009C5933" w:rsidRDefault="00123B1E" w:rsidP="00F3156C">
      <w:pPr>
        <w:spacing w:after="0" w:line="360" w:lineRule="auto"/>
        <w:jc w:val="both"/>
        <w:rPr>
          <w:rFonts w:ascii="Arial" w:hAnsi="Arial" w:cs="Arial"/>
          <w:b/>
          <w:bCs/>
        </w:rPr>
      </w:pPr>
    </w:p>
    <w:p w14:paraId="649E9676" w14:textId="77777777" w:rsidR="00123B1E" w:rsidRPr="009C5933" w:rsidRDefault="00123B1E" w:rsidP="00F3156C">
      <w:pPr>
        <w:pStyle w:val="paragraph"/>
        <w:spacing w:before="0" w:beforeAutospacing="0" w:after="0" w:afterAutospacing="0" w:line="360" w:lineRule="auto"/>
        <w:jc w:val="both"/>
        <w:textAlignment w:val="baseline"/>
        <w:rPr>
          <w:rStyle w:val="eop"/>
          <w:rFonts w:ascii="Arial" w:eastAsiaTheme="majorEastAsia" w:hAnsi="Arial" w:cs="Arial"/>
        </w:rPr>
      </w:pPr>
      <w:r w:rsidRPr="009C5933">
        <w:rPr>
          <w:rStyle w:val="normaltextrun"/>
          <w:rFonts w:ascii="Arial" w:eastAsiaTheme="majorEastAsia" w:hAnsi="Arial" w:cs="Arial"/>
          <w:b/>
          <w:bCs/>
        </w:rPr>
        <w:t>Alternative Polyadenylation Analysis </w:t>
      </w:r>
      <w:r w:rsidRPr="009C5933">
        <w:rPr>
          <w:rStyle w:val="eop"/>
          <w:rFonts w:ascii="Arial" w:eastAsiaTheme="majorEastAsia" w:hAnsi="Arial" w:cs="Arial"/>
        </w:rPr>
        <w:t> </w:t>
      </w:r>
    </w:p>
    <w:p w14:paraId="5F54C450" w14:textId="7256AF15" w:rsidR="001B00D6" w:rsidRPr="009C5933" w:rsidRDefault="001B00D6" w:rsidP="00F3156C">
      <w:pPr>
        <w:spacing w:after="0" w:line="360" w:lineRule="auto"/>
        <w:jc w:val="both"/>
        <w:rPr>
          <w:rFonts w:ascii="Arial" w:hAnsi="Arial" w:cs="Arial"/>
        </w:rPr>
      </w:pPr>
      <w:r w:rsidRPr="009C5933">
        <w:rPr>
          <w:rFonts w:ascii="Arial" w:hAnsi="Arial" w:cs="Arial"/>
        </w:rPr>
        <w:t>APAlyzer (version 1.1</w:t>
      </w:r>
      <w:r w:rsidR="00D0738A" w:rsidRPr="009C5933">
        <w:rPr>
          <w:rFonts w:ascii="Arial" w:hAnsi="Arial" w:cs="Arial"/>
        </w:rPr>
        <w:t>8</w:t>
      </w:r>
      <w:r w:rsidRPr="009C5933">
        <w:rPr>
          <w:rFonts w:ascii="Arial" w:hAnsi="Arial" w:cs="Arial"/>
        </w:rPr>
        <w:t xml:space="preserve">.0) </w:t>
      </w:r>
      <w:r w:rsidRPr="009C5933">
        <w:rPr>
          <w:rFonts w:ascii="Arial" w:hAnsi="Arial" w:cs="Arial"/>
        </w:rPr>
        <w:fldChar w:fldCharType="begin"/>
      </w:r>
      <w:r w:rsidR="00F27D6B" w:rsidRPr="009C5933">
        <w:rPr>
          <w:rFonts w:ascii="Arial" w:hAnsi="Arial" w:cs="Arial"/>
        </w:rPr>
        <w:instrText xml:space="preserve"> ADDIN EN.CITE &lt;EndNote&gt;&lt;Cite&gt;&lt;Author&gt;Wang&lt;/Author&gt;&lt;Year&gt;2020&lt;/Year&gt;&lt;IDText&gt;APAlyzer: a bioinformatics package for analysis of alternative polyadenylation isoforms&lt;/IDText&gt;&lt;DisplayText&gt;(13)&lt;/DisplayText&gt;&lt;record&gt;&lt;dates&gt;&lt;pub-dates&gt;&lt;date&gt;Jun 01&lt;/date&gt;&lt;/pub-dates&gt;&lt;year&gt;2020&lt;/year&gt;&lt;/dates&gt;&lt;keywords&gt;&lt;keyword&gt;Computational Biology&lt;/keyword&gt;&lt;keyword&gt;Humans&lt;/keyword&gt;&lt;keyword&gt;Poly A&lt;/keyword&gt;&lt;keyword&gt;Polyadenylation&lt;/keyword&gt;&lt;keyword&gt;Protein Isoforms&lt;/keyword&gt;&lt;keyword&gt;Software&lt;/keyword&gt;&lt;/keywords&gt;&lt;urls&gt;&lt;related-urls&gt;&lt;url&gt;https://www.ncbi.nlm.nih.gov/pubmed/32321166&lt;/url&gt;&lt;/related-urls&gt;&lt;/urls&gt;&lt;isbn&gt;1367-4811&lt;/isbn&gt;&lt;custom2&gt;PMC7320624&lt;/custom2&gt;&lt;titles&gt;&lt;title&gt;APAlyzer: a bioinformatics package for analysis of alternative polyadenylation isoforms&lt;/title&gt;&lt;secondary-title&gt;Bioinformatics&lt;/secondary-title&gt;&lt;/titles&gt;&lt;pages&gt;3907-3909&lt;/pages&gt;&lt;number&gt;12&lt;/number&gt;&lt;contributors&gt;&lt;authors&gt;&lt;author&gt;Wang, R.&lt;/author&gt;&lt;author&gt;Tian, B.&lt;/author&gt;&lt;/authors&gt;&lt;/contributors&gt;&lt;language&gt;eng&lt;/language&gt;&lt;added-date format="utc"&gt;1712433980&lt;/added-date&gt;&lt;ref-type name="Journal Article"&gt;17&lt;/ref-type&gt;&lt;auth-address&gt;Department of Microbiology, Biochemistry and Molecular Genetics, Rutgers New Jersey Medical School, Newark, NJ 07103, USA. QIAGEN Digital Insights, Concord, MA 01742, USA. Program in Gene Expression and Regulation, and Center for Systems and Computational Biology, Wistar Institute, Philadelphia, PA 19104, USA.&lt;/auth-address&gt;&lt;rec-number&gt;470&lt;/rec-number&gt;&lt;last-updated-date format="utc"&gt;1712433980&lt;/last-updated-date&gt;&lt;accession-num&gt;32321166&lt;/accession-num&gt;&lt;electronic-resource-num&gt;10.1093/bioinformatics/btaa266&lt;/electronic-resource-num&gt;&lt;volume&gt;36&lt;/volume&gt;&lt;/record&gt;&lt;/Cite&gt;&lt;/EndNote&gt;</w:instrText>
      </w:r>
      <w:r w:rsidRPr="009C5933">
        <w:rPr>
          <w:rFonts w:ascii="Arial" w:hAnsi="Arial" w:cs="Arial"/>
        </w:rPr>
        <w:fldChar w:fldCharType="separate"/>
      </w:r>
      <w:r w:rsidR="00F27D6B" w:rsidRPr="009C5933">
        <w:rPr>
          <w:rFonts w:ascii="Arial" w:hAnsi="Arial" w:cs="Arial"/>
          <w:noProof/>
        </w:rPr>
        <w:t>(13)</w:t>
      </w:r>
      <w:r w:rsidRPr="009C5933">
        <w:rPr>
          <w:rFonts w:ascii="Arial" w:hAnsi="Arial" w:cs="Arial"/>
        </w:rPr>
        <w:fldChar w:fldCharType="end"/>
      </w:r>
      <w:r w:rsidRPr="009C5933">
        <w:rPr>
          <w:rFonts w:ascii="Arial" w:hAnsi="Arial" w:cs="Arial"/>
        </w:rPr>
        <w:t xml:space="preserve"> via Bioconductor</w:t>
      </w:r>
      <w:r w:rsidR="00D0738A" w:rsidRPr="009C5933">
        <w:rPr>
          <w:rFonts w:ascii="Arial" w:hAnsi="Arial" w:cs="Arial"/>
        </w:rPr>
        <w:t xml:space="preserve"> </w:t>
      </w:r>
      <w:r w:rsidRPr="009C5933">
        <w:rPr>
          <w:rFonts w:ascii="Arial" w:hAnsi="Arial" w:cs="Arial"/>
        </w:rPr>
        <w:fldChar w:fldCharType="begin"/>
      </w:r>
      <w:r w:rsidR="00F27D6B" w:rsidRPr="009C5933">
        <w:rPr>
          <w:rFonts w:ascii="Arial" w:hAnsi="Arial" w:cs="Arial"/>
        </w:rPr>
        <w:instrText xml:space="preserve"> ADDIN EN.CITE &lt;EndNote&gt;&lt;Cite&gt;&lt;Author&gt;Gentleman&lt;/Author&gt;&lt;Year&gt;2004&lt;/Year&gt;&lt;IDText&gt;Bioconductor: open software development for computational biology and bioinformatics&lt;/IDText&gt;&lt;DisplayText&gt;(14)&lt;/DisplayText&gt;&lt;record&gt;&lt;keywords&gt;&lt;keyword&gt;Computational Biology&lt;/keyword&gt;&lt;keyword&gt;Internet&lt;/keyword&gt;&lt;keyword&gt;Reproducibility of Results&lt;/keyword&gt;&lt;keyword&gt;Software&lt;/keyword&gt;&lt;/keywords&gt;&lt;urls&gt;&lt;related-urls&gt;&lt;url&gt;https://www.ncbi.nlm.nih.gov/pubmed/15461798&lt;/url&gt;&lt;/related-urls&gt;&lt;/urls&gt;&lt;isbn&gt;1474-760X&lt;/isbn&gt;&lt;custom2&gt;PMC545600&lt;/custom2&gt;&lt;titles&gt;&lt;title&gt;Bioconductor: open software development for computational biology and bioinformatics&lt;/title&gt;&lt;secondary-title&gt;Genome Biol&lt;/secondary-title&gt;&lt;/titles&gt;&lt;pages&gt;R80&lt;/pages&gt;&lt;number&gt;10&lt;/number&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edition&gt;20040915&lt;/edition&gt;&lt;language&gt;eng&lt;/language&gt;&lt;added-date format="utc"&gt;1712434237&lt;/added-date&gt;&lt;ref-type name="Journal Article"&gt;17&lt;/ref-type&gt;&lt;auth-address&gt;Department of Biostatistical Science, Dana-Farber Cancer Institute, 44 Binney St, Boston, MA 02115, USA. rgentlem@jimmy.harvard.edu&lt;/auth-address&gt;&lt;dates&gt;&lt;year&gt;2004&lt;/year&gt;&lt;/dates&gt;&lt;rec-number&gt;471&lt;/rec-number&gt;&lt;last-updated-date format="utc"&gt;1712434237&lt;/last-updated-date&gt;&lt;accession-num&gt;15461798&lt;/accession-num&gt;&lt;electronic-resource-num&gt;10.1186/gb-2004-5-10-r80&lt;/electronic-resource-num&gt;&lt;volume&gt;5&lt;/volume&gt;&lt;/record&gt;&lt;/Cite&gt;&lt;/EndNote&gt;</w:instrText>
      </w:r>
      <w:r w:rsidRPr="009C5933">
        <w:rPr>
          <w:rFonts w:ascii="Arial" w:hAnsi="Arial" w:cs="Arial"/>
        </w:rPr>
        <w:fldChar w:fldCharType="separate"/>
      </w:r>
      <w:r w:rsidR="00F27D6B" w:rsidRPr="009C5933">
        <w:rPr>
          <w:rFonts w:ascii="Arial" w:hAnsi="Arial" w:cs="Arial"/>
          <w:noProof/>
        </w:rPr>
        <w:t>(14)</w:t>
      </w:r>
      <w:r w:rsidRPr="009C5933">
        <w:rPr>
          <w:rFonts w:ascii="Arial" w:hAnsi="Arial" w:cs="Arial"/>
        </w:rPr>
        <w:fldChar w:fldCharType="end"/>
      </w:r>
      <w:r w:rsidRPr="009C5933">
        <w:rPr>
          <w:rFonts w:ascii="Arial" w:hAnsi="Arial" w:cs="Arial"/>
        </w:rPr>
        <w:t xml:space="preserve"> in R (version 4.</w:t>
      </w:r>
      <w:r w:rsidR="00C13BF0" w:rsidRPr="009C5933">
        <w:rPr>
          <w:rFonts w:ascii="Arial" w:hAnsi="Arial" w:cs="Arial"/>
        </w:rPr>
        <w:t>4</w:t>
      </w:r>
      <w:r w:rsidRPr="009C5933">
        <w:rPr>
          <w:rFonts w:ascii="Arial" w:hAnsi="Arial" w:cs="Arial"/>
        </w:rPr>
        <w:t>.</w:t>
      </w:r>
      <w:r w:rsidR="00C13BF0" w:rsidRPr="009C5933">
        <w:rPr>
          <w:rFonts w:ascii="Arial" w:hAnsi="Arial" w:cs="Arial"/>
        </w:rPr>
        <w:t>0</w:t>
      </w:r>
      <w:r w:rsidRPr="009C5933">
        <w:rPr>
          <w:rFonts w:ascii="Arial" w:hAnsi="Arial" w:cs="Arial"/>
        </w:rPr>
        <w:t xml:space="preserve">) </w:t>
      </w:r>
      <w:r w:rsidRPr="009C5933">
        <w:rPr>
          <w:rFonts w:ascii="Arial" w:hAnsi="Arial" w:cs="Arial"/>
        </w:rPr>
        <w:fldChar w:fldCharType="begin"/>
      </w:r>
      <w:r w:rsidR="00F27D6B" w:rsidRPr="009C5933">
        <w:rPr>
          <w:rFonts w:ascii="Arial" w:hAnsi="Arial" w:cs="Arial"/>
        </w:rPr>
        <w:instrText xml:space="preserve"> ADDIN EN.CITE &lt;EndNote&gt;&lt;Cite&gt;&lt;Author&gt;R&lt;/Author&gt;&lt;Year&gt;2021&lt;/Year&gt;&lt;IDText&gt;R: A language and environment for statistical computing. R Foundation for Statistical Computing, Vienna, Austria.&lt;/IDText&gt;&lt;DisplayText&gt;(15)&lt;/DisplayText&gt;&lt;record&gt;&lt;titles&gt;&lt;title&gt;R: A language and environment for statistical computing. R Foundation for Statistical Computing, Vienna, Austria.&lt;/title&gt;&lt;/titles&gt;&lt;contributors&gt;&lt;authors&gt;&lt;author&gt;R Core Team&lt;/author&gt;&lt;/authors&gt;&lt;/contributors&gt;&lt;added-date format="utc"&gt;1706141605&lt;/added-date&gt;&lt;pub-location&gt;https://www.R-project.org/&lt;/pub-location&gt;&lt;ref-type name="Generic"&gt;13&lt;/ref-type&gt;&lt;dates&gt;&lt;year&gt;2021&lt;/year&gt;&lt;/dates&gt;&lt;rec-number&gt;462&lt;/rec-number&gt;&lt;last-updated-date format="utc"&gt;1706141680&lt;/last-updated-date&gt;&lt;/record&gt;&lt;/Cite&gt;&lt;/EndNote&gt;</w:instrText>
      </w:r>
      <w:r w:rsidRPr="009C5933">
        <w:rPr>
          <w:rFonts w:ascii="Arial" w:hAnsi="Arial" w:cs="Arial"/>
        </w:rPr>
        <w:fldChar w:fldCharType="separate"/>
      </w:r>
      <w:r w:rsidR="00F27D6B" w:rsidRPr="009C5933">
        <w:rPr>
          <w:rFonts w:ascii="Arial" w:hAnsi="Arial" w:cs="Arial"/>
          <w:noProof/>
        </w:rPr>
        <w:t>(15)</w:t>
      </w:r>
      <w:r w:rsidRPr="009C5933">
        <w:rPr>
          <w:rFonts w:ascii="Arial" w:hAnsi="Arial" w:cs="Arial"/>
        </w:rPr>
        <w:fldChar w:fldCharType="end"/>
      </w:r>
      <w:r w:rsidRPr="009C5933">
        <w:rPr>
          <w:rFonts w:ascii="Arial" w:hAnsi="Arial" w:cs="Arial"/>
        </w:rPr>
        <w:t xml:space="preserve"> was used to identify alternative polyadenylation of three prime untranslated regions (3’ UTR</w:t>
      </w:r>
      <w:r w:rsidR="00984192" w:rsidRPr="009C5933">
        <w:rPr>
          <w:rFonts w:ascii="Arial" w:hAnsi="Arial" w:cs="Arial"/>
        </w:rPr>
        <w:t xml:space="preserve"> APA</w:t>
      </w:r>
      <w:r w:rsidRPr="009C5933">
        <w:rPr>
          <w:rFonts w:ascii="Arial" w:hAnsi="Arial" w:cs="Arial"/>
        </w:rPr>
        <w:t xml:space="preserve">). The default </w:t>
      </w:r>
      <w:r w:rsidR="005D39C3" w:rsidRPr="009C5933">
        <w:rPr>
          <w:rFonts w:ascii="Arial" w:hAnsi="Arial" w:cs="Arial"/>
        </w:rPr>
        <w:t xml:space="preserve">APAlyzer </w:t>
      </w:r>
      <w:r w:rsidRPr="009C5933">
        <w:rPr>
          <w:rFonts w:ascii="Arial" w:hAnsi="Arial" w:cs="Arial"/>
        </w:rPr>
        <w:t xml:space="preserve">reference of </w:t>
      </w:r>
      <w:r w:rsidR="00984192" w:rsidRPr="009C5933">
        <w:rPr>
          <w:rFonts w:ascii="Arial" w:hAnsi="Arial" w:cs="Arial"/>
        </w:rPr>
        <w:t xml:space="preserve">3’ UTR APA </w:t>
      </w:r>
      <w:r w:rsidRPr="009C5933">
        <w:rPr>
          <w:rFonts w:ascii="Arial" w:hAnsi="Arial" w:cs="Arial"/>
        </w:rPr>
        <w:t xml:space="preserve">in the mouse genome mm10 and human genome hg38 </w:t>
      </w:r>
      <w:r w:rsidR="004F5577" w:rsidRPr="009C5933">
        <w:rPr>
          <w:rFonts w:ascii="Arial" w:hAnsi="Arial" w:cs="Arial"/>
        </w:rPr>
        <w:t xml:space="preserve">generated from PolyA_DB databases </w:t>
      </w:r>
      <w:r w:rsidR="005D39C3" w:rsidRPr="009C5933">
        <w:rPr>
          <w:rFonts w:ascii="Arial" w:hAnsi="Arial" w:cs="Arial"/>
        </w:rPr>
        <w:fldChar w:fldCharType="begin"/>
      </w:r>
      <w:r w:rsidR="00F27D6B" w:rsidRPr="009C5933">
        <w:rPr>
          <w:rFonts w:ascii="Arial" w:hAnsi="Arial" w:cs="Arial"/>
        </w:rPr>
        <w:instrText xml:space="preserve"> ADDIN EN.CITE &lt;EndNote&gt;&lt;Cite&gt;&lt;Author&gt;Wang&lt;/Author&gt;&lt;Year&gt;2018&lt;/Year&gt;&lt;IDText&gt;PolyA_DB 3 catalogs cleavage and polyadenylation sites identified by deep sequencing in multiple genomes&lt;/IDText&gt;&lt;DisplayText&gt;(16)&lt;/DisplayText&gt;&lt;record&gt;&lt;dates&gt;&lt;pub-dates&gt;&lt;date&gt;Jan 04&lt;/date&gt;&lt;/pub-dates&gt;&lt;year&gt;2018&lt;/year&gt;&lt;/dates&gt;&lt;keywords&gt;&lt;keyword&gt;Animals&lt;/keyword&gt;&lt;keyword&gt;Chickens&lt;/keyword&gt;&lt;keyword&gt;Databases, Genetic&lt;/keyword&gt;&lt;keyword&gt;Genome&lt;/keyword&gt;&lt;keyword&gt;High-Throughput Nucleotide Sequencing&lt;/keyword&gt;&lt;keyword&gt;Humans&lt;/keyword&gt;&lt;keyword&gt;Mice&lt;/keyword&gt;&lt;keyword&gt;Polyadenylation&lt;/keyword&gt;&lt;keyword&gt;RNA Cleavage&lt;/keyword&gt;&lt;keyword&gt;Rats&lt;/keyword&gt;&lt;keyword&gt;Sequence Analysis, RNA&lt;/keyword&gt;&lt;keyword&gt;User-Computer Interface&lt;/keyword&gt;&lt;/keywords&gt;&lt;urls&gt;&lt;related-urls&gt;&lt;url&gt;https://www.ncbi.nlm.nih.gov/pubmed/29069441&lt;/url&gt;&lt;/related-urls&gt;&lt;/urls&gt;&lt;isbn&gt;1362-4962&lt;/isbn&gt;&lt;custom2&gt;PMC5753232&lt;/custom2&gt;&lt;titles&gt;&lt;title&gt;PolyA_DB 3 catalogs cleavage and polyadenylation sites identified by deep sequencing in multiple genomes&lt;/title&gt;&lt;secondary-title&gt;Nucleic Acids Res&lt;/secondary-title&gt;&lt;/titles&gt;&lt;pages&gt;D315-D319&lt;/pages&gt;&lt;number&gt;D1&lt;/number&gt;&lt;contributors&gt;&lt;authors&gt;&lt;author&gt;Wang, R.&lt;/author&gt;&lt;author&gt;Nambiar, R.&lt;/author&gt;&lt;author&gt;Zheng, D.&lt;/author&gt;&lt;author&gt;Tian, B.&lt;/author&gt;&lt;/authors&gt;&lt;/contributors&gt;&lt;language&gt;eng&lt;/language&gt;&lt;added-date format="utc"&gt;1728592677&lt;/added-date&gt;&lt;ref-type name="Journal Article"&gt;17&lt;/ref-type&gt;&lt;auth-address&gt;Department of Microbiology, Biochemistry and Molecular Genetics, Rutgers New Jersey Medical School and Rutgers Cancer Institute of New Jersey, Newark, NJ 07103, USA. Department of Computer Science, New Jersey Institute of Technology, Newark, NJ 07102, USA.&lt;/auth-address&gt;&lt;rec-number&gt;638&lt;/rec-number&gt;&lt;last-updated-date format="utc"&gt;1728592677&lt;/last-updated-date&gt;&lt;accession-num&gt;29069441&lt;/accession-num&gt;&lt;electronic-resource-num&gt;10.1093/nar/gkx1000&lt;/electronic-resource-num&gt;&lt;volume&gt;46&lt;/volume&gt;&lt;/record&gt;&lt;/Cite&gt;&lt;/EndNote&gt;</w:instrText>
      </w:r>
      <w:r w:rsidR="005D39C3" w:rsidRPr="009C5933">
        <w:rPr>
          <w:rFonts w:ascii="Arial" w:hAnsi="Arial" w:cs="Arial"/>
        </w:rPr>
        <w:fldChar w:fldCharType="separate"/>
      </w:r>
      <w:r w:rsidR="00F27D6B" w:rsidRPr="009C5933">
        <w:rPr>
          <w:rFonts w:ascii="Arial" w:hAnsi="Arial" w:cs="Arial"/>
          <w:noProof/>
        </w:rPr>
        <w:t>(16)</w:t>
      </w:r>
      <w:r w:rsidR="005D39C3" w:rsidRPr="009C5933">
        <w:rPr>
          <w:rFonts w:ascii="Arial" w:hAnsi="Arial" w:cs="Arial"/>
        </w:rPr>
        <w:fldChar w:fldCharType="end"/>
      </w:r>
      <w:r w:rsidR="005D39C3" w:rsidRPr="009C5933">
        <w:rPr>
          <w:rFonts w:ascii="Arial" w:hAnsi="Arial" w:cs="Arial"/>
        </w:rPr>
        <w:t xml:space="preserve"> </w:t>
      </w:r>
      <w:r w:rsidRPr="009C5933">
        <w:rPr>
          <w:rFonts w:ascii="Arial" w:hAnsi="Arial" w:cs="Arial"/>
        </w:rPr>
        <w:t xml:space="preserve">were used. </w:t>
      </w:r>
      <w:r w:rsidR="00984192" w:rsidRPr="009C5933">
        <w:rPr>
          <w:rFonts w:ascii="Arial" w:hAnsi="Arial" w:cs="Arial"/>
        </w:rPr>
        <w:t>APAlyzer relies upon reads aligning to the regions between the proximal polyadenylation site and the gene stop codon and those aligning to the region between the distal and proximal polyadenylation sites</w:t>
      </w:r>
      <w:ins w:id="0" w:author="Randall Eck" w:date="2024-11-22T14:14:00Z" w16du:dateUtc="2024-11-22T22:14:00Z">
        <w:r w:rsidR="0025592E">
          <w:rPr>
            <w:rFonts w:ascii="Arial" w:hAnsi="Arial" w:cs="Arial"/>
          </w:rPr>
          <w:t>, allowing for the</w:t>
        </w:r>
        <w:r w:rsidR="0025592E" w:rsidRPr="0025592E">
          <w:rPr>
            <w:rFonts w:ascii="Arial" w:hAnsi="Arial" w:cs="Arial"/>
          </w:rPr>
          <w:t xml:space="preserve"> capture</w:t>
        </w:r>
        <w:r w:rsidR="0025592E">
          <w:rPr>
            <w:rFonts w:ascii="Arial" w:hAnsi="Arial" w:cs="Arial"/>
          </w:rPr>
          <w:t xml:space="preserve"> of</w:t>
        </w:r>
        <w:r w:rsidR="0025592E" w:rsidRPr="0025592E">
          <w:rPr>
            <w:rFonts w:ascii="Arial" w:hAnsi="Arial" w:cs="Arial"/>
          </w:rPr>
          <w:t xml:space="preserve"> some cryptic APA driven changes in 3’ UTR length</w:t>
        </w:r>
      </w:ins>
      <w:r w:rsidR="00984192" w:rsidRPr="009C5933">
        <w:rPr>
          <w:rFonts w:ascii="Arial" w:hAnsi="Arial" w:cs="Arial"/>
        </w:rPr>
        <w:t xml:space="preserve">. </w:t>
      </w:r>
      <w:r w:rsidRPr="009C5933">
        <w:rPr>
          <w:rFonts w:ascii="Arial" w:hAnsi="Arial" w:cs="Arial"/>
        </w:rPr>
        <w:t xml:space="preserve">Relative expression difference (RED) </w:t>
      </w:r>
      <w:r w:rsidR="00984192" w:rsidRPr="009C5933">
        <w:rPr>
          <w:rFonts w:ascii="Arial" w:hAnsi="Arial" w:cs="Arial"/>
        </w:rPr>
        <w:t xml:space="preserve">and significance </w:t>
      </w:r>
      <w:r w:rsidRPr="009C5933">
        <w:rPr>
          <w:rFonts w:ascii="Arial" w:hAnsi="Arial" w:cs="Arial"/>
        </w:rPr>
        <w:t xml:space="preserve">for 3’ UTR regions </w:t>
      </w:r>
      <w:r w:rsidR="00984192" w:rsidRPr="009C5933">
        <w:rPr>
          <w:rFonts w:ascii="Arial" w:hAnsi="Arial" w:cs="Arial"/>
        </w:rPr>
        <w:t>were calculated by APAlyzer</w:t>
      </w:r>
      <w:r w:rsidR="005D39C3" w:rsidRPr="009C5933">
        <w:rPr>
          <w:rFonts w:ascii="Arial" w:hAnsi="Arial" w:cs="Arial"/>
        </w:rPr>
        <w:t xml:space="preserve"> </w:t>
      </w:r>
      <w:r w:rsidRPr="009C5933">
        <w:rPr>
          <w:rFonts w:ascii="Arial"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Fonts w:ascii="Arial" w:hAnsi="Arial" w:cs="Arial"/>
        </w:rPr>
        <w:instrText xml:space="preserve"> ADDIN EN.CITE </w:instrText>
      </w:r>
      <w:r w:rsidR="00F27D6B" w:rsidRPr="009C5933">
        <w:rPr>
          <w:rFonts w:ascii="Arial"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Fonts w:ascii="Arial" w:hAnsi="Arial" w:cs="Arial"/>
        </w:rPr>
        <w:instrText xml:space="preserve"> ADDIN EN.CITE.DATA </w:instrText>
      </w:r>
      <w:r w:rsidR="00F27D6B" w:rsidRPr="009C5933">
        <w:rPr>
          <w:rFonts w:ascii="Arial" w:hAnsi="Arial" w:cs="Arial"/>
        </w:rPr>
      </w:r>
      <w:r w:rsidR="00F27D6B" w:rsidRPr="009C5933">
        <w:rPr>
          <w:rFonts w:ascii="Arial" w:hAnsi="Arial" w:cs="Arial"/>
        </w:rPr>
        <w:fldChar w:fldCharType="end"/>
      </w:r>
      <w:r w:rsidRPr="009C5933">
        <w:rPr>
          <w:rFonts w:ascii="Arial" w:hAnsi="Arial" w:cs="Arial"/>
        </w:rPr>
      </w:r>
      <w:r w:rsidRPr="009C5933">
        <w:rPr>
          <w:rFonts w:ascii="Arial" w:hAnsi="Arial" w:cs="Arial"/>
        </w:rPr>
        <w:fldChar w:fldCharType="separate"/>
      </w:r>
      <w:r w:rsidR="00F27D6B" w:rsidRPr="009C5933">
        <w:rPr>
          <w:rFonts w:ascii="Arial" w:hAnsi="Arial" w:cs="Arial"/>
          <w:noProof/>
        </w:rPr>
        <w:t>(10)</w:t>
      </w:r>
      <w:r w:rsidRPr="009C5933">
        <w:rPr>
          <w:rFonts w:ascii="Arial" w:hAnsi="Arial" w:cs="Arial"/>
        </w:rPr>
        <w:fldChar w:fldCharType="end"/>
      </w:r>
      <w:r w:rsidR="00984192" w:rsidRPr="009C5933">
        <w:rPr>
          <w:rFonts w:ascii="Arial" w:hAnsi="Arial" w:cs="Arial"/>
        </w:rPr>
        <w:t xml:space="preserve"> and by DEXseq (version 1.50.0) </w:t>
      </w:r>
      <w:r w:rsidR="00984192" w:rsidRPr="009C5933">
        <w:rPr>
          <w:rFonts w:ascii="Arial" w:hAnsi="Arial" w:cs="Arial"/>
        </w:rPr>
        <w:fldChar w:fldCharType="begin"/>
      </w:r>
      <w:r w:rsidR="00FD7172">
        <w:rPr>
          <w:rFonts w:ascii="Arial" w:hAnsi="Arial" w:cs="Arial"/>
        </w:rPr>
        <w:instrText xml:space="preserve"> ADDIN EN.CITE &lt;EndNote&gt;&lt;Cite&gt;&lt;Author&gt;Anders&lt;/Author&gt;&lt;Year&gt;2012&lt;/Year&gt;&lt;IDText&gt;Detecting differential usage of exons from RNA-seq data&lt;/IDText&gt;&lt;DisplayText&gt;(17)&lt;/DisplayText&gt;&lt;record&gt;&lt;dates&gt;&lt;pub-dates&gt;&lt;date&gt;Oct&lt;/date&gt;&lt;/pub-dates&gt;&lt;year&gt;2012&lt;/year&gt;&lt;/dates&gt;&lt;keywords&gt;&lt;keyword&gt;Algorithms&lt;/keyword&gt;&lt;keyword&gt;Alternative Splicing&lt;/keyword&gt;&lt;keyword&gt;Animals&lt;/keyword&gt;&lt;keyword&gt;Cell Line&lt;/keyword&gt;&lt;keyword&gt;Computational Biology&lt;/keyword&gt;&lt;keyword&gt;Databases, Nucleic Acid&lt;/keyword&gt;&lt;keyword&gt;Exons&lt;/keyword&gt;&lt;keyword&gt;Genomics&lt;/keyword&gt;&lt;keyword&gt;Humans&lt;/keyword&gt;&lt;keyword&gt;Models, Genetic&lt;/keyword&gt;&lt;keyword&gt;Pan troglodytes&lt;/keyword&gt;&lt;keyword&gt;RNA&lt;/keyword&gt;&lt;/keywords&gt;&lt;urls&gt;&lt;related-urls&gt;&lt;url&gt;https://www.ncbi.nlm.nih.gov/pubmed/22722343&lt;/url&gt;&lt;/related-urls&gt;&lt;/urls&gt;&lt;isbn&gt;1549-5469&lt;/isbn&gt;&lt;custom2&gt;PMC3460195&lt;/custom2&gt;&lt;titles&gt;&lt;title&gt;Detecting differential usage of exons from RNA-seq data&lt;/title&gt;&lt;secondary-title&gt;Genome Res&lt;/secondary-title&gt;&lt;/titles&gt;&lt;pages&gt;2008-17&lt;/pages&gt;&lt;number&gt;10&lt;/number&gt;&lt;contributors&gt;&lt;authors&gt;&lt;author&gt;Anders, S.&lt;/author&gt;&lt;author&gt;Reyes, A.&lt;/author&gt;&lt;author&gt;Huber, W.&lt;/author&gt;&lt;/authors&gt;&lt;/contributors&gt;&lt;edition&gt;20120621&lt;/edition&gt;&lt;language&gt;eng&lt;/language&gt;&lt;added-date format="utc"&gt;1651607339&lt;/added-date&gt;&lt;ref-type name="Journal Article"&gt;17&lt;/ref-type&gt;&lt;auth-address&gt;European Molecular Biology Laboratory, 69111 Heidelberg, Germany. sanders@fs.tum.de&lt;/auth-address&gt;&lt;rec-number&gt;60&lt;/rec-number&gt;&lt;last-updated-date format="utc"&gt;1651607339&lt;/last-updated-date&gt;&lt;accession-num&gt;22722343&lt;/accession-num&gt;&lt;electronic-resource-num&gt;10.1101/gr.133744.111&lt;/electronic-resource-num&gt;&lt;volume&gt;22&lt;/volume&gt;&lt;/record&gt;&lt;/Cite&gt;&lt;/EndNote&gt;</w:instrText>
      </w:r>
      <w:r w:rsidR="00984192" w:rsidRPr="009C5933">
        <w:rPr>
          <w:rFonts w:ascii="Arial" w:hAnsi="Arial" w:cs="Arial"/>
        </w:rPr>
        <w:fldChar w:fldCharType="separate"/>
      </w:r>
      <w:r w:rsidR="00FD7172">
        <w:rPr>
          <w:rFonts w:ascii="Arial" w:hAnsi="Arial" w:cs="Arial"/>
          <w:noProof/>
        </w:rPr>
        <w:t>(17)</w:t>
      </w:r>
      <w:r w:rsidR="00984192" w:rsidRPr="009C5933">
        <w:rPr>
          <w:rFonts w:ascii="Arial" w:hAnsi="Arial" w:cs="Arial"/>
        </w:rPr>
        <w:fldChar w:fldCharType="end"/>
      </w:r>
      <w:r w:rsidR="00984192" w:rsidRPr="009C5933">
        <w:rPr>
          <w:rFonts w:ascii="Arial" w:hAnsi="Arial" w:cs="Arial"/>
        </w:rPr>
        <w:t xml:space="preserve"> with default settings</w:t>
      </w:r>
      <w:r w:rsidRPr="009C5933">
        <w:rPr>
          <w:rFonts w:ascii="Arial" w:hAnsi="Arial" w:cs="Arial"/>
        </w:rPr>
        <w:t xml:space="preserve">. </w:t>
      </w:r>
      <w:r w:rsidR="00133797" w:rsidRPr="009C5933">
        <w:rPr>
          <w:rFonts w:ascii="Arial" w:hAnsi="Arial" w:cs="Arial"/>
        </w:rPr>
        <w:t>DEXseq p adjusted values of 0 were set to 1.00e</w:t>
      </w:r>
      <w:r w:rsidR="00133797" w:rsidRPr="009C5933">
        <w:rPr>
          <w:rFonts w:ascii="Arial" w:hAnsi="Arial" w:cs="Arial"/>
          <w:vertAlign w:val="superscript"/>
        </w:rPr>
        <w:t>-20</w:t>
      </w:r>
      <w:r w:rsidR="00133797" w:rsidRPr="009C5933">
        <w:rPr>
          <w:rFonts w:ascii="Arial" w:hAnsi="Arial" w:cs="Arial"/>
        </w:rPr>
        <w:t xml:space="preserve"> for the purposes of graphing.</w:t>
      </w:r>
      <w:r w:rsidR="00197EBA" w:rsidRPr="009C5933">
        <w:rPr>
          <w:rFonts w:ascii="Arial" w:hAnsi="Arial" w:cs="Arial"/>
        </w:rPr>
        <w:t xml:space="preserve"> Only DEXseq values for genes found also in the APAlyzer </w:t>
      </w:r>
      <w:r w:rsidR="000918D3" w:rsidRPr="009C5933">
        <w:rPr>
          <w:rFonts w:ascii="Arial" w:hAnsi="Arial" w:cs="Arial"/>
        </w:rPr>
        <w:t>analysis</w:t>
      </w:r>
      <w:r w:rsidR="00197EBA" w:rsidRPr="009C5933">
        <w:rPr>
          <w:rFonts w:ascii="Arial" w:hAnsi="Arial" w:cs="Arial"/>
        </w:rPr>
        <w:t xml:space="preserve"> </w:t>
      </w:r>
      <w:r w:rsidR="00480748" w:rsidRPr="009C5933">
        <w:rPr>
          <w:rFonts w:ascii="Arial" w:hAnsi="Arial" w:cs="Arial"/>
        </w:rPr>
        <w:t xml:space="preserve">output </w:t>
      </w:r>
      <w:r w:rsidR="00197EBA" w:rsidRPr="009C5933">
        <w:rPr>
          <w:rFonts w:ascii="Arial" w:hAnsi="Arial" w:cs="Arial"/>
        </w:rPr>
        <w:t>are displayed.</w:t>
      </w:r>
      <w:r w:rsidR="00133797" w:rsidRPr="009C5933">
        <w:rPr>
          <w:rFonts w:ascii="Arial" w:hAnsi="Arial" w:cs="Arial"/>
        </w:rPr>
        <w:t xml:space="preserve"> </w:t>
      </w:r>
      <w:r w:rsidR="00984192" w:rsidRPr="009C5933">
        <w:rPr>
          <w:rFonts w:ascii="Arial" w:hAnsi="Arial" w:cs="Arial"/>
        </w:rPr>
        <w:t>An</w:t>
      </w:r>
      <w:r w:rsidRPr="009C5933">
        <w:rPr>
          <w:rFonts w:ascii="Arial" w:hAnsi="Arial" w:cs="Arial"/>
        </w:rPr>
        <w:t xml:space="preserve"> increase in RED denotes 3’UTR lengthening, and a decrease denotes 3’UTR shortening </w:t>
      </w:r>
      <w:r w:rsidRPr="009C5933">
        <w:rPr>
          <w:rFonts w:ascii="Arial" w:hAnsi="Arial" w:cs="Arial"/>
        </w:rPr>
        <w:fldChar w:fldCharType="begin"/>
      </w:r>
      <w:r w:rsidR="00F27D6B" w:rsidRPr="009C5933">
        <w:rPr>
          <w:rFonts w:ascii="Arial" w:hAnsi="Arial" w:cs="Arial"/>
        </w:rPr>
        <w:instrText xml:space="preserve"> ADDIN EN.CITE &lt;EndNote&gt;&lt;Cite&gt;&lt;Author&gt;Wang&lt;/Author&gt;&lt;Year&gt;2020&lt;/Year&gt;&lt;IDText&gt;APAlyzer: a bioinformatics package for analysis of alternative polyadenylation isoforms&lt;/IDText&gt;&lt;DisplayText&gt;(13)&lt;/DisplayText&gt;&lt;record&gt;&lt;dates&gt;&lt;pub-dates&gt;&lt;date&gt;Jun 01&lt;/date&gt;&lt;/pub-dates&gt;&lt;year&gt;2020&lt;/year&gt;&lt;/dates&gt;&lt;keywords&gt;&lt;keyword&gt;Computational Biology&lt;/keyword&gt;&lt;keyword&gt;Humans&lt;/keyword&gt;&lt;keyword&gt;Poly A&lt;/keyword&gt;&lt;keyword&gt;Polyadenylation&lt;/keyword&gt;&lt;keyword&gt;Protein Isoforms&lt;/keyword&gt;&lt;keyword&gt;Software&lt;/keyword&gt;&lt;/keywords&gt;&lt;urls&gt;&lt;related-urls&gt;&lt;url&gt;https://www.ncbi.nlm.nih.gov/pubmed/32321166&lt;/url&gt;&lt;/related-urls&gt;&lt;/urls&gt;&lt;isbn&gt;1367-4811&lt;/isbn&gt;&lt;custom2&gt;PMC7320624&lt;/custom2&gt;&lt;titles&gt;&lt;title&gt;APAlyzer: a bioinformatics package for analysis of alternative polyadenylation isoforms&lt;/title&gt;&lt;secondary-title&gt;Bioinformatics&lt;/secondary-title&gt;&lt;/titles&gt;&lt;pages&gt;3907-3909&lt;/pages&gt;&lt;number&gt;12&lt;/number&gt;&lt;contributors&gt;&lt;authors&gt;&lt;author&gt;Wang, R.&lt;/author&gt;&lt;author&gt;Tian, B.&lt;/author&gt;&lt;/authors&gt;&lt;/contributors&gt;&lt;language&gt;eng&lt;/language&gt;&lt;added-date format="utc"&gt;1712433980&lt;/added-date&gt;&lt;ref-type name="Journal Article"&gt;17&lt;/ref-type&gt;&lt;auth-address&gt;Department of Microbiology, Biochemistry and Molecular Genetics, Rutgers New Jersey Medical School, Newark, NJ 07103, USA. QIAGEN Digital Insights, Concord, MA 01742, USA. Program in Gene Expression and Regulation, and Center for Systems and Computational Biology, Wistar Institute, Philadelphia, PA 19104, USA.&lt;/auth-address&gt;&lt;rec-number&gt;470&lt;/rec-number&gt;&lt;last-updated-date format="utc"&gt;1712433980&lt;/last-updated-date&gt;&lt;accession-num&gt;32321166&lt;/accession-num&gt;&lt;electronic-resource-num&gt;10.1093/bioinformatics/btaa266&lt;/electronic-resource-num&gt;&lt;volume&gt;36&lt;/volume&gt;&lt;/record&gt;&lt;/Cite&gt;&lt;/EndNote&gt;</w:instrText>
      </w:r>
      <w:r w:rsidRPr="009C5933">
        <w:rPr>
          <w:rFonts w:ascii="Arial" w:hAnsi="Arial" w:cs="Arial"/>
        </w:rPr>
        <w:fldChar w:fldCharType="separate"/>
      </w:r>
      <w:r w:rsidR="00F27D6B" w:rsidRPr="009C5933">
        <w:rPr>
          <w:rFonts w:ascii="Arial" w:hAnsi="Arial" w:cs="Arial"/>
          <w:noProof/>
        </w:rPr>
        <w:t>(13)</w:t>
      </w:r>
      <w:r w:rsidRPr="009C5933">
        <w:rPr>
          <w:rFonts w:ascii="Arial" w:hAnsi="Arial" w:cs="Arial"/>
        </w:rPr>
        <w:fldChar w:fldCharType="end"/>
      </w:r>
      <w:r w:rsidRPr="009C5933">
        <w:rPr>
          <w:rFonts w:ascii="Arial" w:hAnsi="Arial" w:cs="Arial"/>
        </w:rPr>
        <w:t xml:space="preserve">. </w:t>
      </w:r>
      <w:ins w:id="1" w:author="Randall Eck" w:date="2024-11-22T14:16:00Z" w16du:dateUtc="2024-11-22T22:16:00Z">
        <w:r w:rsidR="0025592E">
          <w:rPr>
            <w:rFonts w:ascii="Arial" w:hAnsi="Arial" w:cs="Arial"/>
          </w:rPr>
          <w:t xml:space="preserve">APAlyzer with </w:t>
        </w:r>
      </w:ins>
      <w:ins w:id="2" w:author="Randall Eck" w:date="2024-11-22T14:17:00Z" w16du:dateUtc="2024-11-22T22:17:00Z">
        <w:r w:rsidR="0025592E">
          <w:rPr>
            <w:rFonts w:ascii="Arial" w:hAnsi="Arial" w:cs="Arial"/>
          </w:rPr>
          <w:t>DEXseq</w:t>
        </w:r>
      </w:ins>
      <w:ins w:id="3" w:author="Randall Eck" w:date="2024-11-22T14:16:00Z" w16du:dateUtc="2024-11-22T22:16:00Z">
        <w:r w:rsidR="0025592E">
          <w:rPr>
            <w:rFonts w:ascii="Arial" w:hAnsi="Arial" w:cs="Arial"/>
          </w:rPr>
          <w:t xml:space="preserve"> has been used to study 3’ UTR APA in TDP-43 proteinopathies before </w:t>
        </w:r>
        <w:r w:rsidR="0025592E">
          <w:rPr>
            <w:rFonts w:ascii="Arial" w:hAnsi="Arial" w:cs="Arial"/>
          </w:rPr>
          <w:fldChar w:fldCharType="begin"/>
        </w:r>
      </w:ins>
      <w:r w:rsidR="00FD7172">
        <w:rPr>
          <w:rFonts w:ascii="Arial" w:hAnsi="Arial" w:cs="Arial"/>
        </w:rPr>
        <w:instrText xml:space="preserve"> ADDIN EN.CITE &lt;EndNote&gt;&lt;Cite&gt;&lt;Author&gt;Zeng&lt;/Author&gt;&lt;Year&gt;2024&lt;/Year&gt;&lt;IDText&gt;TDP-43 nuclear loss in FTD/ALS causes widespread alternative polyadenylation changes&lt;/IDText&gt;&lt;DisplayText&gt;(18)&lt;/DisplayText&gt;&lt;record&gt;&lt;dates&gt;&lt;pub-dates&gt;&lt;date&gt;Jan 22&lt;/date&gt;&lt;/pub-dates&gt;&lt;year&gt;2024&lt;/year&gt;&lt;/dates&gt;&lt;urls&gt;&lt;related-urls&gt;&lt;url&gt;https://www.ncbi.nlm.nih.gov/pubmed/38328059&lt;/url&gt;&lt;/related-urls&gt;&lt;/urls&gt;&lt;custom2&gt;PMC10849503&lt;/custom2&gt;&lt;titles&gt;&lt;title&gt;TDP-43 nuclear loss in FTD/ALS causes widespread alternative polyadenylation changes&lt;/title&gt;&lt;secondary-title&gt;bioRxiv&lt;/secondary-title&gt;&lt;/titles&gt;&lt;contributors&gt;&lt;authors&gt;&lt;author&gt;Zeng, Y.&lt;/author&gt;&lt;author&gt;Lovchykova, A.&lt;/author&gt;&lt;author&gt;Akiyama, T.&lt;/author&gt;&lt;author&gt;Liu, C.&lt;/author&gt;&lt;author&gt;Guo, C.&lt;/author&gt;&lt;author&gt;Jawahar, V. M.&lt;/author&gt;&lt;author&gt;Sianto, O.&lt;/author&gt;&lt;author&gt;Calliari, A.&lt;/author&gt;&lt;author&gt;Prudencio, M.&lt;/author&gt;&lt;author&gt;Dickson, D. W.&lt;/author&gt;&lt;author&gt;Petrucelli, L.&lt;/author&gt;&lt;author&gt;Gitler, A. D.&lt;/author&gt;&lt;/authors&gt;&lt;/contributors&gt;&lt;edition&gt;20240122&lt;/edition&gt;&lt;language&gt;eng&lt;/language&gt;&lt;added-date format="utc"&gt;1717984181&lt;/added-date&gt;&lt;ref-type name="Journal Article"&gt;17&lt;/ref-type&gt;&lt;auth-address&gt;Department of Genetics, Stanford University School of Medicine, Stanford, CA, USA. Department of Neuroscience, Mayo Clinic, Jacksonville, FL, USA. Neuroscience Graduate Program, Mayo Clinic Graduate School of Biomedical Sciences, Jacksonville, FL, USA. Chan Zuckerberg Biohub - San Francisco, San Francisco, CA, USA.&lt;/auth-address&gt;&lt;rec-number&gt;495&lt;/rec-number&gt;&lt;last-updated-date format="utc"&gt;1717984181&lt;/last-updated-date&gt;&lt;accession-num&gt;38328059&lt;/accession-num&gt;&lt;electronic-resource-num&gt;10.1101/2024.01.22.575730&lt;/electronic-resource-num&gt;&lt;/record&gt;&lt;/Cite&gt;&lt;/EndNote&gt;</w:instrText>
      </w:r>
      <w:ins w:id="4" w:author="Randall Eck" w:date="2024-11-22T14:16:00Z" w16du:dateUtc="2024-11-22T22:16:00Z">
        <w:r w:rsidR="0025592E">
          <w:rPr>
            <w:rFonts w:ascii="Arial" w:hAnsi="Arial" w:cs="Arial"/>
          </w:rPr>
          <w:fldChar w:fldCharType="separate"/>
        </w:r>
      </w:ins>
      <w:r w:rsidR="00FD7172">
        <w:rPr>
          <w:rFonts w:ascii="Arial" w:hAnsi="Arial" w:cs="Arial"/>
          <w:noProof/>
        </w:rPr>
        <w:t>(18)</w:t>
      </w:r>
      <w:ins w:id="5" w:author="Randall Eck" w:date="2024-11-22T14:16:00Z" w16du:dateUtc="2024-11-22T22:16:00Z">
        <w:r w:rsidR="0025592E">
          <w:rPr>
            <w:rFonts w:ascii="Arial" w:hAnsi="Arial" w:cs="Arial"/>
          </w:rPr>
          <w:fldChar w:fldCharType="end"/>
        </w:r>
        <w:r w:rsidR="0025592E">
          <w:rPr>
            <w:rFonts w:ascii="Arial" w:hAnsi="Arial" w:cs="Arial"/>
          </w:rPr>
          <w:t xml:space="preserve">. </w:t>
        </w:r>
      </w:ins>
      <w:r w:rsidRPr="009C5933">
        <w:rPr>
          <w:rFonts w:ascii="Arial" w:hAnsi="Arial" w:cs="Arial"/>
        </w:rPr>
        <w:t>REPAC (version 0.99.0) in R (version 4.</w:t>
      </w:r>
      <w:r w:rsidR="00C13BF0" w:rsidRPr="009C5933">
        <w:rPr>
          <w:rFonts w:ascii="Arial" w:hAnsi="Arial" w:cs="Arial"/>
        </w:rPr>
        <w:t>4</w:t>
      </w:r>
      <w:r w:rsidRPr="009C5933">
        <w:rPr>
          <w:rFonts w:ascii="Arial" w:hAnsi="Arial" w:cs="Arial"/>
        </w:rPr>
        <w:t>.</w:t>
      </w:r>
      <w:r w:rsidR="00C13BF0" w:rsidRPr="009C5933">
        <w:rPr>
          <w:rFonts w:ascii="Arial" w:hAnsi="Arial" w:cs="Arial"/>
        </w:rPr>
        <w:t>0</w:t>
      </w:r>
      <w:r w:rsidRPr="009C5933">
        <w:rPr>
          <w:rFonts w:ascii="Arial" w:hAnsi="Arial" w:cs="Arial"/>
        </w:rPr>
        <w:t xml:space="preserve">) </w:t>
      </w:r>
      <w:r w:rsidRPr="009C5933">
        <w:rPr>
          <w:rFonts w:ascii="Arial" w:hAnsi="Arial" w:cs="Arial"/>
        </w:rPr>
        <w:fldChar w:fldCharType="begin"/>
      </w:r>
      <w:r w:rsidR="00F27D6B" w:rsidRPr="009C5933">
        <w:rPr>
          <w:rFonts w:ascii="Arial" w:hAnsi="Arial" w:cs="Arial"/>
        </w:rPr>
        <w:instrText xml:space="preserve"> ADDIN EN.CITE &lt;EndNote&gt;&lt;Cite&gt;&lt;Author&gt;R&lt;/Author&gt;&lt;Year&gt;2021&lt;/Year&gt;&lt;IDText&gt;R: A language and environment for statistical computing. R Foundation for Statistical Computing, Vienna, Austria.&lt;/IDText&gt;&lt;DisplayText&gt;(15)&lt;/DisplayText&gt;&lt;record&gt;&lt;titles&gt;&lt;title&gt;R: A language and environment for statistical computing. R Foundation for Statistical Computing, Vienna, Austria.&lt;/title&gt;&lt;/titles&gt;&lt;contributors&gt;&lt;authors&gt;&lt;author&gt;R Core Team&lt;/author&gt;&lt;/authors&gt;&lt;/contributors&gt;&lt;added-date format="utc"&gt;1706141605&lt;/added-date&gt;&lt;pub-location&gt;https://www.R-project.org/&lt;/pub-location&gt;&lt;ref-type name="Generic"&gt;13&lt;/ref-type&gt;&lt;dates&gt;&lt;year&gt;2021&lt;/year&gt;&lt;/dates&gt;&lt;rec-number&gt;462&lt;/rec-number&gt;&lt;last-updated-date format="utc"&gt;1706141680&lt;/last-updated-date&gt;&lt;/record&gt;&lt;/Cite&gt;&lt;/EndNote&gt;</w:instrText>
      </w:r>
      <w:r w:rsidRPr="009C5933">
        <w:rPr>
          <w:rFonts w:ascii="Arial" w:hAnsi="Arial" w:cs="Arial"/>
        </w:rPr>
        <w:fldChar w:fldCharType="separate"/>
      </w:r>
      <w:r w:rsidR="00F27D6B" w:rsidRPr="009C5933">
        <w:rPr>
          <w:rFonts w:ascii="Arial" w:hAnsi="Arial" w:cs="Arial"/>
          <w:noProof/>
        </w:rPr>
        <w:t>(15)</w:t>
      </w:r>
      <w:r w:rsidRPr="009C5933">
        <w:rPr>
          <w:rFonts w:ascii="Arial" w:hAnsi="Arial" w:cs="Arial"/>
        </w:rPr>
        <w:fldChar w:fldCharType="end"/>
      </w:r>
      <w:r w:rsidRPr="009C5933">
        <w:rPr>
          <w:rFonts w:ascii="Arial" w:hAnsi="Arial" w:cs="Arial"/>
        </w:rPr>
        <w:t xml:space="preserve"> </w:t>
      </w:r>
      <w:r w:rsidR="00C13BF0" w:rsidRPr="009C5933">
        <w:rPr>
          <w:rFonts w:ascii="Arial" w:hAnsi="Arial" w:cs="Arial"/>
        </w:rPr>
        <w:t>was</w:t>
      </w:r>
      <w:r w:rsidRPr="009C5933">
        <w:rPr>
          <w:rFonts w:ascii="Arial" w:hAnsi="Arial" w:cs="Arial"/>
        </w:rPr>
        <w:t xml:space="preserve"> used to identify </w:t>
      </w:r>
      <w:r w:rsidR="00984192" w:rsidRPr="009C5933">
        <w:rPr>
          <w:rFonts w:ascii="Arial" w:hAnsi="Arial" w:cs="Arial"/>
        </w:rPr>
        <w:t>site-specific 3’ UTR APA</w:t>
      </w:r>
      <w:r w:rsidRPr="009C5933">
        <w:rPr>
          <w:rFonts w:ascii="Arial" w:hAnsi="Arial" w:cs="Arial"/>
        </w:rPr>
        <w:t xml:space="preserve">. The default </w:t>
      </w:r>
      <w:r w:rsidR="00541353" w:rsidRPr="009C5933">
        <w:rPr>
          <w:rFonts w:ascii="Arial" w:hAnsi="Arial" w:cs="Arial"/>
        </w:rPr>
        <w:t xml:space="preserve">REPAC </w:t>
      </w:r>
      <w:r w:rsidRPr="009C5933">
        <w:rPr>
          <w:rFonts w:ascii="Arial" w:hAnsi="Arial" w:cs="Arial"/>
        </w:rPr>
        <w:t xml:space="preserve">reference of </w:t>
      </w:r>
      <w:r w:rsidR="004F5577" w:rsidRPr="009C5933">
        <w:rPr>
          <w:rFonts w:ascii="Arial" w:hAnsi="Arial" w:cs="Arial"/>
        </w:rPr>
        <w:t xml:space="preserve">3’ UTR </w:t>
      </w:r>
      <w:r w:rsidR="00984192" w:rsidRPr="009C5933">
        <w:rPr>
          <w:rFonts w:ascii="Arial" w:hAnsi="Arial" w:cs="Arial"/>
        </w:rPr>
        <w:t>APA sites</w:t>
      </w:r>
      <w:r w:rsidR="004F5577" w:rsidRPr="009C5933">
        <w:rPr>
          <w:rFonts w:ascii="Arial" w:hAnsi="Arial" w:cs="Arial"/>
        </w:rPr>
        <w:t xml:space="preserve"> </w:t>
      </w:r>
      <w:r w:rsidRPr="009C5933">
        <w:rPr>
          <w:rFonts w:ascii="Arial" w:hAnsi="Arial" w:cs="Arial"/>
        </w:rPr>
        <w:t>in the mm10 and hg38 genome</w:t>
      </w:r>
      <w:r w:rsidR="004F5577" w:rsidRPr="009C5933">
        <w:rPr>
          <w:rFonts w:ascii="Arial" w:hAnsi="Arial" w:cs="Arial"/>
        </w:rPr>
        <w:t>s generated from PolyAsite</w:t>
      </w:r>
      <w:r w:rsidRPr="009C5933">
        <w:rPr>
          <w:rFonts w:ascii="Arial" w:hAnsi="Arial" w:cs="Arial"/>
        </w:rPr>
        <w:t xml:space="preserve"> </w:t>
      </w:r>
      <w:r w:rsidR="004F5577" w:rsidRPr="009C5933">
        <w:rPr>
          <w:rFonts w:ascii="Arial" w:hAnsi="Arial" w:cs="Arial"/>
        </w:rPr>
        <w:t xml:space="preserve">databases </w:t>
      </w:r>
      <w:r w:rsidR="008869F5" w:rsidRPr="009C5933">
        <w:rPr>
          <w:rFonts w:ascii="Arial" w:hAnsi="Arial" w:cs="Arial"/>
        </w:rPr>
        <w:fldChar w:fldCharType="begin"/>
      </w:r>
      <w:r w:rsidR="0025592E">
        <w:rPr>
          <w:rFonts w:ascii="Arial" w:hAnsi="Arial" w:cs="Arial"/>
        </w:rPr>
        <w:instrText xml:space="preserve"> ADDIN EN.CITE &lt;EndNote&gt;&lt;Cite&gt;&lt;Author&gt;Herrmann&lt;/Author&gt;&lt;Year&gt;2020&lt;/Year&gt;&lt;IDText&gt;PolyASite 2.0: a consolidated atlas of polyadenylation sites from 3&amp;apos; end sequencing&lt;/IDText&gt;&lt;DisplayText&gt;(19)&lt;/DisplayText&gt;&lt;record&gt;&lt;dates&gt;&lt;pub-dates&gt;&lt;date&gt;Jan 08&lt;/date&gt;&lt;/pub-dates&gt;&lt;year&gt;2020&lt;/year&gt;&lt;/dates&gt;&lt;keywords&gt;&lt;keyword&gt;Animals&lt;/keyword&gt;&lt;keyword&gt;Caenorhabditis elegans&lt;/keyword&gt;&lt;keyword&gt;Databases, Nucleic Acid&lt;/keyword&gt;&lt;keyword&gt;Humans&lt;/keyword&gt;&lt;keyword&gt;Mice&lt;/keyword&gt;&lt;keyword&gt;Poly A&lt;/keyword&gt;&lt;keyword&gt;Polyadenylation&lt;/keyword&gt;&lt;keyword&gt;Sequence Analysis, RNA&lt;/keyword&gt;&lt;/keywords&gt;&lt;urls&gt;&lt;related-urls&gt;&lt;url&gt;https://www.ncbi.nlm.nih.gov/pubmed/31617559&lt;/url&gt;&lt;/related-urls&gt;&lt;/urls&gt;&lt;isbn&gt;1362-4962&lt;/isbn&gt;&lt;custom2&gt;PMC7145510&lt;/custom2&gt;&lt;titles&gt;&lt;title&gt;PolyASite 2.0: a consolidated atlas of polyadenylation sites from 3&amp;apos; end sequencing&lt;/title&gt;&lt;secondary-title&gt;Nucleic Acids Res&lt;/secondary-title&gt;&lt;/titles&gt;&lt;pages&gt;D174-D179&lt;/pages&gt;&lt;number&gt;D1&lt;/number&gt;&lt;contributors&gt;&lt;authors&gt;&lt;author&gt;Herrmann, C. J.&lt;/author&gt;&lt;author&gt;Schmidt, R.&lt;/author&gt;&lt;author&gt;Kanitz, A.&lt;/author&gt;&lt;author&gt;Artimo, P.&lt;/author&gt;&lt;author&gt;Gruber, A. J.&lt;/author&gt;&lt;author&gt;Zavolan, M.&lt;/author&gt;&lt;/authors&gt;&lt;/contributors&gt;&lt;language&gt;eng&lt;/language&gt;&lt;added-date format="utc"&gt;1728589176&lt;/added-date&gt;&lt;ref-type name="Journal Article"&gt;17&lt;/ref-type&gt;&lt;auth-address&gt;Biozentrum, University of Basel, Basel, Switzerland. Swiss Institute of Bioinformatics, Lausanne, Switzerland. Oxford Big Data Institute, Nuffield Department of Medicine, University of Oxford, Oxford, UK.&lt;/auth-address&gt;&lt;rec-number&gt;637&lt;/rec-number&gt;&lt;last-updated-date format="utc"&gt;1728589176&lt;/last-updated-date&gt;&lt;accession-num&gt;31617559&lt;/accession-num&gt;&lt;electronic-resource-num&gt;10.1093/nar/gkz918&lt;/electronic-resource-num&gt;&lt;volume&gt;48&lt;/volume&gt;&lt;/record&gt;&lt;/Cite&gt;&lt;/EndNote&gt;</w:instrText>
      </w:r>
      <w:r w:rsidR="008869F5" w:rsidRPr="009C5933">
        <w:rPr>
          <w:rFonts w:ascii="Arial" w:hAnsi="Arial" w:cs="Arial"/>
        </w:rPr>
        <w:fldChar w:fldCharType="separate"/>
      </w:r>
      <w:r w:rsidR="0025592E">
        <w:rPr>
          <w:rFonts w:ascii="Arial" w:hAnsi="Arial" w:cs="Arial"/>
          <w:noProof/>
        </w:rPr>
        <w:t>(19)</w:t>
      </w:r>
      <w:r w:rsidR="008869F5" w:rsidRPr="009C5933">
        <w:rPr>
          <w:rFonts w:ascii="Arial" w:hAnsi="Arial" w:cs="Arial"/>
        </w:rPr>
        <w:fldChar w:fldCharType="end"/>
      </w:r>
      <w:r w:rsidR="008869F5" w:rsidRPr="009C5933">
        <w:rPr>
          <w:rFonts w:ascii="Arial" w:hAnsi="Arial" w:cs="Arial"/>
        </w:rPr>
        <w:t xml:space="preserve"> </w:t>
      </w:r>
      <w:r w:rsidRPr="009C5933">
        <w:rPr>
          <w:rFonts w:ascii="Arial" w:hAnsi="Arial" w:cs="Arial"/>
        </w:rPr>
        <w:t>was used</w:t>
      </w:r>
      <w:r w:rsidR="00984192" w:rsidRPr="009C5933">
        <w:rPr>
          <w:rFonts w:ascii="Arial" w:hAnsi="Arial" w:cs="Arial"/>
        </w:rPr>
        <w:t xml:space="preserve">. </w:t>
      </w:r>
      <w:ins w:id="6" w:author="Randall Eck" w:date="2024-11-22T14:16:00Z" w16du:dateUtc="2024-11-22T22:16:00Z">
        <w:r w:rsidR="0025592E" w:rsidRPr="0025592E">
          <w:rPr>
            <w:rFonts w:ascii="Arial" w:hAnsi="Arial" w:cs="Arial"/>
          </w:rPr>
          <w:t xml:space="preserve">We selected REPAC to compliment APAlyzer because </w:t>
        </w:r>
      </w:ins>
      <w:ins w:id="7" w:author="Randall Eck" w:date="2024-11-22T14:17:00Z" w16du:dateUtc="2024-11-22T22:17:00Z">
        <w:r w:rsidR="0025592E">
          <w:rPr>
            <w:rFonts w:ascii="Arial" w:hAnsi="Arial" w:cs="Arial"/>
          </w:rPr>
          <w:t>each</w:t>
        </w:r>
      </w:ins>
      <w:ins w:id="8" w:author="Randall Eck" w:date="2024-11-22T14:16:00Z" w16du:dateUtc="2024-11-22T22:16:00Z">
        <w:r w:rsidR="0025592E" w:rsidRPr="0025592E">
          <w:rPr>
            <w:rFonts w:ascii="Arial" w:hAnsi="Arial" w:cs="Arial"/>
          </w:rPr>
          <w:t xml:space="preserve"> </w:t>
        </w:r>
      </w:ins>
      <w:ins w:id="9" w:author="Randall Eck" w:date="2024-11-22T14:17:00Z" w16du:dateUtc="2024-11-22T22:17:00Z">
        <w:r w:rsidR="0025592E">
          <w:rPr>
            <w:rFonts w:ascii="Arial" w:hAnsi="Arial" w:cs="Arial"/>
          </w:rPr>
          <w:t>utilize</w:t>
        </w:r>
      </w:ins>
      <w:ins w:id="10" w:author="Randall Eck" w:date="2024-11-22T14:16:00Z" w16du:dateUtc="2024-11-22T22:16:00Z">
        <w:r w:rsidR="0025592E" w:rsidRPr="0025592E">
          <w:rPr>
            <w:rFonts w:ascii="Arial" w:hAnsi="Arial" w:cs="Arial"/>
          </w:rPr>
          <w:t xml:space="preserve"> two distinct approaches</w:t>
        </w:r>
      </w:ins>
      <w:ins w:id="11" w:author="Randall Eck" w:date="2024-11-22T14:18:00Z" w16du:dateUtc="2024-11-22T22:18:00Z">
        <w:r w:rsidR="0025592E">
          <w:rPr>
            <w:rFonts w:ascii="Arial" w:hAnsi="Arial" w:cs="Arial"/>
          </w:rPr>
          <w:t xml:space="preserve"> and databases</w:t>
        </w:r>
      </w:ins>
      <w:ins w:id="12" w:author="Randall Eck" w:date="2024-11-22T14:16:00Z" w16du:dateUtc="2024-11-22T22:16:00Z">
        <w:r w:rsidR="0025592E" w:rsidRPr="0025592E">
          <w:rPr>
            <w:rFonts w:ascii="Arial" w:hAnsi="Arial" w:cs="Arial"/>
          </w:rPr>
          <w:t xml:space="preserve"> to quantifying APA . </w:t>
        </w:r>
      </w:ins>
      <w:r w:rsidR="00984192" w:rsidRPr="009C5933">
        <w:rPr>
          <w:rFonts w:ascii="Arial" w:hAnsi="Arial" w:cs="Arial"/>
        </w:rPr>
        <w:t>REPAC utilizes reads aligning 50 base pairs upstream of a polyadenylation site to calculate significance and change in log fold site usage</w:t>
      </w:r>
      <w:ins w:id="13" w:author="Randall Eck" w:date="2024-11-22T14:18:00Z" w16du:dateUtc="2024-11-22T22:18:00Z">
        <w:r w:rsidR="00241B7C">
          <w:rPr>
            <w:rFonts w:ascii="Arial" w:hAnsi="Arial" w:cs="Arial"/>
          </w:rPr>
          <w:t>.</w:t>
        </w:r>
      </w:ins>
      <w:r w:rsidR="00984192" w:rsidRPr="009C5933">
        <w:rPr>
          <w:rFonts w:ascii="Arial" w:hAnsi="Arial" w:cs="Arial"/>
        </w:rPr>
        <w:t xml:space="preserve"> </w:t>
      </w:r>
      <w:ins w:id="14" w:author="Randall Eck" w:date="2024-11-22T14:18:00Z" w16du:dateUtc="2024-11-22T22:18:00Z">
        <w:r w:rsidR="00241B7C">
          <w:rPr>
            <w:rFonts w:ascii="Arial" w:hAnsi="Arial" w:cs="Arial"/>
          </w:rPr>
          <w:t>D</w:t>
        </w:r>
      </w:ins>
      <w:del w:id="15" w:author="Randall Eck" w:date="2024-11-22T14:18:00Z" w16du:dateUtc="2024-11-22T22:18:00Z">
        <w:r w:rsidR="00984192" w:rsidRPr="009C5933" w:rsidDel="00241B7C">
          <w:rPr>
            <w:rFonts w:ascii="Arial" w:hAnsi="Arial" w:cs="Arial"/>
          </w:rPr>
          <w:delText>were calculated with d</w:delText>
        </w:r>
      </w:del>
      <w:r w:rsidR="00984192" w:rsidRPr="009C5933">
        <w:rPr>
          <w:rFonts w:ascii="Arial" w:hAnsi="Arial" w:cs="Arial"/>
        </w:rPr>
        <w:t>efault settings</w:t>
      </w:r>
      <w:ins w:id="16" w:author="Randall Eck" w:date="2024-11-22T14:18:00Z" w16du:dateUtc="2024-11-22T22:18:00Z">
        <w:r w:rsidR="00241B7C">
          <w:rPr>
            <w:rFonts w:ascii="Arial" w:hAnsi="Arial" w:cs="Arial"/>
          </w:rPr>
          <w:t xml:space="preserve"> were used</w:t>
        </w:r>
      </w:ins>
      <w:r w:rsidR="00984192" w:rsidRPr="009C5933">
        <w:rPr>
          <w:rFonts w:ascii="Arial" w:hAnsi="Arial" w:cs="Arial"/>
        </w:rPr>
        <w:t xml:space="preserve">. </w:t>
      </w:r>
      <w:ins w:id="17" w:author="Randall Eck" w:date="2024-11-22T15:15:00Z" w16du:dateUtc="2024-11-22T23:15:00Z">
        <w:r w:rsidR="00FD7172">
          <w:rPr>
            <w:rFonts w:ascii="Arial" w:hAnsi="Arial" w:cs="Arial"/>
          </w:rPr>
          <w:t>Visualization</w:t>
        </w:r>
      </w:ins>
      <w:ins w:id="18" w:author="Randall Eck" w:date="2024-11-22T15:14:00Z" w16du:dateUtc="2024-11-22T23:14:00Z">
        <w:r w:rsidR="00FD7172">
          <w:rPr>
            <w:rFonts w:ascii="Arial" w:hAnsi="Arial" w:cs="Arial"/>
          </w:rPr>
          <w:t xml:space="preserve"> made with </w:t>
        </w:r>
      </w:ins>
      <w:ins w:id="19" w:author="Randall Eck" w:date="2024-11-22T15:15:00Z" w16du:dateUtc="2024-11-22T23:15:00Z">
        <w:r w:rsidR="00FD7172">
          <w:rPr>
            <w:rFonts w:ascii="Arial" w:hAnsi="Arial" w:cs="Arial"/>
          </w:rPr>
          <w:t xml:space="preserve">ggplot2 and </w:t>
        </w:r>
      </w:ins>
      <w:ins w:id="20" w:author="Randall Eck" w:date="2024-11-22T15:14:00Z" w16du:dateUtc="2024-11-22T23:14:00Z">
        <w:r w:rsidR="00FD7172">
          <w:rPr>
            <w:rFonts w:ascii="Arial" w:hAnsi="Arial" w:cs="Arial"/>
          </w:rPr>
          <w:t>VennDiagram</w:t>
        </w:r>
      </w:ins>
      <w:ins w:id="21" w:author="Randall Eck" w:date="2024-11-22T15:15:00Z" w16du:dateUtc="2024-11-22T23:15:00Z">
        <w:r w:rsidR="00FD7172">
          <w:rPr>
            <w:rFonts w:ascii="Arial" w:hAnsi="Arial" w:cs="Arial"/>
          </w:rPr>
          <w:t xml:space="preserve"> </w:t>
        </w:r>
      </w:ins>
      <w:r w:rsidR="00FD7172">
        <w:rPr>
          <w:rFonts w:ascii="Arial" w:hAnsi="Arial" w:cs="Arial"/>
        </w:rPr>
        <w:fldChar w:fldCharType="begin"/>
      </w:r>
      <w:r w:rsidR="00FD7172">
        <w:rPr>
          <w:rFonts w:ascii="Arial" w:hAnsi="Arial" w:cs="Arial"/>
        </w:rPr>
        <w:instrText xml:space="preserve"> ADDIN EN.CITE &lt;EndNote&gt;&lt;Cite&gt;&lt;Author&gt;Chen&lt;/Author&gt;&lt;Year&gt;2011&lt;/Year&gt;&lt;IDText&gt;VennDiagram: a package for the generation of highly-customizable Venn and Euler diagrams in R&lt;/IDText&gt;&lt;DisplayText&gt;(20)&lt;/DisplayText&gt;&lt;record&gt;&lt;dates&gt;&lt;pub-dates&gt;&lt;date&gt;Jan 26&lt;/date&gt;&lt;/pub-dates&gt;&lt;year&gt;2011&lt;/year&gt;&lt;/dates&gt;&lt;keywords&gt;&lt;keyword&gt;Computational Biology&lt;/keyword&gt;&lt;keyword&gt;Computer Graphics&lt;/keyword&gt;&lt;keyword&gt;Data Interpretation, Statistical&lt;/keyword&gt;&lt;keyword&gt;Software&lt;/keyword&gt;&lt;/keywords&gt;&lt;urls&gt;&lt;related-urls&gt;&lt;url&gt;https://www.ncbi.nlm.nih.gov/pubmed/21269502&lt;/url&gt;&lt;/related-urls&gt;&lt;/urls&gt;&lt;isbn&gt;1471-2105&lt;/isbn&gt;&lt;custom2&gt;PMC3041657&lt;/custom2&gt;&lt;titles&gt;&lt;title&gt;VennDiagram: a package for the generation of highly-customizable Venn and Euler diagrams in R&lt;/title&gt;&lt;secondary-title&gt;BMC Bioinformatics&lt;/secondary-title&gt;&lt;/titles&gt;&lt;pages&gt;35&lt;/pages&gt;&lt;contributors&gt;&lt;authors&gt;&lt;author&gt;Chen, H.&lt;/author&gt;&lt;author&gt;Boutros, P. C.&lt;/author&gt;&lt;/authors&gt;&lt;/contributors&gt;&lt;edition&gt;20110126&lt;/edition&gt;&lt;language&gt;eng&lt;/language&gt;&lt;added-date format="utc"&gt;1732317259&lt;/added-date&gt;&lt;ref-type name="Journal Article"&gt;17&lt;/ref-type&gt;&lt;auth-address&gt;Informatics and Biocomputing Platform, Ontario Institute for Cancer Research, MaRS Centre, South Tower, 101 College Street, Suite 800, Toronto, Ontario, M5G 0A3, Canada.&lt;/auth-address&gt;&lt;rec-number&gt;690&lt;/rec-number&gt;&lt;last-updated-date format="utc"&gt;1732317259&lt;/last-updated-date&gt;&lt;accession-num&gt;21269502&lt;/accession-num&gt;&lt;electronic-resource-num&gt;10.1186/1471-2105-12-35&lt;/electronic-resource-num&gt;&lt;volume&gt;12&lt;/volume&gt;&lt;/record&gt;&lt;/Cite&gt;&lt;/EndNote&gt;</w:instrText>
      </w:r>
      <w:r w:rsidR="00FD7172">
        <w:rPr>
          <w:rFonts w:ascii="Arial" w:hAnsi="Arial" w:cs="Arial"/>
        </w:rPr>
        <w:fldChar w:fldCharType="separate"/>
      </w:r>
      <w:r w:rsidR="00FD7172">
        <w:rPr>
          <w:rFonts w:ascii="Arial" w:hAnsi="Arial" w:cs="Arial"/>
          <w:noProof/>
        </w:rPr>
        <w:t>(20)</w:t>
      </w:r>
      <w:r w:rsidR="00FD7172">
        <w:rPr>
          <w:rFonts w:ascii="Arial" w:hAnsi="Arial" w:cs="Arial"/>
        </w:rPr>
        <w:fldChar w:fldCharType="end"/>
      </w:r>
      <w:ins w:id="22" w:author="Randall Eck" w:date="2024-11-22T15:16:00Z" w16du:dateUtc="2024-11-22T23:16:00Z">
        <w:r w:rsidR="00FD7172">
          <w:rPr>
            <w:rFonts w:ascii="Arial" w:hAnsi="Arial" w:cs="Arial"/>
          </w:rPr>
          <w:t xml:space="preserve">. </w:t>
        </w:r>
      </w:ins>
    </w:p>
    <w:p w14:paraId="02CE2B68" w14:textId="77777777" w:rsidR="00991555" w:rsidRPr="009C5933" w:rsidRDefault="00991555" w:rsidP="00F3156C">
      <w:pPr>
        <w:spacing w:after="0" w:line="360" w:lineRule="auto"/>
        <w:jc w:val="both"/>
        <w:rPr>
          <w:rFonts w:ascii="Arial" w:hAnsi="Arial" w:cs="Arial"/>
          <w:b/>
          <w:bCs/>
        </w:rPr>
      </w:pPr>
    </w:p>
    <w:p w14:paraId="3A9BC87D" w14:textId="00D0A1BA" w:rsidR="00123B1E" w:rsidRPr="009C5933" w:rsidRDefault="00123B1E" w:rsidP="00F3156C">
      <w:pPr>
        <w:pStyle w:val="paragraph"/>
        <w:spacing w:before="0" w:beforeAutospacing="0" w:after="0" w:afterAutospacing="0" w:line="360" w:lineRule="auto"/>
        <w:jc w:val="both"/>
        <w:textAlignment w:val="baseline"/>
        <w:rPr>
          <w:rStyle w:val="eop"/>
          <w:rFonts w:ascii="Arial" w:eastAsiaTheme="majorEastAsia" w:hAnsi="Arial" w:cs="Arial"/>
        </w:rPr>
      </w:pPr>
      <w:r w:rsidRPr="009C5933">
        <w:rPr>
          <w:rStyle w:val="normaltextrun"/>
          <w:rFonts w:ascii="Arial" w:eastAsiaTheme="majorEastAsia" w:hAnsi="Arial" w:cs="Arial"/>
          <w:b/>
          <w:bCs/>
        </w:rPr>
        <w:t>Gene Enrichment Analysis</w:t>
      </w:r>
      <w:r w:rsidRPr="009C5933">
        <w:rPr>
          <w:rStyle w:val="eop"/>
          <w:rFonts w:ascii="Arial" w:eastAsiaTheme="majorEastAsia" w:hAnsi="Arial" w:cs="Arial"/>
        </w:rPr>
        <w:t> </w:t>
      </w:r>
    </w:p>
    <w:p w14:paraId="1C7F9287" w14:textId="532A4A11" w:rsidR="00741856" w:rsidRPr="009C5933" w:rsidRDefault="009C1F9B" w:rsidP="00F3156C">
      <w:pPr>
        <w:pStyle w:val="paragraph"/>
        <w:spacing w:before="0" w:beforeAutospacing="0" w:after="0" w:afterAutospacing="0" w:line="360" w:lineRule="auto"/>
        <w:jc w:val="both"/>
        <w:textAlignment w:val="baseline"/>
        <w:rPr>
          <w:rFonts w:ascii="Arial" w:hAnsi="Arial" w:cs="Arial"/>
        </w:rPr>
      </w:pPr>
      <w:r w:rsidRPr="009C5933">
        <w:rPr>
          <w:rFonts w:ascii="Arial" w:hAnsi="Arial" w:cs="Arial"/>
        </w:rPr>
        <w:lastRenderedPageBreak/>
        <w:t xml:space="preserve">DAVID (version </w:t>
      </w:r>
      <w:r w:rsidRPr="009C5933">
        <w:rPr>
          <w:rFonts w:ascii="Arial" w:hAnsi="Arial" w:cs="Arial"/>
          <w:color w:val="000000" w:themeColor="text1"/>
        </w:rPr>
        <w:t>v202</w:t>
      </w:r>
      <w:ins w:id="23" w:author="Randall Eck" w:date="2024-11-18T14:42:00Z" w16du:dateUtc="2024-11-18T22:42:00Z">
        <w:r w:rsidR="00424292">
          <w:rPr>
            <w:rFonts w:ascii="Arial" w:hAnsi="Arial" w:cs="Arial"/>
            <w:color w:val="000000" w:themeColor="text1"/>
          </w:rPr>
          <w:t>4</w:t>
        </w:r>
      </w:ins>
      <w:del w:id="24" w:author="Randall Eck" w:date="2024-11-18T14:42:00Z" w16du:dateUtc="2024-11-18T22:42:00Z">
        <w:r w:rsidRPr="009C5933" w:rsidDel="00424292">
          <w:rPr>
            <w:rFonts w:ascii="Arial" w:hAnsi="Arial" w:cs="Arial"/>
            <w:color w:val="000000" w:themeColor="text1"/>
          </w:rPr>
          <w:delText>3</w:delText>
        </w:r>
      </w:del>
      <w:r w:rsidRPr="009C5933">
        <w:rPr>
          <w:rFonts w:ascii="Arial" w:hAnsi="Arial" w:cs="Arial"/>
          <w:color w:val="000000" w:themeColor="text1"/>
        </w:rPr>
        <w:t>q</w:t>
      </w:r>
      <w:ins w:id="25" w:author="Randall Eck" w:date="2024-11-18T14:42:00Z" w16du:dateUtc="2024-11-18T22:42:00Z">
        <w:r w:rsidR="00424292">
          <w:rPr>
            <w:rFonts w:ascii="Arial" w:hAnsi="Arial" w:cs="Arial"/>
            <w:color w:val="000000" w:themeColor="text1"/>
          </w:rPr>
          <w:t>2</w:t>
        </w:r>
      </w:ins>
      <w:del w:id="26" w:author="Randall Eck" w:date="2024-11-18T14:42:00Z" w16du:dateUtc="2024-11-18T22:42:00Z">
        <w:r w:rsidRPr="009C5933" w:rsidDel="00424292">
          <w:rPr>
            <w:rFonts w:ascii="Arial" w:hAnsi="Arial" w:cs="Arial"/>
            <w:color w:val="000000" w:themeColor="text1"/>
          </w:rPr>
          <w:delText>4</w:delText>
        </w:r>
      </w:del>
      <w:r w:rsidRPr="009C5933">
        <w:rPr>
          <w:rFonts w:ascii="Arial" w:hAnsi="Arial" w:cs="Arial"/>
          <w:color w:val="000000" w:themeColor="text1"/>
        </w:rPr>
        <w:t xml:space="preserve">) </w:t>
      </w:r>
      <w:r w:rsidRPr="009C5933">
        <w:rPr>
          <w:rFonts w:ascii="Arial" w:hAnsi="Arial" w:cs="Arial"/>
        </w:rPr>
        <w:t xml:space="preserve">functional annotation bioinformatic analysis was used to determine gene ontology over-representation of biological processes for APA genes </w:t>
      </w:r>
      <w:r w:rsidRPr="009C5933">
        <w:rPr>
          <w:rFonts w:ascii="Arial" w:hAnsi="Arial" w:cs="Arial"/>
        </w:rPr>
        <w:fldChar w:fldCharType="begin"/>
      </w:r>
      <w:r w:rsidRPr="009C5933">
        <w:rPr>
          <w:rFonts w:ascii="Arial" w:hAnsi="Arial" w:cs="Arial"/>
        </w:rPr>
        <w:instrText xml:space="preserve"> QUOTE "{Sherman, 2022, DAVID: a web server for functional enrichment analysis and functional annotation of gene lists (2021 update)}" </w:instrText>
      </w:r>
      <w:r w:rsidRPr="009C5933">
        <w:rPr>
          <w:rFonts w:ascii="Arial" w:hAnsi="Arial" w:cs="Arial"/>
        </w:rPr>
        <w:fldChar w:fldCharType="separate"/>
      </w:r>
      <w:r w:rsidRPr="009C5933">
        <w:rPr>
          <w:rFonts w:ascii="Arial" w:hAnsi="Arial" w:cs="Arial"/>
        </w:rPr>
        <w:fldChar w:fldCharType="end"/>
      </w:r>
      <w:r w:rsidRPr="009C5933">
        <w:rPr>
          <w:rFonts w:ascii="Arial" w:hAnsi="Arial" w:cs="Arial"/>
        </w:rPr>
        <w:fldChar w:fldCharType="begin">
          <w:fldData xml:space="preserve">PEVuZE5vdGU+PENpdGU+PEF1dGhvcj5TaGVybWFuPC9BdXRob3I+PFllYXI+MjAyMjwvWWVhcj48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</w:fldData>
        </w:fldChar>
      </w:r>
      <w:r w:rsidR="00FD7172">
        <w:rPr>
          <w:rFonts w:ascii="Arial" w:hAnsi="Arial" w:cs="Arial"/>
        </w:rPr>
        <w:instrText xml:space="preserve"> ADDIN EN.CITE </w:instrText>
      </w:r>
      <w:r w:rsidR="00FD7172">
        <w:rPr>
          <w:rFonts w:ascii="Arial" w:hAnsi="Arial" w:cs="Arial"/>
        </w:rPr>
        <w:fldChar w:fldCharType="begin">
          <w:fldData xml:space="preserve">PEVuZE5vdGU+PENpdGU+PEF1dGhvcj5TaGVybWFuPC9BdXRob3I+PFllYXI+MjAyMjwvWWVhcj48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</w:fldData>
        </w:fldChar>
      </w:r>
      <w:r w:rsidR="00FD7172">
        <w:rPr>
          <w:rFonts w:ascii="Arial" w:hAnsi="Arial" w:cs="Arial"/>
        </w:rPr>
        <w:instrText xml:space="preserve"> ADDIN EN.CITE.DATA </w:instrText>
      </w:r>
      <w:r w:rsidR="00FD7172">
        <w:rPr>
          <w:rFonts w:ascii="Arial" w:hAnsi="Arial" w:cs="Arial"/>
        </w:rPr>
      </w:r>
      <w:r w:rsidR="00FD7172">
        <w:rPr>
          <w:rFonts w:ascii="Arial" w:hAnsi="Arial" w:cs="Arial"/>
        </w:rPr>
        <w:fldChar w:fldCharType="end"/>
      </w:r>
      <w:r w:rsidRPr="009C5933">
        <w:rPr>
          <w:rFonts w:ascii="Arial" w:hAnsi="Arial" w:cs="Arial"/>
        </w:rPr>
      </w:r>
      <w:r w:rsidRPr="009C5933">
        <w:rPr>
          <w:rFonts w:ascii="Arial" w:hAnsi="Arial" w:cs="Arial"/>
        </w:rPr>
        <w:fldChar w:fldCharType="separate"/>
      </w:r>
      <w:r w:rsidR="00FD7172">
        <w:rPr>
          <w:rFonts w:ascii="Arial" w:hAnsi="Arial" w:cs="Arial"/>
          <w:noProof/>
        </w:rPr>
        <w:t>(21)</w:t>
      </w:r>
      <w:r w:rsidRPr="009C5933">
        <w:rPr>
          <w:rFonts w:ascii="Arial" w:hAnsi="Arial" w:cs="Arial"/>
        </w:rPr>
        <w:fldChar w:fldCharType="end"/>
      </w:r>
      <w:r w:rsidRPr="009C5933">
        <w:rPr>
          <w:rFonts w:ascii="Arial" w:hAnsi="Arial" w:cs="Arial"/>
        </w:rPr>
        <w:t>.</w:t>
      </w:r>
    </w:p>
    <w:p w14:paraId="2793ACBF" w14:textId="77777777" w:rsidR="00887614" w:rsidRPr="009C5933" w:rsidRDefault="00887614" w:rsidP="00F3156C">
      <w:pPr>
        <w:pStyle w:val="paragraph"/>
        <w:spacing w:before="0" w:beforeAutospacing="0" w:after="0" w:afterAutospacing="0" w:line="360" w:lineRule="auto"/>
        <w:jc w:val="both"/>
        <w:textAlignment w:val="baseline"/>
        <w:rPr>
          <w:rFonts w:ascii="Arial" w:hAnsi="Arial" w:cs="Arial"/>
        </w:rPr>
      </w:pPr>
    </w:p>
    <w:p w14:paraId="58C32689" w14:textId="648C4CDA" w:rsidR="00887614" w:rsidRPr="009C5933" w:rsidRDefault="00887614" w:rsidP="00F3156C">
      <w:pPr>
        <w:pStyle w:val="paragraph"/>
        <w:spacing w:before="0" w:beforeAutospacing="0" w:after="0" w:afterAutospacing="0" w:line="360" w:lineRule="auto"/>
        <w:jc w:val="both"/>
        <w:textAlignment w:val="baseline"/>
        <w:rPr>
          <w:rFonts w:ascii="Arial" w:hAnsi="Arial" w:cs="Arial"/>
          <w:b/>
          <w:bCs/>
        </w:rPr>
      </w:pPr>
      <w:r w:rsidRPr="009C5933">
        <w:rPr>
          <w:rFonts w:ascii="Arial" w:hAnsi="Arial" w:cs="Arial"/>
          <w:b/>
          <w:bCs/>
        </w:rPr>
        <w:t>CLIP-Seq Analysis</w:t>
      </w:r>
    </w:p>
    <w:p w14:paraId="6251742B" w14:textId="3F88AE2A" w:rsidR="006F6685" w:rsidRPr="009C5933" w:rsidRDefault="000D1625" w:rsidP="00F3156C">
      <w:pPr>
        <w:pStyle w:val="paragraph"/>
        <w:spacing w:before="0" w:beforeAutospacing="0" w:after="0" w:afterAutospacing="0" w:line="360" w:lineRule="auto"/>
        <w:jc w:val="both"/>
        <w:textAlignment w:val="baseline"/>
        <w:rPr>
          <w:rFonts w:ascii="Arial" w:hAnsi="Arial" w:cs="Arial"/>
        </w:rPr>
      </w:pPr>
      <w:r w:rsidRPr="009C5933">
        <w:rPr>
          <w:rFonts w:ascii="Arial" w:hAnsi="Arial" w:cs="Arial"/>
        </w:rPr>
        <w:t xml:space="preserve">CLIP-seq reads from SRR107032 </w:t>
      </w:r>
      <w:r w:rsidR="002E7AD7" w:rsidRPr="009C5933">
        <w:rPr>
          <w:rFonts w:ascii="Arial" w:hAnsi="Arial" w:cs="Arial"/>
        </w:rPr>
        <w:fldChar w:fldCharType="begin">
          <w:fldData xml:space="preserve">PEVuZE5vdGU+PENpdGU+PEF1dGhvcj5Qb2x5bWVuaWRvdTwvQXV0aG9yPjxZZWFyPjIwMTE8L1ll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</w:fldData>
        </w:fldChar>
      </w:r>
      <w:r w:rsidR="002E7AD7" w:rsidRPr="009C5933">
        <w:rPr>
          <w:rFonts w:ascii="Arial" w:hAnsi="Arial" w:cs="Arial"/>
        </w:rPr>
        <w:instrText xml:space="preserve"> ADDIN EN.CITE </w:instrText>
      </w:r>
      <w:r w:rsidR="002E7AD7" w:rsidRPr="009C5933">
        <w:rPr>
          <w:rFonts w:ascii="Arial" w:hAnsi="Arial" w:cs="Arial"/>
        </w:rPr>
        <w:fldChar w:fldCharType="begin">
          <w:fldData xml:space="preserve">PEVuZE5vdGU+PENpdGU+PEF1dGhvcj5Qb2x5bWVuaWRvdTwvQXV0aG9yPjxZZWFyPjIwMTE8L1ll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</w:fldData>
        </w:fldChar>
      </w:r>
      <w:r w:rsidR="002E7AD7" w:rsidRPr="009C5933">
        <w:rPr>
          <w:rFonts w:ascii="Arial" w:hAnsi="Arial" w:cs="Arial"/>
        </w:rPr>
        <w:instrText xml:space="preserve"> ADDIN EN.CITE.DATA </w:instrText>
      </w:r>
      <w:r w:rsidR="002E7AD7" w:rsidRPr="009C5933">
        <w:rPr>
          <w:rFonts w:ascii="Arial" w:hAnsi="Arial" w:cs="Arial"/>
        </w:rPr>
      </w:r>
      <w:r w:rsidR="002E7AD7" w:rsidRPr="009C5933">
        <w:rPr>
          <w:rFonts w:ascii="Arial" w:hAnsi="Arial" w:cs="Arial"/>
        </w:rPr>
        <w:fldChar w:fldCharType="end"/>
      </w:r>
      <w:r w:rsidR="002E7AD7" w:rsidRPr="009C5933">
        <w:rPr>
          <w:rFonts w:ascii="Arial" w:hAnsi="Arial" w:cs="Arial"/>
        </w:rPr>
      </w:r>
      <w:r w:rsidR="002E7AD7" w:rsidRPr="009C5933">
        <w:rPr>
          <w:rFonts w:ascii="Arial" w:hAnsi="Arial" w:cs="Arial"/>
        </w:rPr>
        <w:fldChar w:fldCharType="separate"/>
      </w:r>
      <w:r w:rsidR="002E7AD7" w:rsidRPr="009C5933">
        <w:rPr>
          <w:rFonts w:ascii="Arial" w:hAnsi="Arial" w:cs="Arial"/>
          <w:noProof/>
        </w:rPr>
        <w:t>(4)</w:t>
      </w:r>
      <w:r w:rsidR="002E7AD7" w:rsidRPr="009C5933">
        <w:rPr>
          <w:rFonts w:ascii="Arial" w:hAnsi="Arial" w:cs="Arial"/>
        </w:rPr>
        <w:fldChar w:fldCharType="end"/>
      </w:r>
      <w:r w:rsidR="002E7AD7" w:rsidRPr="009C5933">
        <w:rPr>
          <w:rFonts w:ascii="Arial" w:hAnsi="Arial" w:cs="Arial"/>
        </w:rPr>
        <w:t xml:space="preserve"> </w:t>
      </w:r>
      <w:r w:rsidRPr="009C5933">
        <w:rPr>
          <w:rFonts w:ascii="Arial" w:hAnsi="Arial" w:cs="Arial"/>
        </w:rPr>
        <w:t xml:space="preserve">were aligned to </w:t>
      </w:r>
      <w:r w:rsidR="00024E0D" w:rsidRPr="009C5933">
        <w:rPr>
          <w:rFonts w:ascii="Arial" w:hAnsi="Arial" w:cs="Arial"/>
        </w:rPr>
        <w:t xml:space="preserve">the </w:t>
      </w:r>
      <w:r w:rsidR="00024E0D" w:rsidRPr="009C5933">
        <w:rPr>
          <w:rStyle w:val="normaltextrun"/>
          <w:rFonts w:ascii="Arial" w:eastAsiaTheme="majorEastAsia" w:hAnsi="Arial" w:cs="Arial"/>
        </w:rPr>
        <w:t xml:space="preserve">mouse genome mm10 </w:t>
      </w:r>
      <w:r w:rsidR="00024E0D" w:rsidRPr="009C5933">
        <w:rPr>
          <w:rStyle w:val="normaltextrun"/>
          <w:rFonts w:ascii="Arial" w:eastAsiaTheme="majorEastAsia"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Style w:val="normaltextrun"/>
          <w:rFonts w:ascii="Arial" w:eastAsiaTheme="majorEastAsia" w:hAnsi="Arial" w:cs="Arial"/>
        </w:rPr>
        <w:instrText xml:space="preserve"> ADDIN EN.CITE </w:instrText>
      </w:r>
      <w:r w:rsidR="00F27D6B" w:rsidRPr="009C5933">
        <w:rPr>
          <w:rStyle w:val="normaltextrun"/>
          <w:rFonts w:ascii="Arial" w:eastAsiaTheme="majorEastAsia" w:hAnsi="Arial" w:cs="Arial"/>
        </w:rPr>
        <w:fldChar w:fldCharType="begin">
          <w:fldData xml:space="preserve">PEVuZE5vdGU+PENpdGU+PEF1dGhvcj5SYW5leTwvQXV0aG9yPjxZZWFyPjIwMjQ8L1llYXI+PElE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</w:fldData>
        </w:fldChar>
      </w:r>
      <w:r w:rsidR="00F27D6B" w:rsidRPr="009C5933">
        <w:rPr>
          <w:rStyle w:val="normaltextrun"/>
          <w:rFonts w:ascii="Arial" w:eastAsiaTheme="majorEastAsia" w:hAnsi="Arial" w:cs="Arial"/>
        </w:rPr>
        <w:instrText xml:space="preserve"> ADDIN EN.CITE.DATA </w:instrText>
      </w:r>
      <w:r w:rsidR="00F27D6B" w:rsidRPr="009C5933">
        <w:rPr>
          <w:rStyle w:val="normaltextrun"/>
          <w:rFonts w:ascii="Arial" w:eastAsiaTheme="majorEastAsia" w:hAnsi="Arial" w:cs="Arial"/>
        </w:rPr>
      </w:r>
      <w:r w:rsidR="00F27D6B" w:rsidRPr="009C5933">
        <w:rPr>
          <w:rStyle w:val="normaltextrun"/>
          <w:rFonts w:ascii="Arial" w:eastAsiaTheme="majorEastAsia" w:hAnsi="Arial" w:cs="Arial"/>
        </w:rPr>
        <w:fldChar w:fldCharType="end"/>
      </w:r>
      <w:r w:rsidR="00024E0D" w:rsidRPr="009C5933">
        <w:rPr>
          <w:rStyle w:val="normaltextrun"/>
          <w:rFonts w:ascii="Arial" w:eastAsiaTheme="majorEastAsia" w:hAnsi="Arial" w:cs="Arial"/>
        </w:rPr>
      </w:r>
      <w:r w:rsidR="00024E0D" w:rsidRPr="009C5933">
        <w:rPr>
          <w:rStyle w:val="normaltextrun"/>
          <w:rFonts w:ascii="Arial" w:eastAsiaTheme="majorEastAsia" w:hAnsi="Arial" w:cs="Arial"/>
        </w:rPr>
        <w:fldChar w:fldCharType="separate"/>
      </w:r>
      <w:r w:rsidR="00F27D6B" w:rsidRPr="009C5933">
        <w:rPr>
          <w:rStyle w:val="normaltextrun"/>
          <w:rFonts w:ascii="Arial" w:eastAsiaTheme="majorEastAsia" w:hAnsi="Arial" w:cs="Arial"/>
          <w:noProof/>
        </w:rPr>
        <w:t>(10)</w:t>
      </w:r>
      <w:r w:rsidR="00024E0D" w:rsidRPr="009C5933">
        <w:rPr>
          <w:rStyle w:val="normaltextrun"/>
          <w:rFonts w:ascii="Arial" w:eastAsiaTheme="majorEastAsia" w:hAnsi="Arial" w:cs="Arial"/>
        </w:rPr>
        <w:fldChar w:fldCharType="end"/>
      </w:r>
      <w:r w:rsidR="006F6685" w:rsidRPr="009C5933">
        <w:rPr>
          <w:rFonts w:ascii="Arial" w:hAnsi="Arial" w:cs="Arial"/>
          <w:color w:val="000000" w:themeColor="text1"/>
        </w:rPr>
        <w:t xml:space="preserve"> with STAR (</w:t>
      </w:r>
      <w:r w:rsidR="006F6685" w:rsidRPr="009C5933">
        <w:rPr>
          <w:rFonts w:ascii="Arial" w:hAnsi="Arial" w:cs="Arial"/>
        </w:rPr>
        <w:t>version 2.7.11</w:t>
      </w:r>
      <w:r w:rsidR="000523BB" w:rsidRPr="009C5933">
        <w:rPr>
          <w:rFonts w:ascii="Arial" w:hAnsi="Arial" w:cs="Arial"/>
        </w:rPr>
        <w:t>a</w:t>
      </w:r>
      <w:r w:rsidR="006F6685" w:rsidRPr="009C5933">
        <w:rPr>
          <w:rFonts w:ascii="Arial" w:hAnsi="Arial" w:cs="Arial"/>
        </w:rPr>
        <w:t xml:space="preserve">) </w:t>
      </w:r>
      <w:r w:rsidR="006F6685" w:rsidRPr="009C5933">
        <w:rPr>
          <w:rFonts w:ascii="Arial" w:hAnsi="Arial" w:cs="Arial"/>
        </w:rPr>
        <w:fldChar w:fldCharType="begin"/>
      </w:r>
      <w:r w:rsidR="00F27D6B" w:rsidRPr="009C5933">
        <w:rPr>
          <w:rFonts w:ascii="Arial" w:hAnsi="Arial" w:cs="Arial"/>
        </w:rPr>
        <w:instrText xml:space="preserve"> ADDIN EN.CITE &lt;EndNote&gt;&lt;Cite&gt;&lt;Author&gt;Dobin&lt;/Author&gt;&lt;Year&gt;2013&lt;/Year&gt;&lt;IDText&gt;STAR: ultrafast universal RNA-seq aligner&lt;/IDText&gt;&lt;DisplayText&gt;(11)&lt;/DisplayText&gt;&lt;record&gt;&lt;dates&gt;&lt;pub-dates&gt;&lt;date&gt;Jan 01&lt;/date&gt;&lt;/pub-dates&gt;&lt;year&gt;2013&lt;/year&gt;&lt;/dates&gt;&lt;keywords&gt;&lt;keyword&gt;Algorithms&lt;/keyword&gt;&lt;keyword&gt;Cluster Analysis&lt;/keyword&gt;&lt;keyword&gt;Gene Expression Profiling&lt;/keyword&gt;&lt;keyword&gt;Genome, Human&lt;/keyword&gt;&lt;keyword&gt;Humans&lt;/keyword&gt;&lt;keyword&gt;RNA Splicing&lt;/keyword&gt;&lt;keyword&gt;Sequence Alignment&lt;/keyword&gt;&lt;keyword&gt;Sequence Analysis, RNA&lt;/keyword&gt;&lt;keyword&gt;Software&lt;/keyword&gt;&lt;/keywords&gt;&lt;urls&gt;&lt;related-urls&gt;&lt;url&gt;https://www.ncbi.nlm.nih.gov/pubmed/23104886&lt;/url&gt;&lt;/related-urls&gt;&lt;/urls&gt;&lt;isbn&gt;1367-4811&lt;/isbn&gt;&lt;custom2&gt;PMC3530905&lt;/custom2&gt;&lt;titles&gt;&lt;title&gt;STAR: ultrafast universal RNA-seq aligner&lt;/title&gt;&lt;secondary-title&gt;Bioinformatics&lt;/secondary-title&gt;&lt;/titles&gt;&lt;pages&gt;15-21&lt;/pages&gt;&lt;number&gt;1&lt;/number&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edition&gt;20121025&lt;/edition&gt;&lt;language&gt;eng&lt;/language&gt;&lt;added-date format="utc"&gt;1696531162&lt;/added-date&gt;&lt;ref-type name="Journal Article"&gt;17&lt;/ref-type&gt;&lt;auth-address&gt;Cold Spring Harbor Laboratory, Cold Spring Harbor, NY, USA. dobin@cshl.edu&lt;/auth-address&gt;&lt;rec-number&gt;396&lt;/rec-number&gt;&lt;last-updated-date format="utc"&gt;1696531162&lt;/last-updated-date&gt;&lt;accession-num&gt;23104886&lt;/accession-num&gt;&lt;electronic-resource-num&gt;10.1093/bioinformatics/bts635&lt;/electronic-resource-num&gt;&lt;volume&gt;29&lt;/volume&gt;&lt;/record&gt;&lt;/Cite&gt;&lt;/EndNote&gt;</w:instrText>
      </w:r>
      <w:r w:rsidR="006F6685" w:rsidRPr="009C5933">
        <w:rPr>
          <w:rFonts w:ascii="Arial" w:hAnsi="Arial" w:cs="Arial"/>
        </w:rPr>
        <w:fldChar w:fldCharType="separate"/>
      </w:r>
      <w:r w:rsidR="00F27D6B" w:rsidRPr="009C5933">
        <w:rPr>
          <w:rFonts w:ascii="Arial" w:hAnsi="Arial" w:cs="Arial"/>
          <w:noProof/>
        </w:rPr>
        <w:t>(11)</w:t>
      </w:r>
      <w:r w:rsidR="006F6685" w:rsidRPr="009C5933">
        <w:rPr>
          <w:rFonts w:ascii="Arial" w:hAnsi="Arial" w:cs="Arial"/>
        </w:rPr>
        <w:fldChar w:fldCharType="end"/>
      </w:r>
      <w:r w:rsidR="006F6685" w:rsidRPr="009C5933">
        <w:rPr>
          <w:rFonts w:ascii="Arial" w:hAnsi="Arial" w:cs="Arial"/>
        </w:rPr>
        <w:t xml:space="preserve"> using the public server at usegalaxy.org (version 24.</w:t>
      </w:r>
      <w:r w:rsidR="00D0738A" w:rsidRPr="009C5933">
        <w:rPr>
          <w:rFonts w:ascii="Arial" w:hAnsi="Arial" w:cs="Arial"/>
        </w:rPr>
        <w:t>1</w:t>
      </w:r>
      <w:r w:rsidR="006F6685" w:rsidRPr="009C5933">
        <w:rPr>
          <w:rFonts w:ascii="Arial" w:hAnsi="Arial" w:cs="Arial"/>
        </w:rPr>
        <w:t xml:space="preserve">) </w:t>
      </w:r>
      <w:r w:rsidR="006F6685" w:rsidRPr="009C5933">
        <w:rPr>
          <w:rFonts w:ascii="Arial" w:hAnsi="Arial" w:cs="Arial"/>
        </w:rPr>
        <w:fldChar w:fldCharType="begin"/>
      </w:r>
      <w:r w:rsidR="00F27D6B" w:rsidRPr="009C5933">
        <w:rPr>
          <w:rFonts w:ascii="Arial" w:hAnsi="Arial" w:cs="Arial"/>
        </w:rPr>
        <w:instrText xml:space="preserve"> ADDIN EN.CITE &lt;EndNote&gt;&lt;Cite&gt;&lt;Author&gt;Galaxy&lt;/Author&gt;&lt;Year&gt;2022&lt;/Year&gt;&lt;IDText&gt;The Galaxy platform for accessible, reproducible and collaborative biomedical analyses: 2022 update&lt;/IDText&gt;&lt;DisplayText&gt;(12)&lt;/DisplayText&gt;&lt;record&gt;&lt;dates&gt;&lt;pub-dates&gt;&lt;date&gt;Jul 05&lt;/date&gt;&lt;/pub-dates&gt;&lt;year&gt;2022&lt;/year&gt;&lt;/dates&gt;&lt;keywords&gt;&lt;keyword&gt;Humans&lt;/keyword&gt;&lt;keyword&gt;Computational Biology&lt;/keyword&gt;&lt;keyword&gt;COVID-19&lt;/keyword&gt;&lt;keyword&gt;SARS-CoV-2&lt;/keyword&gt;&lt;keyword&gt;Software&lt;/keyword&gt;&lt;keyword&gt;Workflow&lt;/keyword&gt;&lt;/keywords&gt;&lt;urls&gt;&lt;related-urls&gt;&lt;url&gt;https://www.ncbi.nlm.nih.gov/pubmed/35446428&lt;/url&gt;&lt;/related-urls&gt;&lt;/urls&gt;&lt;isbn&gt;1362-4962&lt;/isbn&gt;&lt;custom2&gt;PMC9252830&lt;/custom2&gt;&lt;titles&gt;&lt;title&gt;The Galaxy platform for accessible, reproducible and collaborative biomedical analyses: 2022 update&lt;/title&gt;&lt;secondary-title&gt;Nucleic Acids Res&lt;/secondary-title&gt;&lt;/titles&gt;&lt;pages&gt;W345-W351&lt;/pages&gt;&lt;number&gt;W1&lt;/number&gt;&lt;contributors&gt;&lt;authors&gt;&lt;author&gt;Galaxy Community&lt;/author&gt;&lt;/authors&gt;&lt;/contributors&gt;&lt;language&gt;eng&lt;/language&gt;&lt;added-date format="utc"&gt;1696531183&lt;/added-date&gt;&lt;ref-type name="Journal Article"&gt;17&lt;/ref-type&gt;&lt;rec-number&gt;397&lt;/rec-number&gt;&lt;last-updated-date format="utc"&gt;1696531183&lt;/last-updated-date&gt;&lt;accession-num&gt;35446428&lt;/accession-num&gt;&lt;electronic-resource-num&gt;10.1093/nar/gkac247&lt;/electronic-resource-num&gt;&lt;volume&gt;50&lt;/volume&gt;&lt;/record&gt;&lt;/Cite&gt;&lt;/EndNote&gt;</w:instrText>
      </w:r>
      <w:r w:rsidR="006F6685" w:rsidRPr="009C5933">
        <w:rPr>
          <w:rFonts w:ascii="Arial" w:hAnsi="Arial" w:cs="Arial"/>
        </w:rPr>
        <w:fldChar w:fldCharType="separate"/>
      </w:r>
      <w:r w:rsidR="00F27D6B" w:rsidRPr="009C5933">
        <w:rPr>
          <w:rFonts w:ascii="Arial" w:hAnsi="Arial" w:cs="Arial"/>
          <w:noProof/>
        </w:rPr>
        <w:t>(12)</w:t>
      </w:r>
      <w:r w:rsidR="006F6685" w:rsidRPr="009C5933">
        <w:rPr>
          <w:rFonts w:ascii="Arial" w:hAnsi="Arial" w:cs="Arial"/>
        </w:rPr>
        <w:fldChar w:fldCharType="end"/>
      </w:r>
      <w:r w:rsidR="006F6685" w:rsidRPr="009C5933">
        <w:rPr>
          <w:rFonts w:ascii="Arial" w:hAnsi="Arial" w:cs="Arial"/>
        </w:rPr>
        <w:t xml:space="preserve">. </w:t>
      </w:r>
      <w:r w:rsidR="002E7AD7" w:rsidRPr="009C5933">
        <w:rPr>
          <w:rFonts w:ascii="Arial" w:hAnsi="Arial" w:cs="Arial"/>
        </w:rPr>
        <w:t xml:space="preserve">MACS2 (version </w:t>
      </w:r>
      <w:r w:rsidR="00024E0D" w:rsidRPr="009C5933">
        <w:rPr>
          <w:rFonts w:ascii="Arial" w:hAnsi="Arial" w:cs="Arial"/>
        </w:rPr>
        <w:t>2.2.9.1</w:t>
      </w:r>
      <w:r w:rsidR="002E7AD7" w:rsidRPr="009C5933">
        <w:rPr>
          <w:rFonts w:ascii="Arial" w:hAnsi="Arial" w:cs="Arial"/>
        </w:rPr>
        <w:t xml:space="preserve">) </w:t>
      </w:r>
      <w:r w:rsidR="002E7AD7" w:rsidRPr="009C5933">
        <w:rPr>
          <w:rFonts w:ascii="Arial" w:hAnsi="Arial" w:cs="Arial"/>
        </w:rPr>
        <w:fldChar w:fldCharType="begin"/>
      </w:r>
      <w:r w:rsidR="00FD7172">
        <w:rPr>
          <w:rFonts w:ascii="Arial" w:hAnsi="Arial" w:cs="Arial"/>
        </w:rPr>
        <w:instrText xml:space="preserve"> ADDIN EN.CITE &lt;EndNote&gt;&lt;Cite&gt;&lt;Author&gt;Zhang&lt;/Author&gt;&lt;Year&gt;2008&lt;/Year&gt;&lt;IDText&gt;Model-based analysis of ChIP-Seq (MACS)&lt;/IDText&gt;&lt;DisplayText&gt;(22)&lt;/DisplayText&gt;&lt;record&gt;&lt;keywords&gt;&lt;keyword&gt;Algorithms&lt;/keyword&gt;&lt;keyword&gt;Cell Line, Tumor&lt;/keyword&gt;&lt;keyword&gt;Chromatin Immunoprecipitation&lt;/keyword&gt;&lt;keyword&gt;Hepatocyte Nuclear Factor 3-alpha&lt;/keyword&gt;&lt;keyword&gt;Humans&lt;/keyword&gt;&lt;keyword&gt;Models, Genetic&lt;/keyword&gt;&lt;keyword&gt;Oligonucleotide Array Sequence Analysis&lt;/keyword&gt;&lt;/keywords&gt;&lt;urls&gt;&lt;related-urls&gt;&lt;url&gt;https://www.ncbi.nlm.nih.gov/pubmed/18798982&lt;/url&gt;&lt;/related-urls&gt;&lt;/urls&gt;&lt;isbn&gt;1474-760X&lt;/isbn&gt;&lt;custom2&gt;PMC2592715&lt;/custom2&gt;&lt;titles&gt;&lt;title&gt;Model-based analysis of ChIP-Seq (MACS)&lt;/title&gt;&lt;secondary-title&gt;Genome Biol&lt;/secondary-title&gt;&lt;/titles&gt;&lt;pages&gt;R137&lt;/pages&gt;&lt;number&gt;9&lt;/number&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edition&gt;20080917&lt;/edition&gt;&lt;language&gt;eng&lt;/language&gt;&lt;added-date format="utc"&gt;1728083796&lt;/added-date&gt;&lt;ref-type name="Journal Article"&gt;17&lt;/ref-type&gt;&lt;auth-address&gt;Department of Biostatistics and Computational Biology, Dana-Farber Cancer Institute and Harvard School of Public Health, Boston, MA 02115, USA.&lt;/auth-address&gt;&lt;dates&gt;&lt;year&gt;2008&lt;/year&gt;&lt;/dates&gt;&lt;rec-number&gt;626&lt;/rec-number&gt;&lt;last-updated-date format="utc"&gt;1728083796&lt;/last-updated-date&gt;&lt;accession-num&gt;18798982&lt;/accession-num&gt;&lt;electronic-resource-num&gt;10.1186/gb-2008-9-9-r137&lt;/electronic-resource-num&gt;&lt;volume&gt;9&lt;/volume&gt;&lt;/record&gt;&lt;/Cite&gt;&lt;/EndNote&gt;</w:instrText>
      </w:r>
      <w:r w:rsidR="002E7AD7" w:rsidRPr="009C5933">
        <w:rPr>
          <w:rFonts w:ascii="Arial" w:hAnsi="Arial" w:cs="Arial"/>
        </w:rPr>
        <w:fldChar w:fldCharType="separate"/>
      </w:r>
      <w:r w:rsidR="00FD7172">
        <w:rPr>
          <w:rFonts w:ascii="Arial" w:hAnsi="Arial" w:cs="Arial"/>
          <w:noProof/>
        </w:rPr>
        <w:t>(22)</w:t>
      </w:r>
      <w:r w:rsidR="002E7AD7" w:rsidRPr="009C5933">
        <w:rPr>
          <w:rFonts w:ascii="Arial" w:hAnsi="Arial" w:cs="Arial"/>
        </w:rPr>
        <w:fldChar w:fldCharType="end"/>
      </w:r>
      <w:r w:rsidR="002E7AD7" w:rsidRPr="009C5933">
        <w:rPr>
          <w:rFonts w:ascii="Arial" w:hAnsi="Arial" w:cs="Arial"/>
        </w:rPr>
        <w:t xml:space="preserve"> was used to call CLIP-seq peaks </w:t>
      </w:r>
      <w:r w:rsidR="00024E0D" w:rsidRPr="009C5933">
        <w:rPr>
          <w:rFonts w:ascii="Arial" w:hAnsi="Arial" w:cs="Arial"/>
        </w:rPr>
        <w:t xml:space="preserve">and ChIPSeeker (version 1.28.3) </w:t>
      </w:r>
      <w:r w:rsidR="00024E0D" w:rsidRPr="009C5933">
        <w:rPr>
          <w:rFonts w:ascii="Arial" w:hAnsi="Arial" w:cs="Arial"/>
        </w:rPr>
        <w:fldChar w:fldCharType="begin">
          <w:fldData xml:space="preserve">PEVuZE5vdGU+PENpdGU+PEF1dGhvcj5ZdTwvQXV0aG9yPjxZZWFyPjIwMTU8L1llYXI+PElEVGV4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=
</w:fldData>
        </w:fldChar>
      </w:r>
      <w:r w:rsidR="00FD7172">
        <w:rPr>
          <w:rFonts w:ascii="Arial" w:hAnsi="Arial" w:cs="Arial"/>
        </w:rPr>
        <w:instrText xml:space="preserve"> ADDIN EN.CITE </w:instrText>
      </w:r>
      <w:r w:rsidR="00FD7172">
        <w:rPr>
          <w:rFonts w:ascii="Arial" w:hAnsi="Arial" w:cs="Arial"/>
        </w:rPr>
        <w:fldChar w:fldCharType="begin">
          <w:fldData xml:space="preserve">PEVuZE5vdGU+PENpdGU+PEF1dGhvcj5ZdTwvQXV0aG9yPjxZZWFyPjIwMTU8L1llYXI+PElEVGV4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=
</w:fldData>
        </w:fldChar>
      </w:r>
      <w:r w:rsidR="00FD7172">
        <w:rPr>
          <w:rFonts w:ascii="Arial" w:hAnsi="Arial" w:cs="Arial"/>
        </w:rPr>
        <w:instrText xml:space="preserve"> ADDIN EN.CITE.DATA </w:instrText>
      </w:r>
      <w:r w:rsidR="00FD7172">
        <w:rPr>
          <w:rFonts w:ascii="Arial" w:hAnsi="Arial" w:cs="Arial"/>
        </w:rPr>
      </w:r>
      <w:r w:rsidR="00FD7172">
        <w:rPr>
          <w:rFonts w:ascii="Arial" w:hAnsi="Arial" w:cs="Arial"/>
        </w:rPr>
        <w:fldChar w:fldCharType="end"/>
      </w:r>
      <w:r w:rsidR="00024E0D" w:rsidRPr="009C5933">
        <w:rPr>
          <w:rFonts w:ascii="Arial" w:hAnsi="Arial" w:cs="Arial"/>
        </w:rPr>
      </w:r>
      <w:r w:rsidR="00024E0D" w:rsidRPr="009C5933">
        <w:rPr>
          <w:rFonts w:ascii="Arial" w:hAnsi="Arial" w:cs="Arial"/>
        </w:rPr>
        <w:fldChar w:fldCharType="separate"/>
      </w:r>
      <w:r w:rsidR="00FD7172">
        <w:rPr>
          <w:rFonts w:ascii="Arial" w:hAnsi="Arial" w:cs="Arial"/>
          <w:noProof/>
        </w:rPr>
        <w:t>(23)</w:t>
      </w:r>
      <w:r w:rsidR="00024E0D" w:rsidRPr="009C5933">
        <w:rPr>
          <w:rFonts w:ascii="Arial" w:hAnsi="Arial" w:cs="Arial"/>
        </w:rPr>
        <w:fldChar w:fldCharType="end"/>
      </w:r>
      <w:r w:rsidR="00024E0D" w:rsidRPr="009C5933">
        <w:rPr>
          <w:rFonts w:ascii="Arial" w:hAnsi="Arial" w:cs="Arial"/>
        </w:rPr>
        <w:t xml:space="preserve"> was used to annotate peaks </w:t>
      </w:r>
      <w:r w:rsidR="002E7AD7" w:rsidRPr="009C5933">
        <w:rPr>
          <w:rFonts w:ascii="Arial" w:hAnsi="Arial" w:cs="Arial"/>
        </w:rPr>
        <w:fldChar w:fldCharType="begin"/>
      </w:r>
      <w:r w:rsidR="00F27D6B" w:rsidRPr="009C5933">
        <w:rPr>
          <w:rFonts w:ascii="Arial" w:hAnsi="Arial" w:cs="Arial"/>
        </w:rPr>
        <w:instrText xml:space="preserve"> ADDIN EN.CITE &lt;EndNote&gt;&lt;Cite&gt;&lt;Author&gt;Galaxy&lt;/Author&gt;&lt;Year&gt;2022&lt;/Year&gt;&lt;IDText&gt;The Galaxy platform for accessible, reproducible and collaborative biomedical analyses: 2022 update&lt;/IDText&gt;&lt;DisplayText&gt;(12)&lt;/DisplayText&gt;&lt;record&gt;&lt;dates&gt;&lt;pub-dates&gt;&lt;date&gt;Jul 05&lt;/date&gt;&lt;/pub-dates&gt;&lt;year&gt;2022&lt;/year&gt;&lt;/dates&gt;&lt;keywords&gt;&lt;keyword&gt;Humans&lt;/keyword&gt;&lt;keyword&gt;Computational Biology&lt;/keyword&gt;&lt;keyword&gt;COVID-19&lt;/keyword&gt;&lt;keyword&gt;SARS-CoV-2&lt;/keyword&gt;&lt;keyword&gt;Software&lt;/keyword&gt;&lt;keyword&gt;Workflow&lt;/keyword&gt;&lt;/keywords&gt;&lt;urls&gt;&lt;related-urls&gt;&lt;url&gt;https://www.ncbi.nlm.nih.gov/pubmed/35446428&lt;/url&gt;&lt;/related-urls&gt;&lt;/urls&gt;&lt;isbn&gt;1362-4962&lt;/isbn&gt;&lt;custom2&gt;PMC9252830&lt;/custom2&gt;&lt;titles&gt;&lt;title&gt;The Galaxy platform for accessible, reproducible and collaborative biomedical analyses: 2022 update&lt;/title&gt;&lt;secondary-title&gt;Nucleic Acids Res&lt;/secondary-title&gt;&lt;/titles&gt;&lt;pages&gt;W345-W351&lt;/pages&gt;&lt;number&gt;W1&lt;/number&gt;&lt;contributors&gt;&lt;authors&gt;&lt;author&gt;Galaxy Community&lt;/author&gt;&lt;/authors&gt;&lt;/contributors&gt;&lt;language&gt;eng&lt;/language&gt;&lt;added-date format="utc"&gt;1696531183&lt;/added-date&gt;&lt;ref-type name="Journal Article"&gt;17&lt;/ref-type&gt;&lt;rec-number&gt;397&lt;/rec-number&gt;&lt;last-updated-date format="utc"&gt;1696531183&lt;/last-updated-date&gt;&lt;accession-num&gt;35446428&lt;/accession-num&gt;&lt;electronic-resource-num&gt;10.1093/nar/gkac247&lt;/electronic-resource-num&gt;&lt;volume&gt;50&lt;/volume&gt;&lt;/record&gt;&lt;/Cite&gt;&lt;/EndNote&gt;</w:instrText>
      </w:r>
      <w:r w:rsidR="002E7AD7" w:rsidRPr="009C5933">
        <w:rPr>
          <w:rFonts w:ascii="Arial" w:hAnsi="Arial" w:cs="Arial"/>
        </w:rPr>
        <w:fldChar w:fldCharType="separate"/>
      </w:r>
      <w:r w:rsidR="00F27D6B" w:rsidRPr="009C5933">
        <w:rPr>
          <w:rFonts w:ascii="Arial" w:hAnsi="Arial" w:cs="Arial"/>
          <w:noProof/>
        </w:rPr>
        <w:t>(12)</w:t>
      </w:r>
      <w:r w:rsidR="002E7AD7" w:rsidRPr="009C5933">
        <w:rPr>
          <w:rFonts w:ascii="Arial" w:hAnsi="Arial" w:cs="Arial"/>
        </w:rPr>
        <w:fldChar w:fldCharType="end"/>
      </w:r>
      <w:r w:rsidR="002E7AD7" w:rsidRPr="009C5933">
        <w:rPr>
          <w:rFonts w:ascii="Arial" w:hAnsi="Arial" w:cs="Arial"/>
        </w:rPr>
        <w:t xml:space="preserve">. </w:t>
      </w:r>
    </w:p>
    <w:p w14:paraId="248CC027" w14:textId="77777777" w:rsidR="00991555" w:rsidRPr="009C5933" w:rsidRDefault="00991555" w:rsidP="00F3156C">
      <w:pPr>
        <w:spacing w:after="0" w:line="360" w:lineRule="auto"/>
        <w:jc w:val="both"/>
        <w:rPr>
          <w:rFonts w:ascii="Arial" w:hAnsi="Arial" w:cs="Arial"/>
          <w:b/>
          <w:bCs/>
        </w:rPr>
      </w:pPr>
    </w:p>
    <w:p w14:paraId="5F23CB0B" w14:textId="77777777" w:rsidR="00123B1E" w:rsidRPr="009C5933" w:rsidRDefault="00123B1E" w:rsidP="00F3156C">
      <w:pPr>
        <w:pStyle w:val="paragraph"/>
        <w:spacing w:before="0" w:beforeAutospacing="0" w:after="0" w:afterAutospacing="0" w:line="360" w:lineRule="auto"/>
        <w:jc w:val="both"/>
        <w:textAlignment w:val="baseline"/>
        <w:rPr>
          <w:rStyle w:val="eop"/>
          <w:rFonts w:ascii="Arial" w:eastAsiaTheme="majorEastAsia" w:hAnsi="Arial" w:cs="Arial"/>
        </w:rPr>
      </w:pPr>
      <w:r w:rsidRPr="009C5933">
        <w:rPr>
          <w:rStyle w:val="normaltextrun"/>
          <w:rFonts w:ascii="Arial" w:eastAsiaTheme="majorEastAsia" w:hAnsi="Arial" w:cs="Arial"/>
          <w:b/>
          <w:bCs/>
        </w:rPr>
        <w:t>Differential Gene Expression Analysis</w:t>
      </w:r>
      <w:r w:rsidRPr="009C5933">
        <w:rPr>
          <w:rStyle w:val="eop"/>
          <w:rFonts w:ascii="Arial" w:eastAsiaTheme="majorEastAsia" w:hAnsi="Arial" w:cs="Arial"/>
        </w:rPr>
        <w:t> </w:t>
      </w:r>
    </w:p>
    <w:p w14:paraId="4AFD4B3C" w14:textId="5B4D49EE" w:rsidR="00D503A9" w:rsidRPr="009C5933" w:rsidRDefault="00D503A9" w:rsidP="00F3156C">
      <w:pPr>
        <w:spacing w:after="0" w:line="360" w:lineRule="auto"/>
        <w:jc w:val="both"/>
        <w:rPr>
          <w:rFonts w:ascii="Arial" w:hAnsi="Arial" w:cs="Arial"/>
        </w:rPr>
      </w:pPr>
      <w:r w:rsidRPr="009C5933">
        <w:rPr>
          <w:rFonts w:ascii="Arial" w:hAnsi="Arial" w:cs="Arial"/>
        </w:rPr>
        <w:t xml:space="preserve">Gene counts were generated with featureCounts (version 2.0.3) </w:t>
      </w:r>
      <w:r w:rsidRPr="009C5933">
        <w:rPr>
          <w:rFonts w:ascii="Arial" w:hAnsi="Arial" w:cs="Arial"/>
        </w:rPr>
        <w:fldChar w:fldCharType="begin"/>
      </w:r>
      <w:r w:rsidR="00FD7172">
        <w:rPr>
          <w:rFonts w:ascii="Arial" w:hAnsi="Arial" w:cs="Arial"/>
        </w:rPr>
        <w:instrText xml:space="preserve"> ADDIN EN.CITE &lt;EndNote&gt;&lt;Cite&gt;&lt;Author&gt;Liao&lt;/Author&gt;&lt;Year&gt;2014&lt;/Year&gt;&lt;IDText&gt;featureCounts: an efficient general purpose program for assigning sequence reads to genomic features&lt;/IDText&gt;&lt;DisplayText&gt;(24)&lt;/DisplayText&gt;&lt;record&gt;&lt;dates&gt;&lt;pub-dates&gt;&lt;date&gt;Apr 01&lt;/date&gt;&lt;/pub-dates&gt;&lt;year&gt;2014&lt;/year&gt;&lt;/dates&gt;&lt;keywords&gt;&lt;keyword&gt;Algorithms&lt;/keyword&gt;&lt;keyword&gt;Genome&lt;/keyword&gt;&lt;keyword&gt;Genomics&lt;/keyword&gt;&lt;keyword&gt;High-Throughput Nucleotide Sequencing&lt;/keyword&gt;&lt;keyword&gt;Histones&lt;/keyword&gt;&lt;keyword&gt;Sequence Analysis, RNA&lt;/keyword&gt;&lt;keyword&gt;Software&lt;/keyword&gt;&lt;/keywords&gt;&lt;urls&gt;&lt;related-urls&gt;&lt;url&gt;https://www.ncbi.nlm.nih.gov/pubmed/24227677&lt;/url&gt;&lt;/related-urls&gt;&lt;/urls&gt;&lt;isbn&gt;1367-4811&lt;/isbn&gt;&lt;titles&gt;&lt;title&gt;featureCounts: an efficient general purpose program for assigning sequence reads to genomic features&lt;/title&gt;&lt;secondary-title&gt;Bioinformatics&lt;/secondary-title&gt;&lt;/titles&gt;&lt;pages&gt;923-30&lt;/pages&gt;&lt;number&gt;7&lt;/number&gt;&lt;contributors&gt;&lt;authors&gt;&lt;author&gt;Liao, Y.&lt;/author&gt;&lt;author&gt;Smyth, G. K.&lt;/author&gt;&lt;author&gt;Shi, W.&lt;/author&gt;&lt;/authors&gt;&lt;/contributors&gt;&lt;edition&gt;20131113&lt;/edition&gt;&lt;language&gt;eng&lt;/language&gt;&lt;added-date format="utc"&gt;1712432355&lt;/added-date&gt;&lt;ref-type name="Journal Article"&gt;17&lt;/ref-type&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rec-number&gt;469&lt;/rec-number&gt;&lt;last-updated-date format="utc"&gt;1712432355&lt;/last-updated-date&gt;&lt;accession-num&gt;24227677&lt;/accession-num&gt;&lt;electronic-resource-num&gt;10.1093/bioinformatics/btt656&lt;/electronic-resource-num&gt;&lt;volume&gt;30&lt;/volume&gt;&lt;/record&gt;&lt;/Cite&gt;&lt;/EndNote&gt;</w:instrText>
      </w:r>
      <w:r w:rsidRPr="009C5933">
        <w:rPr>
          <w:rFonts w:ascii="Arial" w:hAnsi="Arial" w:cs="Arial"/>
        </w:rPr>
        <w:fldChar w:fldCharType="separate"/>
      </w:r>
      <w:r w:rsidR="00FD7172">
        <w:rPr>
          <w:rFonts w:ascii="Arial" w:hAnsi="Arial" w:cs="Arial"/>
          <w:noProof/>
        </w:rPr>
        <w:t>(24)</w:t>
      </w:r>
      <w:r w:rsidRPr="009C5933">
        <w:rPr>
          <w:rFonts w:ascii="Arial" w:hAnsi="Arial" w:cs="Arial"/>
        </w:rPr>
        <w:fldChar w:fldCharType="end"/>
      </w:r>
      <w:r w:rsidRPr="009C5933">
        <w:rPr>
          <w:rFonts w:ascii="Arial" w:hAnsi="Arial" w:cs="Arial"/>
        </w:rPr>
        <w:t xml:space="preserve"> using the public server at usegalaxy.org (version  24.</w:t>
      </w:r>
      <w:r w:rsidR="00856154" w:rsidRPr="009C5933">
        <w:rPr>
          <w:rFonts w:ascii="Arial" w:hAnsi="Arial" w:cs="Arial"/>
        </w:rPr>
        <w:t>1</w:t>
      </w:r>
      <w:r w:rsidRPr="009C5933">
        <w:rPr>
          <w:rFonts w:ascii="Arial" w:hAnsi="Arial" w:cs="Arial"/>
        </w:rPr>
        <w:t xml:space="preserve">) </w:t>
      </w:r>
      <w:r w:rsidRPr="009C5933">
        <w:rPr>
          <w:rFonts w:ascii="Arial" w:hAnsi="Arial" w:cs="Arial"/>
        </w:rPr>
        <w:fldChar w:fldCharType="begin"/>
      </w:r>
      <w:r w:rsidR="00F27D6B" w:rsidRPr="009C5933">
        <w:rPr>
          <w:rFonts w:ascii="Arial" w:hAnsi="Arial" w:cs="Arial"/>
        </w:rPr>
        <w:instrText xml:space="preserve"> ADDIN EN.CITE &lt;EndNote&gt;&lt;Cite&gt;&lt;Author&gt;Galaxy&lt;/Author&gt;&lt;Year&gt;2022&lt;/Year&gt;&lt;IDText&gt;The Galaxy platform for accessible, reproducible and collaborative biomedical analyses: 2022 update&lt;/IDText&gt;&lt;DisplayText&gt;(12)&lt;/DisplayText&gt;&lt;record&gt;&lt;dates&gt;&lt;pub-dates&gt;&lt;date&gt;Jul 05&lt;/date&gt;&lt;/pub-dates&gt;&lt;year&gt;2022&lt;/year&gt;&lt;/dates&gt;&lt;keywords&gt;&lt;keyword&gt;Humans&lt;/keyword&gt;&lt;keyword&gt;Computational Biology&lt;/keyword&gt;&lt;keyword&gt;COVID-19&lt;/keyword&gt;&lt;keyword&gt;SARS-CoV-2&lt;/keyword&gt;&lt;keyword&gt;Software&lt;/keyword&gt;&lt;keyword&gt;Workflow&lt;/keyword&gt;&lt;/keywords&gt;&lt;urls&gt;&lt;related-urls&gt;&lt;url&gt;https://www.ncbi.nlm.nih.gov/pubmed/35446428&lt;/url&gt;&lt;/related-urls&gt;&lt;/urls&gt;&lt;isbn&gt;1362-4962&lt;/isbn&gt;&lt;custom2&gt;PMC9252830&lt;/custom2&gt;&lt;titles&gt;&lt;title&gt;The Galaxy platform for accessible, reproducible and collaborative biomedical analyses: 2022 update&lt;/title&gt;&lt;secondary-title&gt;Nucleic Acids Res&lt;/secondary-title&gt;&lt;/titles&gt;&lt;pages&gt;W345-W351&lt;/pages&gt;&lt;number&gt;W1&lt;/number&gt;&lt;contributors&gt;&lt;authors&gt;&lt;author&gt;Galaxy Community&lt;/author&gt;&lt;/authors&gt;&lt;/contributors&gt;&lt;language&gt;eng&lt;/language&gt;&lt;added-date format="utc"&gt;1696531183&lt;/added-date&gt;&lt;ref-type name="Journal Article"&gt;17&lt;/ref-type&gt;&lt;rec-number&gt;397&lt;/rec-number&gt;&lt;last-updated-date format="utc"&gt;1696531183&lt;/last-updated-date&gt;&lt;accession-num&gt;35446428&lt;/accession-num&gt;&lt;electronic-resource-num&gt;10.1093/nar/gkac247&lt;/electronic-resource-num&gt;&lt;volume&gt;50&lt;/volume&gt;&lt;/record&gt;&lt;/Cite&gt;&lt;/EndNote&gt;</w:instrText>
      </w:r>
      <w:r w:rsidRPr="009C5933">
        <w:rPr>
          <w:rFonts w:ascii="Arial" w:hAnsi="Arial" w:cs="Arial"/>
        </w:rPr>
        <w:fldChar w:fldCharType="separate"/>
      </w:r>
      <w:r w:rsidR="00F27D6B" w:rsidRPr="009C5933">
        <w:rPr>
          <w:rFonts w:ascii="Arial" w:hAnsi="Arial" w:cs="Arial"/>
          <w:noProof/>
        </w:rPr>
        <w:t>(12)</w:t>
      </w:r>
      <w:r w:rsidRPr="009C5933">
        <w:rPr>
          <w:rFonts w:ascii="Arial" w:hAnsi="Arial" w:cs="Arial"/>
        </w:rPr>
        <w:fldChar w:fldCharType="end"/>
      </w:r>
      <w:r w:rsidR="00856154" w:rsidRPr="009C5933">
        <w:rPr>
          <w:rFonts w:ascii="Arial" w:hAnsi="Arial" w:cs="Arial"/>
        </w:rPr>
        <w:t xml:space="preserve"> counting</w:t>
      </w:r>
      <w:r w:rsidRPr="009C5933">
        <w:rPr>
          <w:rFonts w:ascii="Arial" w:hAnsi="Arial" w:cs="Arial"/>
        </w:rPr>
        <w:t xml:space="preserve"> </w:t>
      </w:r>
      <w:r w:rsidR="00856154" w:rsidRPr="009C5933">
        <w:rPr>
          <w:rFonts w:ascii="Arial" w:hAnsi="Arial" w:cs="Arial"/>
        </w:rPr>
        <w:t>p</w:t>
      </w:r>
      <w:r w:rsidRPr="009C5933">
        <w:rPr>
          <w:rFonts w:ascii="Arial" w:hAnsi="Arial" w:cs="Arial"/>
        </w:rPr>
        <w:t>air-end reads as a single fragment</w:t>
      </w:r>
      <w:ins w:id="27" w:author="Randall Eck" w:date="2024-11-27T12:19:00Z" w16du:dateUtc="2024-11-27T20:19:00Z">
        <w:r w:rsidR="004A1073">
          <w:rPr>
            <w:rFonts w:ascii="Arial" w:hAnsi="Arial" w:cs="Arial"/>
          </w:rPr>
          <w:t xml:space="preserve"> and default parameters</w:t>
        </w:r>
      </w:ins>
      <w:r w:rsidRPr="009C5933">
        <w:rPr>
          <w:rFonts w:ascii="Arial" w:hAnsi="Arial" w:cs="Arial"/>
        </w:rPr>
        <w:t xml:space="preserve">. DESeq2 (version </w:t>
      </w:r>
      <w:r w:rsidR="00856154" w:rsidRPr="009C5933">
        <w:rPr>
          <w:rFonts w:ascii="Arial" w:hAnsi="Arial" w:cs="Arial"/>
        </w:rPr>
        <w:t>2.11.40.8</w:t>
      </w:r>
      <w:r w:rsidRPr="009C5933">
        <w:rPr>
          <w:rFonts w:ascii="Arial" w:hAnsi="Arial" w:cs="Arial"/>
        </w:rPr>
        <w:t xml:space="preserve">) </w:t>
      </w:r>
      <w:r w:rsidRPr="009C5933">
        <w:rPr>
          <w:rFonts w:ascii="Arial" w:hAnsi="Arial" w:cs="Arial"/>
        </w:rPr>
        <w:fldChar w:fldCharType="begin"/>
      </w:r>
      <w:r w:rsidR="00FD7172">
        <w:rPr>
          <w:rFonts w:ascii="Arial" w:hAnsi="Arial" w:cs="Arial"/>
        </w:rPr>
        <w:instrText xml:space="preserve"> ADDIN EN.CITE &lt;EndNote&gt;&lt;Cite&gt;&lt;Author&gt;Love&lt;/Author&gt;&lt;Year&gt;2014&lt;/Year&gt;&lt;IDText&gt;Moderated estimation of fold change and dispersion for RNA-seq data with DESeq2&lt;/IDText&gt;&lt;DisplayText&gt;(25)&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696531256&lt;/added-date&gt;&lt;ref-type name="Journal Article"&gt;17&lt;/ref-type&gt;&lt;dates&gt;&lt;year&gt;2014&lt;/year&gt;&lt;/dates&gt;&lt;rec-number&gt;399&lt;/rec-number&gt;&lt;last-updated-date format="utc"&gt;1696531256&lt;/last-updated-date&gt;&lt;accession-num&gt;25516281&lt;/accession-num&gt;&lt;electronic-resource-num&gt;10.1186/s13059-014-0550-8&lt;/electronic-resource-num&gt;&lt;volume&gt;15&lt;/volume&gt;&lt;/record&gt;&lt;/Cite&gt;&lt;/EndNote&gt;</w:instrText>
      </w:r>
      <w:r w:rsidRPr="009C5933">
        <w:rPr>
          <w:rFonts w:ascii="Arial" w:hAnsi="Arial" w:cs="Arial"/>
        </w:rPr>
        <w:fldChar w:fldCharType="separate"/>
      </w:r>
      <w:r w:rsidR="00FD7172">
        <w:rPr>
          <w:rFonts w:ascii="Arial" w:hAnsi="Arial" w:cs="Arial"/>
          <w:noProof/>
        </w:rPr>
        <w:t>(25)</w:t>
      </w:r>
      <w:r w:rsidRPr="009C5933">
        <w:rPr>
          <w:rFonts w:ascii="Arial" w:hAnsi="Arial" w:cs="Arial"/>
        </w:rPr>
        <w:fldChar w:fldCharType="end"/>
      </w:r>
      <w:r w:rsidRPr="009C5933">
        <w:rPr>
          <w:rFonts w:ascii="Arial" w:hAnsi="Arial" w:cs="Arial"/>
        </w:rPr>
        <w:t xml:space="preserve"> was used to determine differentially expressed genes using the public server at usegalaxy.org (version 24.</w:t>
      </w:r>
      <w:r w:rsidR="00856154" w:rsidRPr="009C5933">
        <w:rPr>
          <w:rFonts w:ascii="Arial" w:hAnsi="Arial" w:cs="Arial"/>
        </w:rPr>
        <w:t>1</w:t>
      </w:r>
      <w:r w:rsidRPr="009C5933">
        <w:rPr>
          <w:rFonts w:ascii="Arial" w:hAnsi="Arial" w:cs="Arial"/>
        </w:rPr>
        <w:t xml:space="preserve">) and default parameters </w:t>
      </w:r>
      <w:r w:rsidRPr="009C5933">
        <w:rPr>
          <w:rFonts w:ascii="Arial" w:hAnsi="Arial" w:cs="Arial"/>
        </w:rPr>
        <w:fldChar w:fldCharType="begin"/>
      </w:r>
      <w:r w:rsidR="00F27D6B" w:rsidRPr="009C5933">
        <w:rPr>
          <w:rFonts w:ascii="Arial" w:hAnsi="Arial" w:cs="Arial"/>
        </w:rPr>
        <w:instrText xml:space="preserve"> ADDIN EN.CITE &lt;EndNote&gt;&lt;Cite&gt;&lt;Author&gt;Galaxy&lt;/Author&gt;&lt;Year&gt;2022&lt;/Year&gt;&lt;IDText&gt;The Galaxy platform for accessible, reproducible and collaborative biomedical analyses: 2022 update&lt;/IDText&gt;&lt;DisplayText&gt;(12)&lt;/DisplayText&gt;&lt;record&gt;&lt;dates&gt;&lt;pub-dates&gt;&lt;date&gt;Jul 05&lt;/date&gt;&lt;/pub-dates&gt;&lt;year&gt;2022&lt;/year&gt;&lt;/dates&gt;&lt;keywords&gt;&lt;keyword&gt;Humans&lt;/keyword&gt;&lt;keyword&gt;Computational Biology&lt;/keyword&gt;&lt;keyword&gt;COVID-19&lt;/keyword&gt;&lt;keyword&gt;SARS-CoV-2&lt;/keyword&gt;&lt;keyword&gt;Software&lt;/keyword&gt;&lt;keyword&gt;Workflow&lt;/keyword&gt;&lt;/keywords&gt;&lt;urls&gt;&lt;related-urls&gt;&lt;url&gt;https://www.ncbi.nlm.nih.gov/pubmed/35446428&lt;/url&gt;&lt;/related-urls&gt;&lt;/urls&gt;&lt;isbn&gt;1362-4962&lt;/isbn&gt;&lt;custom2&gt;PMC9252830&lt;/custom2&gt;&lt;titles&gt;&lt;title&gt;The Galaxy platform for accessible, reproducible and collaborative biomedical analyses: 2022 update&lt;/title&gt;&lt;secondary-title&gt;Nucleic Acids Res&lt;/secondary-title&gt;&lt;/titles&gt;&lt;pages&gt;W345-W351&lt;/pages&gt;&lt;number&gt;W1&lt;/number&gt;&lt;contributors&gt;&lt;authors&gt;&lt;author&gt;Galaxy Community&lt;/author&gt;&lt;/authors&gt;&lt;/contributors&gt;&lt;language&gt;eng&lt;/language&gt;&lt;added-date format="utc"&gt;1696531183&lt;/added-date&gt;&lt;ref-type name="Journal Article"&gt;17&lt;/ref-type&gt;&lt;rec-number&gt;397&lt;/rec-number&gt;&lt;last-updated-date format="utc"&gt;1696531183&lt;/last-updated-date&gt;&lt;accession-num&gt;35446428&lt;/accession-num&gt;&lt;electronic-resource-num&gt;10.1093/nar/gkac247&lt;/electronic-resource-num&gt;&lt;volume&gt;50&lt;/volume&gt;&lt;/record&gt;&lt;/Cite&gt;&lt;/EndNote&gt;</w:instrText>
      </w:r>
      <w:r w:rsidRPr="009C5933">
        <w:rPr>
          <w:rFonts w:ascii="Arial" w:hAnsi="Arial" w:cs="Arial"/>
        </w:rPr>
        <w:fldChar w:fldCharType="separate"/>
      </w:r>
      <w:r w:rsidR="00F27D6B" w:rsidRPr="009C5933">
        <w:rPr>
          <w:rFonts w:ascii="Arial" w:hAnsi="Arial" w:cs="Arial"/>
          <w:noProof/>
        </w:rPr>
        <w:t>(12)</w:t>
      </w:r>
      <w:r w:rsidRPr="009C5933">
        <w:rPr>
          <w:rFonts w:ascii="Arial" w:hAnsi="Arial" w:cs="Arial"/>
        </w:rPr>
        <w:fldChar w:fldCharType="end"/>
      </w:r>
      <w:r w:rsidRPr="009C5933">
        <w:rPr>
          <w:rFonts w:ascii="Arial" w:hAnsi="Arial" w:cs="Arial"/>
        </w:rPr>
        <w:t>.</w:t>
      </w:r>
    </w:p>
    <w:p w14:paraId="590A1BAE" w14:textId="77777777" w:rsidR="00EC5256" w:rsidRPr="009C5933" w:rsidRDefault="00EC5256" w:rsidP="00F3156C">
      <w:pPr>
        <w:spacing w:after="0" w:line="360" w:lineRule="auto"/>
        <w:jc w:val="both"/>
        <w:rPr>
          <w:rFonts w:ascii="Arial" w:hAnsi="Arial" w:cs="Arial"/>
          <w:b/>
          <w:bCs/>
        </w:rPr>
      </w:pPr>
    </w:p>
    <w:p w14:paraId="4475826D" w14:textId="0A6D7A1F" w:rsidR="00EC5256" w:rsidRPr="009C5933" w:rsidRDefault="00202335" w:rsidP="00F3156C">
      <w:pPr>
        <w:spacing w:after="0" w:line="360" w:lineRule="auto"/>
        <w:jc w:val="both"/>
        <w:rPr>
          <w:rFonts w:ascii="Arial" w:hAnsi="Arial" w:cs="Arial"/>
          <w:b/>
          <w:bCs/>
        </w:rPr>
      </w:pPr>
      <w:r w:rsidRPr="009C5933">
        <w:rPr>
          <w:rFonts w:ascii="Arial" w:hAnsi="Arial" w:cs="Arial"/>
          <w:b/>
          <w:bCs/>
        </w:rPr>
        <w:t xml:space="preserve">Additional </w:t>
      </w:r>
      <w:r w:rsidR="00D503A9" w:rsidRPr="009C5933">
        <w:rPr>
          <w:rFonts w:ascii="Arial" w:hAnsi="Arial" w:cs="Arial"/>
          <w:b/>
          <w:bCs/>
        </w:rPr>
        <w:t>References</w:t>
      </w:r>
    </w:p>
    <w:p w14:paraId="578E4723" w14:textId="77777777" w:rsidR="00FD7172" w:rsidRPr="00FD7172" w:rsidRDefault="00EC5256" w:rsidP="00FD7172">
      <w:pPr>
        <w:pStyle w:val="EndNoteBibliography"/>
        <w:spacing w:after="0"/>
      </w:pPr>
      <w:r w:rsidRPr="009C5933">
        <w:rPr>
          <w:b/>
          <w:bCs/>
          <w:sz w:val="22"/>
        </w:rPr>
        <w:fldChar w:fldCharType="begin"/>
      </w:r>
      <w:r w:rsidRPr="009C5933">
        <w:rPr>
          <w:b/>
          <w:bCs/>
          <w:sz w:val="22"/>
        </w:rPr>
        <w:instrText xml:space="preserve"> ADDIN EN.REFLIST </w:instrText>
      </w:r>
      <w:r w:rsidRPr="009C5933">
        <w:rPr>
          <w:b/>
          <w:bCs/>
          <w:sz w:val="22"/>
        </w:rPr>
        <w:fldChar w:fldCharType="separate"/>
      </w:r>
      <w:r w:rsidR="00FD7172" w:rsidRPr="00FD7172">
        <w:t>1.</w:t>
      </w:r>
      <w:r w:rsidR="00FD7172" w:rsidRPr="00FD7172">
        <w:tab/>
        <w:t>Clough E, Barrett T, Wilhite SE, Ledoux P, Evangelista C, Kim IF, et al. NCBI GEO: archive for gene expression and epigenomics data sets: 23-year update. Nucleic Acids Res. 2024;52(D1):D138-D44.</w:t>
      </w:r>
    </w:p>
    <w:p w14:paraId="4FFAE4A9" w14:textId="77777777" w:rsidR="00FD7172" w:rsidRPr="00FD7172" w:rsidRDefault="00FD7172" w:rsidP="00FD7172">
      <w:pPr>
        <w:pStyle w:val="EndNoteBibliography"/>
        <w:spacing w:after="0"/>
      </w:pPr>
      <w:r w:rsidRPr="00FD7172">
        <w:t>2.</w:t>
      </w:r>
      <w:r w:rsidRPr="00FD7172">
        <w:tab/>
        <w:t>Riemenschneider H, Simonetti F, Sheth U, Katona E, Roth S, Hutten S, et al. Targeting the glycine-rich domain of TDP-43 with antibodies prevents its aggregation in vitro and reduces neurofilament levels in vivo. Acta Neuropathol Commun. 2023;11(1):112.</w:t>
      </w:r>
    </w:p>
    <w:p w14:paraId="7549B06A" w14:textId="77777777" w:rsidR="00FD7172" w:rsidRPr="00FD7172" w:rsidRDefault="00FD7172" w:rsidP="00FD7172">
      <w:pPr>
        <w:pStyle w:val="EndNoteBibliography"/>
        <w:spacing w:after="0"/>
      </w:pPr>
      <w:r w:rsidRPr="00FD7172">
        <w:t>3.</w:t>
      </w:r>
      <w:r w:rsidRPr="00FD7172">
        <w:tab/>
        <w:t>Amlie-Wolf A, Ryvkin P, Tong R, Dragomir I, Suh E, Xu Y, et al. Transcriptomic Changes Due to Cytoplasmic TDP-43 Expression Reveal Dysregulation of Histone Transcripts and Nuclear Chromatin. PLoS One. 2015;10(10):e0141836.</w:t>
      </w:r>
    </w:p>
    <w:p w14:paraId="654A63E9" w14:textId="77777777" w:rsidR="00FD7172" w:rsidRPr="00FD7172" w:rsidRDefault="00FD7172" w:rsidP="00FD7172">
      <w:pPr>
        <w:pStyle w:val="EndNoteBibliography"/>
        <w:spacing w:after="0"/>
      </w:pPr>
      <w:r w:rsidRPr="00FD7172">
        <w:t>4.</w:t>
      </w:r>
      <w:r w:rsidRPr="00FD7172">
        <w:tab/>
        <w:t>Polymenidou M, Lagier-Tourenne C, Hutt KR, Huelga SC, Moran J, Liang TY, et al. Long pre-mRNA depletion and RNA missplicing contribute to neuronal vulnerability from loss of TDP-43. Nat Neurosci. 2011;14(4):459-68.</w:t>
      </w:r>
    </w:p>
    <w:p w14:paraId="0D4820E9" w14:textId="77777777" w:rsidR="00FD7172" w:rsidRPr="00FD7172" w:rsidRDefault="00FD7172" w:rsidP="00FD7172">
      <w:pPr>
        <w:pStyle w:val="EndNoteBibliography"/>
        <w:spacing w:after="0"/>
      </w:pPr>
      <w:r w:rsidRPr="00FD7172">
        <w:t>5.</w:t>
      </w:r>
      <w:r w:rsidRPr="00FD7172">
        <w:tab/>
        <w:t xml:space="preserve">Dafinca R, Barbagallo P, Farrimond L, Candalija A, Scaber J, Ababneh NA, et al. Impairment of Mitochondrial Calcium Buffering Links Mutations in C9ORF72 and </w:t>
      </w:r>
      <w:r w:rsidRPr="00FD7172">
        <w:lastRenderedPageBreak/>
        <w:t>TARDBP in iPS-Derived Motor Neurons from Patients with ALS/FTD. Stem Cell Reports. 2020;14(5):892-908.</w:t>
      </w:r>
    </w:p>
    <w:p w14:paraId="696B1B72" w14:textId="77777777" w:rsidR="00FD7172" w:rsidRPr="00FD7172" w:rsidRDefault="00FD7172" w:rsidP="00FD7172">
      <w:pPr>
        <w:pStyle w:val="EndNoteBibliography"/>
        <w:spacing w:after="0"/>
      </w:pPr>
      <w:r w:rsidRPr="00FD7172">
        <w:t>6.</w:t>
      </w:r>
      <w:r w:rsidRPr="00FD7172">
        <w:tab/>
        <w:t>Imaizumi K, Ideno H, Sato T, Morimoto S, Okano H. Pathogenic Mutation of TDP-43 Impairs RNA Processing in a Cell Type-Specific Manner: Implications for the Pathogenesis of ALS/FTLD. eNeuro. 2022;9(3).</w:t>
      </w:r>
    </w:p>
    <w:p w14:paraId="5979100C" w14:textId="77777777" w:rsidR="00FD7172" w:rsidRPr="00FD7172" w:rsidRDefault="00FD7172" w:rsidP="00FD7172">
      <w:pPr>
        <w:pStyle w:val="EndNoteBibliography"/>
        <w:spacing w:after="0"/>
      </w:pPr>
      <w:r w:rsidRPr="00FD7172">
        <w:t>7.</w:t>
      </w:r>
      <w:r w:rsidRPr="00FD7172">
        <w:tab/>
        <w:t>Klim JR, Williams LA, Limone F, Guerra San Juan I, Davis-Dusenbery BN, Mordes DA, et al. ALS-implicated protein TDP-43 sustains levels of STMN2, a mediator of motor neuron growth and repair. Nat Neurosci. 2019;22(2):167-79.</w:t>
      </w:r>
    </w:p>
    <w:p w14:paraId="2FED9169" w14:textId="77777777" w:rsidR="00FD7172" w:rsidRPr="00FD7172" w:rsidRDefault="00FD7172" w:rsidP="00FD7172">
      <w:pPr>
        <w:pStyle w:val="EndNoteBibliography"/>
        <w:spacing w:after="0"/>
      </w:pPr>
      <w:r w:rsidRPr="00FD7172">
        <w:t>8.</w:t>
      </w:r>
      <w:r w:rsidRPr="00FD7172">
        <w:tab/>
        <w:t>Carmen-Orozco RP, Tsao W, Ye Y, Sinha IR, Chang K, Trinh VT, et al. Elevated nuclear TDP-43 induces constitutive exon skipping. Mol Neurodegener. 2024;19(1):45.</w:t>
      </w:r>
    </w:p>
    <w:p w14:paraId="12EA240E" w14:textId="77777777" w:rsidR="00FD7172" w:rsidRPr="00FD7172" w:rsidRDefault="00FD7172" w:rsidP="00FD7172">
      <w:pPr>
        <w:pStyle w:val="EndNoteBibliography"/>
        <w:spacing w:after="0"/>
      </w:pPr>
      <w:r w:rsidRPr="00FD7172">
        <w:t>9.</w:t>
      </w:r>
      <w:r w:rsidRPr="00FD7172">
        <w:tab/>
        <w:t>Hunter M, Spiller KJ, Dominique MA, Xu H, Hunter FW, Fang TC, et al. Microglial transcriptome analysis in the rNLS8 mouse model of TDP-43 proteinopathy reveals discrete expression profiles associated with neurodegenerative progression and recovery. Acta Neuropathol Commun. 2021;9(1):140.</w:t>
      </w:r>
    </w:p>
    <w:p w14:paraId="360950E8" w14:textId="77777777" w:rsidR="00FD7172" w:rsidRPr="00FD7172" w:rsidRDefault="00FD7172" w:rsidP="00FD7172">
      <w:pPr>
        <w:pStyle w:val="EndNoteBibliography"/>
        <w:spacing w:after="0"/>
      </w:pPr>
      <w:r w:rsidRPr="00FD7172">
        <w:t>10.</w:t>
      </w:r>
      <w:r w:rsidRPr="00FD7172">
        <w:tab/>
        <w:t>Raney BJ, Barber GP, Benet-Pagès A, Casper J, Clawson H, Cline MS, et al. The UCSC Genome Browser database: 2024 update. Nucleic Acids Res. 2024;52(D1):D1082-D8.</w:t>
      </w:r>
    </w:p>
    <w:p w14:paraId="2B53B568" w14:textId="77777777" w:rsidR="00FD7172" w:rsidRPr="00FD7172" w:rsidRDefault="00FD7172" w:rsidP="00FD7172">
      <w:pPr>
        <w:pStyle w:val="EndNoteBibliography"/>
        <w:spacing w:after="0"/>
      </w:pPr>
      <w:r w:rsidRPr="00FD7172">
        <w:t>11.</w:t>
      </w:r>
      <w:r w:rsidRPr="00FD7172">
        <w:tab/>
        <w:t>Dobin A, Davis CA, Schlesinger F, Drenkow J, Zaleski C, Jha S, et al. STAR: ultrafast universal RNA-seq aligner. Bioinformatics. 2013;29(1):15-21.</w:t>
      </w:r>
    </w:p>
    <w:p w14:paraId="09D14F7D" w14:textId="77777777" w:rsidR="00FD7172" w:rsidRPr="00FD7172" w:rsidRDefault="00FD7172" w:rsidP="00FD7172">
      <w:pPr>
        <w:pStyle w:val="EndNoteBibliography"/>
        <w:spacing w:after="0"/>
      </w:pPr>
      <w:r w:rsidRPr="00FD7172">
        <w:t>12.</w:t>
      </w:r>
      <w:r w:rsidRPr="00FD7172">
        <w:tab/>
        <w:t>Community G. The Galaxy platform for accessible, reproducible and collaborative biomedical analyses: 2022 update. Nucleic Acids Res. 2022;50(W1):W345-W51.</w:t>
      </w:r>
    </w:p>
    <w:p w14:paraId="2B25AC7B" w14:textId="77777777" w:rsidR="00FD7172" w:rsidRPr="00FD7172" w:rsidRDefault="00FD7172" w:rsidP="00FD7172">
      <w:pPr>
        <w:pStyle w:val="EndNoteBibliography"/>
        <w:spacing w:after="0"/>
      </w:pPr>
      <w:r w:rsidRPr="00FD7172">
        <w:t>13.</w:t>
      </w:r>
      <w:r w:rsidRPr="00FD7172">
        <w:tab/>
        <w:t>Wang R, Tian B. APAlyzer: a bioinformatics package for analysis of alternative polyadenylation isoforms. Bioinformatics. 2020;36(12):3907-9.</w:t>
      </w:r>
    </w:p>
    <w:p w14:paraId="6A654DE9" w14:textId="77777777" w:rsidR="00FD7172" w:rsidRPr="00FD7172" w:rsidRDefault="00FD7172" w:rsidP="00FD7172">
      <w:pPr>
        <w:pStyle w:val="EndNoteBibliography"/>
        <w:spacing w:after="0"/>
      </w:pPr>
      <w:r w:rsidRPr="00FD7172">
        <w:t>14.</w:t>
      </w:r>
      <w:r w:rsidRPr="00FD7172">
        <w:tab/>
        <w:t>Gentleman RC, Carey VJ, Bates DM, Bolstad B, Dettling M, Dudoit S, et al. Bioconductor: open software development for computational biology and bioinformatics. Genome Biol. 2004;5(10):R80.</w:t>
      </w:r>
    </w:p>
    <w:p w14:paraId="5AFF382E" w14:textId="087886D7" w:rsidR="00FD7172" w:rsidRPr="00FD7172" w:rsidRDefault="00FD7172" w:rsidP="00FD7172">
      <w:pPr>
        <w:pStyle w:val="EndNoteBibliography"/>
        <w:spacing w:after="0"/>
      </w:pPr>
      <w:r w:rsidRPr="00FD7172">
        <w:t>15.</w:t>
      </w:r>
      <w:r w:rsidRPr="00FD7172">
        <w:tab/>
        <w:t xml:space="preserve">Team RC. R: A language and environment for statistical computing. R Foundation for Statistical Computing, Vienna, Austria. </w:t>
      </w:r>
      <w:hyperlink r:id="rId7" w:history="1">
        <w:r w:rsidRPr="00FD7172">
          <w:rPr>
            <w:rStyle w:val="Hyperlink"/>
          </w:rPr>
          <w:t>https://www.R-project.org/2021</w:t>
        </w:r>
      </w:hyperlink>
      <w:r w:rsidRPr="00FD7172">
        <w:t>.</w:t>
      </w:r>
    </w:p>
    <w:p w14:paraId="688F0216" w14:textId="77777777" w:rsidR="00FD7172" w:rsidRPr="00FD7172" w:rsidRDefault="00FD7172" w:rsidP="00FD7172">
      <w:pPr>
        <w:pStyle w:val="EndNoteBibliography"/>
        <w:spacing w:after="0"/>
      </w:pPr>
      <w:r w:rsidRPr="00FD7172">
        <w:t>16.</w:t>
      </w:r>
      <w:r w:rsidRPr="00FD7172">
        <w:tab/>
        <w:t>Wang R, Nambiar R, Zheng D, Tian B. PolyA_DB 3 catalogs cleavage and polyadenylation sites identified by deep sequencing in multiple genomes. Nucleic Acids Res. 2018;46(D1):D315-D9.</w:t>
      </w:r>
    </w:p>
    <w:p w14:paraId="714FEC94" w14:textId="77777777" w:rsidR="00FD7172" w:rsidRPr="00FD7172" w:rsidRDefault="00FD7172" w:rsidP="00FD7172">
      <w:pPr>
        <w:pStyle w:val="EndNoteBibliography"/>
        <w:spacing w:after="0"/>
      </w:pPr>
      <w:r w:rsidRPr="00FD7172">
        <w:lastRenderedPageBreak/>
        <w:t>17.</w:t>
      </w:r>
      <w:r w:rsidRPr="00FD7172">
        <w:tab/>
        <w:t>Anders S, Reyes A, Huber W. Detecting differential usage of exons from RNA-seq data. Genome Res. 2012;22(10):2008-17.</w:t>
      </w:r>
    </w:p>
    <w:p w14:paraId="3D55D8D3" w14:textId="77777777" w:rsidR="00FD7172" w:rsidRPr="00FD7172" w:rsidRDefault="00FD7172" w:rsidP="00FD7172">
      <w:pPr>
        <w:pStyle w:val="EndNoteBibliography"/>
        <w:spacing w:after="0"/>
      </w:pPr>
      <w:r w:rsidRPr="00FD7172">
        <w:t>18.</w:t>
      </w:r>
      <w:r w:rsidRPr="00FD7172">
        <w:tab/>
        <w:t>Zeng Y, Lovchykova A, Akiyama T, Liu C, Guo C, Jawahar VM, et al. TDP-43 nuclear loss in FTD/ALS causes widespread alternative polyadenylation changes. bioRxiv. 2024.</w:t>
      </w:r>
    </w:p>
    <w:p w14:paraId="09199340" w14:textId="77777777" w:rsidR="00FD7172" w:rsidRPr="00FD7172" w:rsidRDefault="00FD7172" w:rsidP="00FD7172">
      <w:pPr>
        <w:pStyle w:val="EndNoteBibliography"/>
        <w:spacing w:after="0"/>
      </w:pPr>
      <w:r w:rsidRPr="00FD7172">
        <w:t>19.</w:t>
      </w:r>
      <w:r w:rsidRPr="00FD7172">
        <w:tab/>
        <w:t>Herrmann CJ, Schmidt R, Kanitz A, Artimo P, Gruber AJ, Zavolan M. PolyASite 2.0: a consolidated atlas of polyadenylation sites from 3' end sequencing. Nucleic Acids Res. 2020;48(D1):D174-D9.</w:t>
      </w:r>
    </w:p>
    <w:p w14:paraId="0A468824" w14:textId="77777777" w:rsidR="00FD7172" w:rsidRPr="00FD7172" w:rsidRDefault="00FD7172" w:rsidP="00FD7172">
      <w:pPr>
        <w:pStyle w:val="EndNoteBibliography"/>
        <w:spacing w:after="0"/>
      </w:pPr>
      <w:r w:rsidRPr="00FD7172">
        <w:t>20.</w:t>
      </w:r>
      <w:r w:rsidRPr="00FD7172">
        <w:tab/>
        <w:t>Chen H, Boutros PC. VennDiagram: a package for the generation of highly-customizable Venn and Euler diagrams in R. BMC Bioinformatics. 2011;12:35.</w:t>
      </w:r>
    </w:p>
    <w:p w14:paraId="3BA61DEA" w14:textId="77777777" w:rsidR="00FD7172" w:rsidRPr="00FD7172" w:rsidRDefault="00FD7172" w:rsidP="00FD7172">
      <w:pPr>
        <w:pStyle w:val="EndNoteBibliography"/>
        <w:spacing w:after="0"/>
      </w:pPr>
      <w:r w:rsidRPr="00FD7172">
        <w:t>21.</w:t>
      </w:r>
      <w:r w:rsidRPr="00FD7172">
        <w:tab/>
        <w:t>Sherman BT, Hao M, Qiu J, Jiao X, Baseler MW, Lane HC, et al. DAVID: a web server for functional enrichment analysis and functional annotation of gene lists (2021 update). Nucleic Acids Res. 2022;50(W1):W216-W21.</w:t>
      </w:r>
    </w:p>
    <w:p w14:paraId="7B491B57" w14:textId="77777777" w:rsidR="00FD7172" w:rsidRPr="00FD7172" w:rsidRDefault="00FD7172" w:rsidP="00FD7172">
      <w:pPr>
        <w:pStyle w:val="EndNoteBibliography"/>
        <w:spacing w:after="0"/>
      </w:pPr>
      <w:r w:rsidRPr="00FD7172">
        <w:t>22.</w:t>
      </w:r>
      <w:r w:rsidRPr="00FD7172">
        <w:tab/>
        <w:t>Zhang Y, Liu T, Meyer CA, Eeckhoute J, Johnson DS, Bernstein BE, et al. Model-based analysis of ChIP-Seq (MACS). Genome Biol. 2008;9(9):R137.</w:t>
      </w:r>
    </w:p>
    <w:p w14:paraId="5FECF990" w14:textId="77777777" w:rsidR="00FD7172" w:rsidRPr="00FD7172" w:rsidRDefault="00FD7172" w:rsidP="00FD7172">
      <w:pPr>
        <w:pStyle w:val="EndNoteBibliography"/>
        <w:spacing w:after="0"/>
      </w:pPr>
      <w:r w:rsidRPr="00FD7172">
        <w:t>23.</w:t>
      </w:r>
      <w:r w:rsidRPr="00FD7172">
        <w:tab/>
        <w:t>Yu G, Wang LG, He QY. ChIPseeker: an R/Bioconductor package for ChIP peak annotation, comparison and visualization. Bioinformatics. 2015;31(14):2382-3.</w:t>
      </w:r>
    </w:p>
    <w:p w14:paraId="20D8494E" w14:textId="77777777" w:rsidR="00FD7172" w:rsidRPr="00FD7172" w:rsidRDefault="00FD7172" w:rsidP="00FD7172">
      <w:pPr>
        <w:pStyle w:val="EndNoteBibliography"/>
        <w:spacing w:after="0"/>
      </w:pPr>
      <w:r w:rsidRPr="00FD7172">
        <w:t>24.</w:t>
      </w:r>
      <w:r w:rsidRPr="00FD7172">
        <w:tab/>
        <w:t>Liao Y, Smyth GK, Shi W. featureCounts: an efficient general purpose program for assigning sequence reads to genomic features. Bioinformatics. 2014;30(7):923-30.</w:t>
      </w:r>
    </w:p>
    <w:p w14:paraId="6BB98FB1" w14:textId="77777777" w:rsidR="00FD7172" w:rsidRPr="00FD7172" w:rsidRDefault="00FD7172" w:rsidP="00FD7172">
      <w:pPr>
        <w:pStyle w:val="EndNoteBibliography"/>
      </w:pPr>
      <w:r w:rsidRPr="00FD7172">
        <w:t>25.</w:t>
      </w:r>
      <w:r w:rsidRPr="00FD7172">
        <w:tab/>
        <w:t>Love MI, Huber W, Anders S. Moderated estimation of fold change and dispersion for RNA-seq data with DESeq2. Genome Biol. 2014;15(12):550.</w:t>
      </w:r>
    </w:p>
    <w:p w14:paraId="54C31645" w14:textId="02F42845" w:rsidR="00991555" w:rsidRPr="009C5933" w:rsidRDefault="00EC5256" w:rsidP="00F3156C">
      <w:pPr>
        <w:spacing w:after="0" w:line="360" w:lineRule="auto"/>
        <w:jc w:val="both"/>
        <w:rPr>
          <w:rFonts w:ascii="Arial" w:hAnsi="Arial" w:cs="Arial"/>
          <w:b/>
          <w:bCs/>
        </w:rPr>
      </w:pPr>
      <w:r w:rsidRPr="009C5933">
        <w:rPr>
          <w:rFonts w:ascii="Arial" w:hAnsi="Arial" w:cs="Arial"/>
          <w:b/>
          <w:bCs/>
        </w:rPr>
        <w:fldChar w:fldCharType="end"/>
      </w:r>
    </w:p>
    <w:sectPr w:rsidR="00991555" w:rsidRPr="009C5933" w:rsidSect="00E04FCE">
      <w:headerReference w:type="even" r:id="rId8"/>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A885A0" w14:textId="77777777" w:rsidR="0033084F" w:rsidRDefault="0033084F" w:rsidP="007D3B7B">
      <w:pPr>
        <w:spacing w:after="0" w:line="240" w:lineRule="auto"/>
      </w:pPr>
      <w:r>
        <w:separator/>
      </w:r>
    </w:p>
  </w:endnote>
  <w:endnote w:type="continuationSeparator" w:id="0">
    <w:p w14:paraId="2368C946" w14:textId="77777777" w:rsidR="0033084F" w:rsidRDefault="0033084F" w:rsidP="007D3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Aptos">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50D2FD" w14:textId="77777777" w:rsidR="0033084F" w:rsidRDefault="0033084F" w:rsidP="007D3B7B">
      <w:pPr>
        <w:spacing w:after="0" w:line="240" w:lineRule="auto"/>
      </w:pPr>
      <w:r>
        <w:separator/>
      </w:r>
    </w:p>
  </w:footnote>
  <w:footnote w:type="continuationSeparator" w:id="0">
    <w:p w14:paraId="22ABC6CD" w14:textId="77777777" w:rsidR="0033084F" w:rsidRDefault="0033084F" w:rsidP="007D3B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98489063"/>
      <w:docPartObj>
        <w:docPartGallery w:val="Page Numbers (Top of Page)"/>
        <w:docPartUnique/>
      </w:docPartObj>
    </w:sdtPr>
    <w:sdtContent>
      <w:p w14:paraId="0E3F08E6" w14:textId="56EF5B53" w:rsidR="007D3B7B" w:rsidRDefault="007D3B7B" w:rsidP="00CB2C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00EC5">
          <w:rPr>
            <w:rStyle w:val="PageNumber"/>
            <w:noProof/>
          </w:rPr>
          <w:t>1</w:t>
        </w:r>
        <w:r>
          <w:rPr>
            <w:rStyle w:val="PageNumber"/>
          </w:rPr>
          <w:fldChar w:fldCharType="end"/>
        </w:r>
      </w:p>
    </w:sdtContent>
  </w:sdt>
  <w:p w14:paraId="7AD6671F" w14:textId="77777777" w:rsidR="007D3B7B" w:rsidRDefault="007D3B7B" w:rsidP="007D3B7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43303636"/>
      <w:docPartObj>
        <w:docPartGallery w:val="Page Numbers (Top of Page)"/>
        <w:docPartUnique/>
      </w:docPartObj>
    </w:sdtPr>
    <w:sdtEndPr>
      <w:rPr>
        <w:rStyle w:val="PageNumber"/>
        <w:rFonts w:ascii="Arial" w:hAnsi="Arial" w:cs="Arial"/>
      </w:rPr>
    </w:sdtEndPr>
    <w:sdtContent>
      <w:p w14:paraId="1EAE671E" w14:textId="799A1A23" w:rsidR="007D3B7B" w:rsidRPr="00182646" w:rsidRDefault="007D3B7B" w:rsidP="00CB2CF8">
        <w:pPr>
          <w:pStyle w:val="Header"/>
          <w:framePr w:wrap="none" w:vAnchor="text" w:hAnchor="margin" w:xAlign="right" w:y="1"/>
          <w:rPr>
            <w:rStyle w:val="PageNumber"/>
            <w:rFonts w:ascii="Arial" w:hAnsi="Arial" w:cs="Arial"/>
          </w:rPr>
        </w:pPr>
        <w:r w:rsidRPr="00182646">
          <w:rPr>
            <w:rStyle w:val="PageNumber"/>
            <w:rFonts w:ascii="Arial" w:hAnsi="Arial" w:cs="Arial"/>
          </w:rPr>
          <w:fldChar w:fldCharType="begin"/>
        </w:r>
        <w:r w:rsidRPr="00182646">
          <w:rPr>
            <w:rStyle w:val="PageNumber"/>
            <w:rFonts w:ascii="Arial" w:hAnsi="Arial" w:cs="Arial"/>
          </w:rPr>
          <w:instrText xml:space="preserve"> PAGE </w:instrText>
        </w:r>
        <w:r w:rsidRPr="00182646">
          <w:rPr>
            <w:rStyle w:val="PageNumber"/>
            <w:rFonts w:ascii="Arial" w:hAnsi="Arial" w:cs="Arial"/>
          </w:rPr>
          <w:fldChar w:fldCharType="separate"/>
        </w:r>
        <w:r w:rsidRPr="00182646">
          <w:rPr>
            <w:rStyle w:val="PageNumber"/>
            <w:rFonts w:ascii="Arial" w:hAnsi="Arial" w:cs="Arial"/>
            <w:noProof/>
          </w:rPr>
          <w:t>1</w:t>
        </w:r>
        <w:r w:rsidRPr="00182646">
          <w:rPr>
            <w:rStyle w:val="PageNumber"/>
            <w:rFonts w:ascii="Arial" w:hAnsi="Arial" w:cs="Arial"/>
          </w:rPr>
          <w:fldChar w:fldCharType="end"/>
        </w:r>
      </w:p>
    </w:sdtContent>
  </w:sdt>
  <w:p w14:paraId="30CC0A28" w14:textId="77777777" w:rsidR="007D3B7B" w:rsidRPr="00182646" w:rsidRDefault="007D3B7B" w:rsidP="007D3B7B">
    <w:pPr>
      <w:pStyle w:val="Header"/>
      <w:ind w:right="360"/>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BB2256"/>
    <w:multiLevelType w:val="multilevel"/>
    <w:tmpl w:val="E52E9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110652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andall Eck">
    <w15:presenceInfo w15:providerId="AD" w15:userId="S::reck@uw.edu::9cc67655-18cc-4353-823b-4f36db5a0b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linkStyles/>
  <w:trackRevisions/>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ENLayout&gt;"/>
    <w:docVar w:name="EN.Libraries" w:val="&lt;Libraries&gt;&lt;/Libraries&gt;"/>
  </w:docVars>
  <w:rsids>
    <w:rsidRoot w:val="00013798"/>
    <w:rsid w:val="00001261"/>
    <w:rsid w:val="00001EBA"/>
    <w:rsid w:val="0000399A"/>
    <w:rsid w:val="00006C03"/>
    <w:rsid w:val="000118E4"/>
    <w:rsid w:val="00013798"/>
    <w:rsid w:val="00014D82"/>
    <w:rsid w:val="00020D37"/>
    <w:rsid w:val="0002143E"/>
    <w:rsid w:val="00022430"/>
    <w:rsid w:val="00024E0D"/>
    <w:rsid w:val="00025E5D"/>
    <w:rsid w:val="000260AB"/>
    <w:rsid w:val="000265CD"/>
    <w:rsid w:val="0003345F"/>
    <w:rsid w:val="00033F4E"/>
    <w:rsid w:val="00034DBF"/>
    <w:rsid w:val="00036DF4"/>
    <w:rsid w:val="00036EE1"/>
    <w:rsid w:val="00043794"/>
    <w:rsid w:val="000444EE"/>
    <w:rsid w:val="000450E8"/>
    <w:rsid w:val="00045FC1"/>
    <w:rsid w:val="0004677B"/>
    <w:rsid w:val="00051800"/>
    <w:rsid w:val="000523BB"/>
    <w:rsid w:val="00052FFA"/>
    <w:rsid w:val="000532C4"/>
    <w:rsid w:val="00053EB2"/>
    <w:rsid w:val="000565BA"/>
    <w:rsid w:val="00057795"/>
    <w:rsid w:val="000578BD"/>
    <w:rsid w:val="0006212D"/>
    <w:rsid w:val="00063526"/>
    <w:rsid w:val="00067633"/>
    <w:rsid w:val="00071A6C"/>
    <w:rsid w:val="00072FEC"/>
    <w:rsid w:val="00073443"/>
    <w:rsid w:val="00073805"/>
    <w:rsid w:val="00074E72"/>
    <w:rsid w:val="000810A2"/>
    <w:rsid w:val="000831F7"/>
    <w:rsid w:val="000857E2"/>
    <w:rsid w:val="0008588A"/>
    <w:rsid w:val="00090FE8"/>
    <w:rsid w:val="0009135D"/>
    <w:rsid w:val="000918D3"/>
    <w:rsid w:val="00094635"/>
    <w:rsid w:val="00094F3B"/>
    <w:rsid w:val="000A272E"/>
    <w:rsid w:val="000A3113"/>
    <w:rsid w:val="000A43FF"/>
    <w:rsid w:val="000A540C"/>
    <w:rsid w:val="000A6E1F"/>
    <w:rsid w:val="000A6EF7"/>
    <w:rsid w:val="000A7F25"/>
    <w:rsid w:val="000B4899"/>
    <w:rsid w:val="000B4FD8"/>
    <w:rsid w:val="000B7A46"/>
    <w:rsid w:val="000C00AF"/>
    <w:rsid w:val="000C059B"/>
    <w:rsid w:val="000C612F"/>
    <w:rsid w:val="000C72C6"/>
    <w:rsid w:val="000C73BB"/>
    <w:rsid w:val="000C77B0"/>
    <w:rsid w:val="000D1625"/>
    <w:rsid w:val="000D3F62"/>
    <w:rsid w:val="000D41FF"/>
    <w:rsid w:val="000D4541"/>
    <w:rsid w:val="000D5E07"/>
    <w:rsid w:val="000D63DD"/>
    <w:rsid w:val="000E09BD"/>
    <w:rsid w:val="000E31B4"/>
    <w:rsid w:val="000E3FEB"/>
    <w:rsid w:val="000E5C33"/>
    <w:rsid w:val="000F39CB"/>
    <w:rsid w:val="000F7614"/>
    <w:rsid w:val="000F77C3"/>
    <w:rsid w:val="0010120D"/>
    <w:rsid w:val="0010178D"/>
    <w:rsid w:val="0010247F"/>
    <w:rsid w:val="001035FF"/>
    <w:rsid w:val="00111F73"/>
    <w:rsid w:val="00112976"/>
    <w:rsid w:val="001138CB"/>
    <w:rsid w:val="0012207C"/>
    <w:rsid w:val="00122D7F"/>
    <w:rsid w:val="001233F5"/>
    <w:rsid w:val="00123B1E"/>
    <w:rsid w:val="00125891"/>
    <w:rsid w:val="0012678F"/>
    <w:rsid w:val="001303D7"/>
    <w:rsid w:val="0013057B"/>
    <w:rsid w:val="00130A4A"/>
    <w:rsid w:val="00130A86"/>
    <w:rsid w:val="00131D3B"/>
    <w:rsid w:val="00133797"/>
    <w:rsid w:val="001345DF"/>
    <w:rsid w:val="00134F26"/>
    <w:rsid w:val="001360CC"/>
    <w:rsid w:val="001415D3"/>
    <w:rsid w:val="00142748"/>
    <w:rsid w:val="001434A8"/>
    <w:rsid w:val="00143AD8"/>
    <w:rsid w:val="001446FB"/>
    <w:rsid w:val="0014517E"/>
    <w:rsid w:val="00146C13"/>
    <w:rsid w:val="00147C33"/>
    <w:rsid w:val="001512D2"/>
    <w:rsid w:val="001531CA"/>
    <w:rsid w:val="00153A34"/>
    <w:rsid w:val="00153D71"/>
    <w:rsid w:val="00154FDA"/>
    <w:rsid w:val="001569BC"/>
    <w:rsid w:val="0016050D"/>
    <w:rsid w:val="001649DE"/>
    <w:rsid w:val="001679AF"/>
    <w:rsid w:val="00170549"/>
    <w:rsid w:val="0017471F"/>
    <w:rsid w:val="00176261"/>
    <w:rsid w:val="0017700E"/>
    <w:rsid w:val="001777A4"/>
    <w:rsid w:val="0018102E"/>
    <w:rsid w:val="00182646"/>
    <w:rsid w:val="001851E5"/>
    <w:rsid w:val="001858CB"/>
    <w:rsid w:val="0019104C"/>
    <w:rsid w:val="00192D02"/>
    <w:rsid w:val="001939D8"/>
    <w:rsid w:val="00193CBF"/>
    <w:rsid w:val="00193F92"/>
    <w:rsid w:val="00194078"/>
    <w:rsid w:val="0019760F"/>
    <w:rsid w:val="00197EBA"/>
    <w:rsid w:val="001A1C66"/>
    <w:rsid w:val="001A3458"/>
    <w:rsid w:val="001A53BF"/>
    <w:rsid w:val="001B00D6"/>
    <w:rsid w:val="001B1121"/>
    <w:rsid w:val="001B27B1"/>
    <w:rsid w:val="001B3AC3"/>
    <w:rsid w:val="001B3B6A"/>
    <w:rsid w:val="001B3F74"/>
    <w:rsid w:val="001B41FD"/>
    <w:rsid w:val="001C47C7"/>
    <w:rsid w:val="001C53ED"/>
    <w:rsid w:val="001C6005"/>
    <w:rsid w:val="001C6783"/>
    <w:rsid w:val="001D15E4"/>
    <w:rsid w:val="001D798E"/>
    <w:rsid w:val="001E0566"/>
    <w:rsid w:val="001E2DE8"/>
    <w:rsid w:val="001E3174"/>
    <w:rsid w:val="001E47F1"/>
    <w:rsid w:val="001F545E"/>
    <w:rsid w:val="00202335"/>
    <w:rsid w:val="00204335"/>
    <w:rsid w:val="0021218C"/>
    <w:rsid w:val="00221B6A"/>
    <w:rsid w:val="0022551D"/>
    <w:rsid w:val="002259BD"/>
    <w:rsid w:val="00230377"/>
    <w:rsid w:val="002328D9"/>
    <w:rsid w:val="00237A17"/>
    <w:rsid w:val="00240ABA"/>
    <w:rsid w:val="00241B7C"/>
    <w:rsid w:val="00243868"/>
    <w:rsid w:val="0024549B"/>
    <w:rsid w:val="00254AD6"/>
    <w:rsid w:val="0025592E"/>
    <w:rsid w:val="00256C04"/>
    <w:rsid w:val="00257E07"/>
    <w:rsid w:val="00273F82"/>
    <w:rsid w:val="00277DF7"/>
    <w:rsid w:val="00283B14"/>
    <w:rsid w:val="002848BC"/>
    <w:rsid w:val="00285E5C"/>
    <w:rsid w:val="00286605"/>
    <w:rsid w:val="00286608"/>
    <w:rsid w:val="002878C1"/>
    <w:rsid w:val="002902CD"/>
    <w:rsid w:val="002935C2"/>
    <w:rsid w:val="002948C6"/>
    <w:rsid w:val="00297AD2"/>
    <w:rsid w:val="002A00E7"/>
    <w:rsid w:val="002B002E"/>
    <w:rsid w:val="002B0C06"/>
    <w:rsid w:val="002B1400"/>
    <w:rsid w:val="002B2815"/>
    <w:rsid w:val="002B301C"/>
    <w:rsid w:val="002B50A7"/>
    <w:rsid w:val="002B768B"/>
    <w:rsid w:val="002B7BD1"/>
    <w:rsid w:val="002C4363"/>
    <w:rsid w:val="002D4952"/>
    <w:rsid w:val="002D6A64"/>
    <w:rsid w:val="002D71C1"/>
    <w:rsid w:val="002E671E"/>
    <w:rsid w:val="002E7AD7"/>
    <w:rsid w:val="002F19A6"/>
    <w:rsid w:val="002F2616"/>
    <w:rsid w:val="002F4C17"/>
    <w:rsid w:val="00301F44"/>
    <w:rsid w:val="00302336"/>
    <w:rsid w:val="0030364D"/>
    <w:rsid w:val="003037DA"/>
    <w:rsid w:val="00304C50"/>
    <w:rsid w:val="00305A78"/>
    <w:rsid w:val="0030677C"/>
    <w:rsid w:val="00306835"/>
    <w:rsid w:val="00307A48"/>
    <w:rsid w:val="00310C6F"/>
    <w:rsid w:val="00310F23"/>
    <w:rsid w:val="00312586"/>
    <w:rsid w:val="0031387E"/>
    <w:rsid w:val="00314005"/>
    <w:rsid w:val="00316B7A"/>
    <w:rsid w:val="00320525"/>
    <w:rsid w:val="00321B66"/>
    <w:rsid w:val="0033084F"/>
    <w:rsid w:val="00330C28"/>
    <w:rsid w:val="0033134B"/>
    <w:rsid w:val="0033178A"/>
    <w:rsid w:val="00333B9B"/>
    <w:rsid w:val="003348FA"/>
    <w:rsid w:val="00344889"/>
    <w:rsid w:val="00344A3C"/>
    <w:rsid w:val="003476D0"/>
    <w:rsid w:val="0035118B"/>
    <w:rsid w:val="003513CE"/>
    <w:rsid w:val="0035263F"/>
    <w:rsid w:val="003536F0"/>
    <w:rsid w:val="00354CD2"/>
    <w:rsid w:val="00355F7A"/>
    <w:rsid w:val="00356C10"/>
    <w:rsid w:val="00357645"/>
    <w:rsid w:val="00361632"/>
    <w:rsid w:val="00364110"/>
    <w:rsid w:val="003664CA"/>
    <w:rsid w:val="00367430"/>
    <w:rsid w:val="00367A0F"/>
    <w:rsid w:val="00371BF0"/>
    <w:rsid w:val="00372F89"/>
    <w:rsid w:val="00380CA5"/>
    <w:rsid w:val="00382FBC"/>
    <w:rsid w:val="0038321B"/>
    <w:rsid w:val="00384AF4"/>
    <w:rsid w:val="00385776"/>
    <w:rsid w:val="0038577E"/>
    <w:rsid w:val="0039167C"/>
    <w:rsid w:val="003966AE"/>
    <w:rsid w:val="00397B5D"/>
    <w:rsid w:val="003A1A53"/>
    <w:rsid w:val="003A3E05"/>
    <w:rsid w:val="003A6895"/>
    <w:rsid w:val="003B0D3E"/>
    <w:rsid w:val="003B37A5"/>
    <w:rsid w:val="003B39ED"/>
    <w:rsid w:val="003B4E48"/>
    <w:rsid w:val="003B6775"/>
    <w:rsid w:val="003B7095"/>
    <w:rsid w:val="003C15A2"/>
    <w:rsid w:val="003C24C4"/>
    <w:rsid w:val="003C46D0"/>
    <w:rsid w:val="003C57CA"/>
    <w:rsid w:val="003C5F63"/>
    <w:rsid w:val="003C78CF"/>
    <w:rsid w:val="003D0774"/>
    <w:rsid w:val="003D6678"/>
    <w:rsid w:val="003D7B16"/>
    <w:rsid w:val="003E0F10"/>
    <w:rsid w:val="003E1766"/>
    <w:rsid w:val="003F4E03"/>
    <w:rsid w:val="003F6CCF"/>
    <w:rsid w:val="00405354"/>
    <w:rsid w:val="00405E78"/>
    <w:rsid w:val="00405FA4"/>
    <w:rsid w:val="00410644"/>
    <w:rsid w:val="00411151"/>
    <w:rsid w:val="004134C1"/>
    <w:rsid w:val="004140DD"/>
    <w:rsid w:val="00415918"/>
    <w:rsid w:val="004164E4"/>
    <w:rsid w:val="004166B4"/>
    <w:rsid w:val="00417DB2"/>
    <w:rsid w:val="0042316F"/>
    <w:rsid w:val="00424292"/>
    <w:rsid w:val="004245EC"/>
    <w:rsid w:val="00425DDD"/>
    <w:rsid w:val="00426F55"/>
    <w:rsid w:val="00427779"/>
    <w:rsid w:val="00430EE8"/>
    <w:rsid w:val="00431A7B"/>
    <w:rsid w:val="0043464A"/>
    <w:rsid w:val="0044213D"/>
    <w:rsid w:val="00442E7A"/>
    <w:rsid w:val="0044500C"/>
    <w:rsid w:val="004459BD"/>
    <w:rsid w:val="004469A5"/>
    <w:rsid w:val="004473BF"/>
    <w:rsid w:val="00447660"/>
    <w:rsid w:val="0045167B"/>
    <w:rsid w:val="00452A46"/>
    <w:rsid w:val="004532AF"/>
    <w:rsid w:val="004568EF"/>
    <w:rsid w:val="00460A37"/>
    <w:rsid w:val="0046237A"/>
    <w:rsid w:val="0046277A"/>
    <w:rsid w:val="004646AC"/>
    <w:rsid w:val="00466DEA"/>
    <w:rsid w:val="00470CEB"/>
    <w:rsid w:val="00471DF8"/>
    <w:rsid w:val="004733B0"/>
    <w:rsid w:val="00475934"/>
    <w:rsid w:val="00475C5B"/>
    <w:rsid w:val="00480444"/>
    <w:rsid w:val="00480748"/>
    <w:rsid w:val="0048143B"/>
    <w:rsid w:val="004845B2"/>
    <w:rsid w:val="004907CD"/>
    <w:rsid w:val="0049090A"/>
    <w:rsid w:val="004912DE"/>
    <w:rsid w:val="0049465D"/>
    <w:rsid w:val="004955D8"/>
    <w:rsid w:val="004A0F4B"/>
    <w:rsid w:val="004A1073"/>
    <w:rsid w:val="004A1918"/>
    <w:rsid w:val="004A28CE"/>
    <w:rsid w:val="004A4412"/>
    <w:rsid w:val="004A4B69"/>
    <w:rsid w:val="004A4EA8"/>
    <w:rsid w:val="004B21F1"/>
    <w:rsid w:val="004B32C8"/>
    <w:rsid w:val="004B4EAF"/>
    <w:rsid w:val="004B72D5"/>
    <w:rsid w:val="004B7343"/>
    <w:rsid w:val="004C0BFC"/>
    <w:rsid w:val="004C12B4"/>
    <w:rsid w:val="004C2805"/>
    <w:rsid w:val="004C667A"/>
    <w:rsid w:val="004C780F"/>
    <w:rsid w:val="004D12DA"/>
    <w:rsid w:val="004D203B"/>
    <w:rsid w:val="004D485A"/>
    <w:rsid w:val="004D5141"/>
    <w:rsid w:val="004D660E"/>
    <w:rsid w:val="004D7D1B"/>
    <w:rsid w:val="004E13CC"/>
    <w:rsid w:val="004E71DB"/>
    <w:rsid w:val="004F076D"/>
    <w:rsid w:val="004F2FCC"/>
    <w:rsid w:val="004F3CEF"/>
    <w:rsid w:val="004F3F59"/>
    <w:rsid w:val="004F5577"/>
    <w:rsid w:val="00500EC5"/>
    <w:rsid w:val="00501577"/>
    <w:rsid w:val="00501DC2"/>
    <w:rsid w:val="00504DB1"/>
    <w:rsid w:val="00514630"/>
    <w:rsid w:val="00520255"/>
    <w:rsid w:val="005207B1"/>
    <w:rsid w:val="00520838"/>
    <w:rsid w:val="00521101"/>
    <w:rsid w:val="00523692"/>
    <w:rsid w:val="005311E2"/>
    <w:rsid w:val="00531F12"/>
    <w:rsid w:val="00534986"/>
    <w:rsid w:val="0053758D"/>
    <w:rsid w:val="005402B4"/>
    <w:rsid w:val="00541353"/>
    <w:rsid w:val="005435C6"/>
    <w:rsid w:val="0054624B"/>
    <w:rsid w:val="00547393"/>
    <w:rsid w:val="005508C0"/>
    <w:rsid w:val="00550A9F"/>
    <w:rsid w:val="00550D97"/>
    <w:rsid w:val="005519F5"/>
    <w:rsid w:val="00551D18"/>
    <w:rsid w:val="00552330"/>
    <w:rsid w:val="00553097"/>
    <w:rsid w:val="00554C22"/>
    <w:rsid w:val="00554C3F"/>
    <w:rsid w:val="00556C55"/>
    <w:rsid w:val="005614D1"/>
    <w:rsid w:val="00561F12"/>
    <w:rsid w:val="00562B7C"/>
    <w:rsid w:val="00562E33"/>
    <w:rsid w:val="0056446D"/>
    <w:rsid w:val="00564CBF"/>
    <w:rsid w:val="00565234"/>
    <w:rsid w:val="00570DC1"/>
    <w:rsid w:val="005711E3"/>
    <w:rsid w:val="00574053"/>
    <w:rsid w:val="00574BBE"/>
    <w:rsid w:val="005775FA"/>
    <w:rsid w:val="00580CEF"/>
    <w:rsid w:val="00584439"/>
    <w:rsid w:val="00584681"/>
    <w:rsid w:val="00595AA4"/>
    <w:rsid w:val="00597ACD"/>
    <w:rsid w:val="005A4F8E"/>
    <w:rsid w:val="005A51C3"/>
    <w:rsid w:val="005A7298"/>
    <w:rsid w:val="005B08CD"/>
    <w:rsid w:val="005B0FA3"/>
    <w:rsid w:val="005B69BA"/>
    <w:rsid w:val="005B7A77"/>
    <w:rsid w:val="005C117E"/>
    <w:rsid w:val="005C2275"/>
    <w:rsid w:val="005C503C"/>
    <w:rsid w:val="005C63D5"/>
    <w:rsid w:val="005C6AEE"/>
    <w:rsid w:val="005C7482"/>
    <w:rsid w:val="005D39C3"/>
    <w:rsid w:val="005E717C"/>
    <w:rsid w:val="005F104E"/>
    <w:rsid w:val="005F2591"/>
    <w:rsid w:val="005F3C50"/>
    <w:rsid w:val="005F5793"/>
    <w:rsid w:val="005F58A4"/>
    <w:rsid w:val="005F71D0"/>
    <w:rsid w:val="006009E3"/>
    <w:rsid w:val="00603F13"/>
    <w:rsid w:val="00604043"/>
    <w:rsid w:val="00604837"/>
    <w:rsid w:val="00607EAC"/>
    <w:rsid w:val="00607F1A"/>
    <w:rsid w:val="00611477"/>
    <w:rsid w:val="00611668"/>
    <w:rsid w:val="006125D7"/>
    <w:rsid w:val="00612A92"/>
    <w:rsid w:val="00612B4B"/>
    <w:rsid w:val="00612CCB"/>
    <w:rsid w:val="00612EE3"/>
    <w:rsid w:val="0061358A"/>
    <w:rsid w:val="00614EB0"/>
    <w:rsid w:val="00620407"/>
    <w:rsid w:val="00622984"/>
    <w:rsid w:val="006232EE"/>
    <w:rsid w:val="006245DF"/>
    <w:rsid w:val="00625AFB"/>
    <w:rsid w:val="00625C52"/>
    <w:rsid w:val="00635655"/>
    <w:rsid w:val="006426D3"/>
    <w:rsid w:val="00642854"/>
    <w:rsid w:val="00643926"/>
    <w:rsid w:val="00645489"/>
    <w:rsid w:val="00646E72"/>
    <w:rsid w:val="006470C1"/>
    <w:rsid w:val="00651566"/>
    <w:rsid w:val="00651B9D"/>
    <w:rsid w:val="00652F65"/>
    <w:rsid w:val="00654287"/>
    <w:rsid w:val="00656560"/>
    <w:rsid w:val="0065742B"/>
    <w:rsid w:val="00665DED"/>
    <w:rsid w:val="00667104"/>
    <w:rsid w:val="00670207"/>
    <w:rsid w:val="0067092F"/>
    <w:rsid w:val="0067438D"/>
    <w:rsid w:val="006754D5"/>
    <w:rsid w:val="00676C38"/>
    <w:rsid w:val="00683931"/>
    <w:rsid w:val="0069048E"/>
    <w:rsid w:val="00692644"/>
    <w:rsid w:val="0069299B"/>
    <w:rsid w:val="00693862"/>
    <w:rsid w:val="00697227"/>
    <w:rsid w:val="006A67CF"/>
    <w:rsid w:val="006B019C"/>
    <w:rsid w:val="006B24BD"/>
    <w:rsid w:val="006B4802"/>
    <w:rsid w:val="006B5C07"/>
    <w:rsid w:val="006B6FE0"/>
    <w:rsid w:val="006C21CE"/>
    <w:rsid w:val="006C3A9F"/>
    <w:rsid w:val="006C3F6C"/>
    <w:rsid w:val="006C6FBC"/>
    <w:rsid w:val="006D2C3B"/>
    <w:rsid w:val="006D33E0"/>
    <w:rsid w:val="006D3C6F"/>
    <w:rsid w:val="006D6B98"/>
    <w:rsid w:val="006E0104"/>
    <w:rsid w:val="006E118E"/>
    <w:rsid w:val="006E1877"/>
    <w:rsid w:val="006E2EDD"/>
    <w:rsid w:val="006E5047"/>
    <w:rsid w:val="006E5B90"/>
    <w:rsid w:val="006E739A"/>
    <w:rsid w:val="006F29F1"/>
    <w:rsid w:val="006F2A1A"/>
    <w:rsid w:val="006F4EBB"/>
    <w:rsid w:val="006F5E15"/>
    <w:rsid w:val="006F6434"/>
    <w:rsid w:val="006F6685"/>
    <w:rsid w:val="006F7284"/>
    <w:rsid w:val="00700F13"/>
    <w:rsid w:val="00701DCC"/>
    <w:rsid w:val="007030E3"/>
    <w:rsid w:val="00710A3B"/>
    <w:rsid w:val="00711946"/>
    <w:rsid w:val="00713628"/>
    <w:rsid w:val="00713ABD"/>
    <w:rsid w:val="007211F6"/>
    <w:rsid w:val="007225CF"/>
    <w:rsid w:val="00727602"/>
    <w:rsid w:val="00730C03"/>
    <w:rsid w:val="0073133E"/>
    <w:rsid w:val="00741288"/>
    <w:rsid w:val="00741856"/>
    <w:rsid w:val="00742EDF"/>
    <w:rsid w:val="00744481"/>
    <w:rsid w:val="0074479A"/>
    <w:rsid w:val="00744CC5"/>
    <w:rsid w:val="00745B01"/>
    <w:rsid w:val="00745C7D"/>
    <w:rsid w:val="00746365"/>
    <w:rsid w:val="00747BC9"/>
    <w:rsid w:val="007503BF"/>
    <w:rsid w:val="00751D69"/>
    <w:rsid w:val="007528C2"/>
    <w:rsid w:val="00754754"/>
    <w:rsid w:val="00757330"/>
    <w:rsid w:val="007633BC"/>
    <w:rsid w:val="00770011"/>
    <w:rsid w:val="00775057"/>
    <w:rsid w:val="00775943"/>
    <w:rsid w:val="00777CDD"/>
    <w:rsid w:val="00782387"/>
    <w:rsid w:val="00791032"/>
    <w:rsid w:val="00792124"/>
    <w:rsid w:val="007940F3"/>
    <w:rsid w:val="0079584E"/>
    <w:rsid w:val="007A325F"/>
    <w:rsid w:val="007A3314"/>
    <w:rsid w:val="007A6694"/>
    <w:rsid w:val="007B3B43"/>
    <w:rsid w:val="007B457A"/>
    <w:rsid w:val="007B4B39"/>
    <w:rsid w:val="007C0D85"/>
    <w:rsid w:val="007C24C7"/>
    <w:rsid w:val="007C2811"/>
    <w:rsid w:val="007C46F8"/>
    <w:rsid w:val="007C6C57"/>
    <w:rsid w:val="007C6F12"/>
    <w:rsid w:val="007C77FA"/>
    <w:rsid w:val="007D3B7B"/>
    <w:rsid w:val="007D7A7B"/>
    <w:rsid w:val="007E0A0C"/>
    <w:rsid w:val="007E0B3A"/>
    <w:rsid w:val="007E241F"/>
    <w:rsid w:val="007E265B"/>
    <w:rsid w:val="007E41A8"/>
    <w:rsid w:val="007E7D49"/>
    <w:rsid w:val="007F0735"/>
    <w:rsid w:val="007F14DB"/>
    <w:rsid w:val="007F1B43"/>
    <w:rsid w:val="007F274B"/>
    <w:rsid w:val="007F2B54"/>
    <w:rsid w:val="007F4DF1"/>
    <w:rsid w:val="007F553E"/>
    <w:rsid w:val="00802ADF"/>
    <w:rsid w:val="00802B20"/>
    <w:rsid w:val="00806065"/>
    <w:rsid w:val="008078E0"/>
    <w:rsid w:val="0081500F"/>
    <w:rsid w:val="008163F1"/>
    <w:rsid w:val="00816C22"/>
    <w:rsid w:val="008222AA"/>
    <w:rsid w:val="00824671"/>
    <w:rsid w:val="00824DEC"/>
    <w:rsid w:val="00825050"/>
    <w:rsid w:val="008365AF"/>
    <w:rsid w:val="008431C3"/>
    <w:rsid w:val="00847B9F"/>
    <w:rsid w:val="00852C58"/>
    <w:rsid w:val="00855573"/>
    <w:rsid w:val="00856154"/>
    <w:rsid w:val="00863369"/>
    <w:rsid w:val="00870328"/>
    <w:rsid w:val="008724F9"/>
    <w:rsid w:val="0087342C"/>
    <w:rsid w:val="008738A2"/>
    <w:rsid w:val="008804DC"/>
    <w:rsid w:val="00881ED8"/>
    <w:rsid w:val="00884679"/>
    <w:rsid w:val="008859EC"/>
    <w:rsid w:val="008869F5"/>
    <w:rsid w:val="00887614"/>
    <w:rsid w:val="00892888"/>
    <w:rsid w:val="00892F95"/>
    <w:rsid w:val="008938E7"/>
    <w:rsid w:val="008942B4"/>
    <w:rsid w:val="008975F9"/>
    <w:rsid w:val="008A068D"/>
    <w:rsid w:val="008A61AD"/>
    <w:rsid w:val="008A7C3B"/>
    <w:rsid w:val="008B221B"/>
    <w:rsid w:val="008B2ED1"/>
    <w:rsid w:val="008B42F8"/>
    <w:rsid w:val="008B6A47"/>
    <w:rsid w:val="008B76B8"/>
    <w:rsid w:val="008C0C93"/>
    <w:rsid w:val="008C51BC"/>
    <w:rsid w:val="008C609E"/>
    <w:rsid w:val="008D2A20"/>
    <w:rsid w:val="008D2AAA"/>
    <w:rsid w:val="008D459D"/>
    <w:rsid w:val="008D5A2F"/>
    <w:rsid w:val="008D5B6B"/>
    <w:rsid w:val="008D6CB1"/>
    <w:rsid w:val="008D752A"/>
    <w:rsid w:val="008E0FFB"/>
    <w:rsid w:val="008E1221"/>
    <w:rsid w:val="008E23A3"/>
    <w:rsid w:val="008E3902"/>
    <w:rsid w:val="008E7049"/>
    <w:rsid w:val="008F0776"/>
    <w:rsid w:val="008F3A55"/>
    <w:rsid w:val="008F4473"/>
    <w:rsid w:val="008F452C"/>
    <w:rsid w:val="008F609D"/>
    <w:rsid w:val="008F6B15"/>
    <w:rsid w:val="008F7EBE"/>
    <w:rsid w:val="0090046B"/>
    <w:rsid w:val="009006C1"/>
    <w:rsid w:val="00901046"/>
    <w:rsid w:val="00911549"/>
    <w:rsid w:val="00911BC2"/>
    <w:rsid w:val="009146FD"/>
    <w:rsid w:val="00914801"/>
    <w:rsid w:val="00915FBD"/>
    <w:rsid w:val="00916270"/>
    <w:rsid w:val="009219D0"/>
    <w:rsid w:val="00921CD6"/>
    <w:rsid w:val="009220C0"/>
    <w:rsid w:val="00923696"/>
    <w:rsid w:val="009251BC"/>
    <w:rsid w:val="009265F1"/>
    <w:rsid w:val="00932906"/>
    <w:rsid w:val="00935475"/>
    <w:rsid w:val="009357C0"/>
    <w:rsid w:val="00940CDB"/>
    <w:rsid w:val="00942444"/>
    <w:rsid w:val="009427C2"/>
    <w:rsid w:val="00942BFF"/>
    <w:rsid w:val="00942CF3"/>
    <w:rsid w:val="00942FDB"/>
    <w:rsid w:val="009546DE"/>
    <w:rsid w:val="00955786"/>
    <w:rsid w:val="00965452"/>
    <w:rsid w:val="0096593F"/>
    <w:rsid w:val="0096678C"/>
    <w:rsid w:val="00971010"/>
    <w:rsid w:val="00971EB1"/>
    <w:rsid w:val="00981CD0"/>
    <w:rsid w:val="00984192"/>
    <w:rsid w:val="00984FCF"/>
    <w:rsid w:val="00985CE5"/>
    <w:rsid w:val="00986B5F"/>
    <w:rsid w:val="00986EB5"/>
    <w:rsid w:val="009879DE"/>
    <w:rsid w:val="00991555"/>
    <w:rsid w:val="00991E4C"/>
    <w:rsid w:val="009A11B9"/>
    <w:rsid w:val="009A2497"/>
    <w:rsid w:val="009A2BB7"/>
    <w:rsid w:val="009A336A"/>
    <w:rsid w:val="009A3FCC"/>
    <w:rsid w:val="009A6817"/>
    <w:rsid w:val="009A77DC"/>
    <w:rsid w:val="009B1FCC"/>
    <w:rsid w:val="009B25FB"/>
    <w:rsid w:val="009B3E63"/>
    <w:rsid w:val="009B5744"/>
    <w:rsid w:val="009B6FB8"/>
    <w:rsid w:val="009C0E7A"/>
    <w:rsid w:val="009C1F9B"/>
    <w:rsid w:val="009C2C38"/>
    <w:rsid w:val="009C2F19"/>
    <w:rsid w:val="009C4D58"/>
    <w:rsid w:val="009C5933"/>
    <w:rsid w:val="009C6A01"/>
    <w:rsid w:val="009D0C28"/>
    <w:rsid w:val="009D2F09"/>
    <w:rsid w:val="009D41DC"/>
    <w:rsid w:val="009D442D"/>
    <w:rsid w:val="009D618A"/>
    <w:rsid w:val="009D711C"/>
    <w:rsid w:val="009E19E9"/>
    <w:rsid w:val="009E4CA6"/>
    <w:rsid w:val="009E7BC7"/>
    <w:rsid w:val="009F15D6"/>
    <w:rsid w:val="009F1C25"/>
    <w:rsid w:val="009F2C5E"/>
    <w:rsid w:val="009F6BF8"/>
    <w:rsid w:val="009F736E"/>
    <w:rsid w:val="00A00B29"/>
    <w:rsid w:val="00A02086"/>
    <w:rsid w:val="00A0597D"/>
    <w:rsid w:val="00A05A44"/>
    <w:rsid w:val="00A05D15"/>
    <w:rsid w:val="00A05D96"/>
    <w:rsid w:val="00A12294"/>
    <w:rsid w:val="00A14A06"/>
    <w:rsid w:val="00A173F8"/>
    <w:rsid w:val="00A21663"/>
    <w:rsid w:val="00A221B3"/>
    <w:rsid w:val="00A2239E"/>
    <w:rsid w:val="00A230AA"/>
    <w:rsid w:val="00A262C2"/>
    <w:rsid w:val="00A323F1"/>
    <w:rsid w:val="00A32691"/>
    <w:rsid w:val="00A336A4"/>
    <w:rsid w:val="00A354C6"/>
    <w:rsid w:val="00A354D0"/>
    <w:rsid w:val="00A41C47"/>
    <w:rsid w:val="00A4423F"/>
    <w:rsid w:val="00A4673C"/>
    <w:rsid w:val="00A522C8"/>
    <w:rsid w:val="00A548E4"/>
    <w:rsid w:val="00A57816"/>
    <w:rsid w:val="00A61997"/>
    <w:rsid w:val="00A64302"/>
    <w:rsid w:val="00A64668"/>
    <w:rsid w:val="00A7140D"/>
    <w:rsid w:val="00A7245E"/>
    <w:rsid w:val="00A72A24"/>
    <w:rsid w:val="00A735EB"/>
    <w:rsid w:val="00A74C1C"/>
    <w:rsid w:val="00A86A83"/>
    <w:rsid w:val="00A87103"/>
    <w:rsid w:val="00A96822"/>
    <w:rsid w:val="00A97475"/>
    <w:rsid w:val="00AA1888"/>
    <w:rsid w:val="00AA1E65"/>
    <w:rsid w:val="00AA24FC"/>
    <w:rsid w:val="00AA3F86"/>
    <w:rsid w:val="00AA6D90"/>
    <w:rsid w:val="00AA7AD2"/>
    <w:rsid w:val="00AB774F"/>
    <w:rsid w:val="00AC08B2"/>
    <w:rsid w:val="00AC12F1"/>
    <w:rsid w:val="00AC1581"/>
    <w:rsid w:val="00AC3221"/>
    <w:rsid w:val="00AC3F40"/>
    <w:rsid w:val="00AC3FDB"/>
    <w:rsid w:val="00AC6972"/>
    <w:rsid w:val="00AD2F3E"/>
    <w:rsid w:val="00AD3309"/>
    <w:rsid w:val="00AD71CC"/>
    <w:rsid w:val="00AE03B0"/>
    <w:rsid w:val="00AE0C4A"/>
    <w:rsid w:val="00AE293A"/>
    <w:rsid w:val="00AE3A16"/>
    <w:rsid w:val="00AE5C9A"/>
    <w:rsid w:val="00AE658B"/>
    <w:rsid w:val="00AE69FF"/>
    <w:rsid w:val="00AF220D"/>
    <w:rsid w:val="00AF3DCE"/>
    <w:rsid w:val="00AF6FB9"/>
    <w:rsid w:val="00B00D7A"/>
    <w:rsid w:val="00B00E26"/>
    <w:rsid w:val="00B029AA"/>
    <w:rsid w:val="00B02DB9"/>
    <w:rsid w:val="00B0467E"/>
    <w:rsid w:val="00B050BC"/>
    <w:rsid w:val="00B07D31"/>
    <w:rsid w:val="00B105A3"/>
    <w:rsid w:val="00B12490"/>
    <w:rsid w:val="00B12F32"/>
    <w:rsid w:val="00B131EF"/>
    <w:rsid w:val="00B13787"/>
    <w:rsid w:val="00B21058"/>
    <w:rsid w:val="00B219B3"/>
    <w:rsid w:val="00B25B46"/>
    <w:rsid w:val="00B25FB5"/>
    <w:rsid w:val="00B278CB"/>
    <w:rsid w:val="00B30E46"/>
    <w:rsid w:val="00B324FA"/>
    <w:rsid w:val="00B34E4C"/>
    <w:rsid w:val="00B4548B"/>
    <w:rsid w:val="00B469C3"/>
    <w:rsid w:val="00B520EE"/>
    <w:rsid w:val="00B53236"/>
    <w:rsid w:val="00B53B55"/>
    <w:rsid w:val="00B55ADF"/>
    <w:rsid w:val="00B5661A"/>
    <w:rsid w:val="00B622AE"/>
    <w:rsid w:val="00B63C11"/>
    <w:rsid w:val="00B63DF2"/>
    <w:rsid w:val="00B65EBA"/>
    <w:rsid w:val="00B7069B"/>
    <w:rsid w:val="00B72780"/>
    <w:rsid w:val="00B73576"/>
    <w:rsid w:val="00B74E5E"/>
    <w:rsid w:val="00B750C2"/>
    <w:rsid w:val="00B848AD"/>
    <w:rsid w:val="00B85288"/>
    <w:rsid w:val="00B86079"/>
    <w:rsid w:val="00B919A3"/>
    <w:rsid w:val="00B92A99"/>
    <w:rsid w:val="00B95AA8"/>
    <w:rsid w:val="00B96F0E"/>
    <w:rsid w:val="00B96FE3"/>
    <w:rsid w:val="00BA30F9"/>
    <w:rsid w:val="00BB01BA"/>
    <w:rsid w:val="00BB2F4E"/>
    <w:rsid w:val="00BB5AFE"/>
    <w:rsid w:val="00BC2015"/>
    <w:rsid w:val="00BC33DE"/>
    <w:rsid w:val="00BC515B"/>
    <w:rsid w:val="00BD01B9"/>
    <w:rsid w:val="00BD51EB"/>
    <w:rsid w:val="00BD59F5"/>
    <w:rsid w:val="00BD6FA5"/>
    <w:rsid w:val="00BE08CC"/>
    <w:rsid w:val="00BE1720"/>
    <w:rsid w:val="00BE2100"/>
    <w:rsid w:val="00BE2136"/>
    <w:rsid w:val="00BE288B"/>
    <w:rsid w:val="00BE2E07"/>
    <w:rsid w:val="00BE4AD0"/>
    <w:rsid w:val="00BE57D5"/>
    <w:rsid w:val="00BF274A"/>
    <w:rsid w:val="00BF4295"/>
    <w:rsid w:val="00BF6FCB"/>
    <w:rsid w:val="00C048DC"/>
    <w:rsid w:val="00C07750"/>
    <w:rsid w:val="00C07C92"/>
    <w:rsid w:val="00C10071"/>
    <w:rsid w:val="00C10F4C"/>
    <w:rsid w:val="00C13BF0"/>
    <w:rsid w:val="00C17140"/>
    <w:rsid w:val="00C205E1"/>
    <w:rsid w:val="00C21093"/>
    <w:rsid w:val="00C2297D"/>
    <w:rsid w:val="00C26571"/>
    <w:rsid w:val="00C307B6"/>
    <w:rsid w:val="00C361F8"/>
    <w:rsid w:val="00C40405"/>
    <w:rsid w:val="00C411C5"/>
    <w:rsid w:val="00C45309"/>
    <w:rsid w:val="00C47031"/>
    <w:rsid w:val="00C478CD"/>
    <w:rsid w:val="00C47A89"/>
    <w:rsid w:val="00C54244"/>
    <w:rsid w:val="00C5573B"/>
    <w:rsid w:val="00C5614E"/>
    <w:rsid w:val="00C56346"/>
    <w:rsid w:val="00C6120B"/>
    <w:rsid w:val="00C632B0"/>
    <w:rsid w:val="00C643B1"/>
    <w:rsid w:val="00C70179"/>
    <w:rsid w:val="00C731AF"/>
    <w:rsid w:val="00C75102"/>
    <w:rsid w:val="00C7772D"/>
    <w:rsid w:val="00C80CF9"/>
    <w:rsid w:val="00C80FD4"/>
    <w:rsid w:val="00C8175A"/>
    <w:rsid w:val="00C817BB"/>
    <w:rsid w:val="00C858CF"/>
    <w:rsid w:val="00C85A99"/>
    <w:rsid w:val="00C864FD"/>
    <w:rsid w:val="00C86FD5"/>
    <w:rsid w:val="00C87506"/>
    <w:rsid w:val="00C90ADD"/>
    <w:rsid w:val="00C91E1F"/>
    <w:rsid w:val="00C93D0A"/>
    <w:rsid w:val="00C94649"/>
    <w:rsid w:val="00C962B8"/>
    <w:rsid w:val="00C967BF"/>
    <w:rsid w:val="00C972E3"/>
    <w:rsid w:val="00CA0754"/>
    <w:rsid w:val="00CA0793"/>
    <w:rsid w:val="00CA527C"/>
    <w:rsid w:val="00CA54D3"/>
    <w:rsid w:val="00CA6C48"/>
    <w:rsid w:val="00CB246E"/>
    <w:rsid w:val="00CB6B18"/>
    <w:rsid w:val="00CC009A"/>
    <w:rsid w:val="00CC0F08"/>
    <w:rsid w:val="00CC22C7"/>
    <w:rsid w:val="00CC6203"/>
    <w:rsid w:val="00CC621B"/>
    <w:rsid w:val="00CD1097"/>
    <w:rsid w:val="00CD1EAD"/>
    <w:rsid w:val="00CD3449"/>
    <w:rsid w:val="00CD5054"/>
    <w:rsid w:val="00CD5FD3"/>
    <w:rsid w:val="00CD6A75"/>
    <w:rsid w:val="00CD7D15"/>
    <w:rsid w:val="00CE02E6"/>
    <w:rsid w:val="00CE0938"/>
    <w:rsid w:val="00CE1B97"/>
    <w:rsid w:val="00CE2CBF"/>
    <w:rsid w:val="00CE3927"/>
    <w:rsid w:val="00CE688D"/>
    <w:rsid w:val="00CF4FC5"/>
    <w:rsid w:val="00CF555C"/>
    <w:rsid w:val="00CF7EB8"/>
    <w:rsid w:val="00D00332"/>
    <w:rsid w:val="00D00A03"/>
    <w:rsid w:val="00D0147A"/>
    <w:rsid w:val="00D05920"/>
    <w:rsid w:val="00D05BE2"/>
    <w:rsid w:val="00D06ED3"/>
    <w:rsid w:val="00D0738A"/>
    <w:rsid w:val="00D075F2"/>
    <w:rsid w:val="00D104EA"/>
    <w:rsid w:val="00D16011"/>
    <w:rsid w:val="00D17DB7"/>
    <w:rsid w:val="00D21241"/>
    <w:rsid w:val="00D25027"/>
    <w:rsid w:val="00D30A99"/>
    <w:rsid w:val="00D33DD7"/>
    <w:rsid w:val="00D36693"/>
    <w:rsid w:val="00D36E07"/>
    <w:rsid w:val="00D40068"/>
    <w:rsid w:val="00D4183B"/>
    <w:rsid w:val="00D42FC2"/>
    <w:rsid w:val="00D4531D"/>
    <w:rsid w:val="00D45C2C"/>
    <w:rsid w:val="00D46AEF"/>
    <w:rsid w:val="00D503A9"/>
    <w:rsid w:val="00D5585F"/>
    <w:rsid w:val="00D605C3"/>
    <w:rsid w:val="00D606E6"/>
    <w:rsid w:val="00D60735"/>
    <w:rsid w:val="00D61477"/>
    <w:rsid w:val="00D63436"/>
    <w:rsid w:val="00D7026C"/>
    <w:rsid w:val="00D720AB"/>
    <w:rsid w:val="00D72D99"/>
    <w:rsid w:val="00D75063"/>
    <w:rsid w:val="00D75251"/>
    <w:rsid w:val="00D7675E"/>
    <w:rsid w:val="00D813BD"/>
    <w:rsid w:val="00D9004B"/>
    <w:rsid w:val="00D90E47"/>
    <w:rsid w:val="00D9317B"/>
    <w:rsid w:val="00D941BD"/>
    <w:rsid w:val="00D94868"/>
    <w:rsid w:val="00D957E9"/>
    <w:rsid w:val="00D95B1B"/>
    <w:rsid w:val="00D96AFF"/>
    <w:rsid w:val="00D96C70"/>
    <w:rsid w:val="00D96F3F"/>
    <w:rsid w:val="00D97250"/>
    <w:rsid w:val="00D97A1A"/>
    <w:rsid w:val="00DA0E1E"/>
    <w:rsid w:val="00DA3817"/>
    <w:rsid w:val="00DB1F5B"/>
    <w:rsid w:val="00DB5D30"/>
    <w:rsid w:val="00DB661E"/>
    <w:rsid w:val="00DB6D33"/>
    <w:rsid w:val="00DB6E12"/>
    <w:rsid w:val="00DC0800"/>
    <w:rsid w:val="00DC1F6B"/>
    <w:rsid w:val="00DC3782"/>
    <w:rsid w:val="00DD1151"/>
    <w:rsid w:val="00DD420B"/>
    <w:rsid w:val="00DD49D8"/>
    <w:rsid w:val="00DD4F1D"/>
    <w:rsid w:val="00DD613C"/>
    <w:rsid w:val="00DD6396"/>
    <w:rsid w:val="00DE0DA0"/>
    <w:rsid w:val="00DE319A"/>
    <w:rsid w:val="00DE44F5"/>
    <w:rsid w:val="00DE63DB"/>
    <w:rsid w:val="00DF1865"/>
    <w:rsid w:val="00DF47EF"/>
    <w:rsid w:val="00DF6BFC"/>
    <w:rsid w:val="00E013D8"/>
    <w:rsid w:val="00E01674"/>
    <w:rsid w:val="00E02BB8"/>
    <w:rsid w:val="00E0487C"/>
    <w:rsid w:val="00E04FCE"/>
    <w:rsid w:val="00E0607E"/>
    <w:rsid w:val="00E133D1"/>
    <w:rsid w:val="00E2078C"/>
    <w:rsid w:val="00E2101C"/>
    <w:rsid w:val="00E211BF"/>
    <w:rsid w:val="00E21D06"/>
    <w:rsid w:val="00E23FD1"/>
    <w:rsid w:val="00E3033A"/>
    <w:rsid w:val="00E40A6E"/>
    <w:rsid w:val="00E40FC3"/>
    <w:rsid w:val="00E4484F"/>
    <w:rsid w:val="00E46BDC"/>
    <w:rsid w:val="00E477A2"/>
    <w:rsid w:val="00E500CF"/>
    <w:rsid w:val="00E54370"/>
    <w:rsid w:val="00E549B2"/>
    <w:rsid w:val="00E55F29"/>
    <w:rsid w:val="00E61228"/>
    <w:rsid w:val="00E63B42"/>
    <w:rsid w:val="00E63D7A"/>
    <w:rsid w:val="00E65117"/>
    <w:rsid w:val="00E67BEB"/>
    <w:rsid w:val="00E706DC"/>
    <w:rsid w:val="00E7128D"/>
    <w:rsid w:val="00E7462A"/>
    <w:rsid w:val="00E805E9"/>
    <w:rsid w:val="00E83EE2"/>
    <w:rsid w:val="00E94150"/>
    <w:rsid w:val="00E96778"/>
    <w:rsid w:val="00E96FC2"/>
    <w:rsid w:val="00EA24CF"/>
    <w:rsid w:val="00EA3610"/>
    <w:rsid w:val="00EA6FD9"/>
    <w:rsid w:val="00EB5433"/>
    <w:rsid w:val="00EB6187"/>
    <w:rsid w:val="00EB6D1F"/>
    <w:rsid w:val="00EC144C"/>
    <w:rsid w:val="00EC3A80"/>
    <w:rsid w:val="00EC5256"/>
    <w:rsid w:val="00EC71CA"/>
    <w:rsid w:val="00EC72B3"/>
    <w:rsid w:val="00ED0491"/>
    <w:rsid w:val="00ED2345"/>
    <w:rsid w:val="00ED2B24"/>
    <w:rsid w:val="00ED5081"/>
    <w:rsid w:val="00ED556A"/>
    <w:rsid w:val="00EE1328"/>
    <w:rsid w:val="00EE41F7"/>
    <w:rsid w:val="00EE53BC"/>
    <w:rsid w:val="00EE57E2"/>
    <w:rsid w:val="00EE64D6"/>
    <w:rsid w:val="00EE6BC9"/>
    <w:rsid w:val="00EE6F4B"/>
    <w:rsid w:val="00EF0297"/>
    <w:rsid w:val="00EF1DD5"/>
    <w:rsid w:val="00EF4FFB"/>
    <w:rsid w:val="00EF522E"/>
    <w:rsid w:val="00EF5D3A"/>
    <w:rsid w:val="00F010C7"/>
    <w:rsid w:val="00F06372"/>
    <w:rsid w:val="00F06DEB"/>
    <w:rsid w:val="00F1158D"/>
    <w:rsid w:val="00F12C0B"/>
    <w:rsid w:val="00F16ACF"/>
    <w:rsid w:val="00F174F5"/>
    <w:rsid w:val="00F27D6B"/>
    <w:rsid w:val="00F30CC5"/>
    <w:rsid w:val="00F3156C"/>
    <w:rsid w:val="00F34C4E"/>
    <w:rsid w:val="00F36800"/>
    <w:rsid w:val="00F36F0C"/>
    <w:rsid w:val="00F41312"/>
    <w:rsid w:val="00F4214F"/>
    <w:rsid w:val="00F44659"/>
    <w:rsid w:val="00F44825"/>
    <w:rsid w:val="00F44F81"/>
    <w:rsid w:val="00F47D72"/>
    <w:rsid w:val="00F500E2"/>
    <w:rsid w:val="00F5015B"/>
    <w:rsid w:val="00F50766"/>
    <w:rsid w:val="00F520C9"/>
    <w:rsid w:val="00F54C42"/>
    <w:rsid w:val="00F54E9B"/>
    <w:rsid w:val="00F556E8"/>
    <w:rsid w:val="00F56217"/>
    <w:rsid w:val="00F569A7"/>
    <w:rsid w:val="00F60E74"/>
    <w:rsid w:val="00F62DFA"/>
    <w:rsid w:val="00F66187"/>
    <w:rsid w:val="00F73A79"/>
    <w:rsid w:val="00F7554D"/>
    <w:rsid w:val="00F76DD6"/>
    <w:rsid w:val="00F8164A"/>
    <w:rsid w:val="00F81ED6"/>
    <w:rsid w:val="00F85E70"/>
    <w:rsid w:val="00F934C8"/>
    <w:rsid w:val="00F93BFF"/>
    <w:rsid w:val="00F9630A"/>
    <w:rsid w:val="00FA282B"/>
    <w:rsid w:val="00FA352E"/>
    <w:rsid w:val="00FB1FC4"/>
    <w:rsid w:val="00FB29C1"/>
    <w:rsid w:val="00FB7005"/>
    <w:rsid w:val="00FC12EB"/>
    <w:rsid w:val="00FC3F46"/>
    <w:rsid w:val="00FC4D53"/>
    <w:rsid w:val="00FC552C"/>
    <w:rsid w:val="00FD05BB"/>
    <w:rsid w:val="00FD4285"/>
    <w:rsid w:val="00FD7172"/>
    <w:rsid w:val="00FD7176"/>
    <w:rsid w:val="00FE0F63"/>
    <w:rsid w:val="00FE1369"/>
    <w:rsid w:val="00FE323C"/>
    <w:rsid w:val="00FE40CC"/>
    <w:rsid w:val="00FE445D"/>
    <w:rsid w:val="00FF0EB1"/>
    <w:rsid w:val="00FF1755"/>
    <w:rsid w:val="00FF4878"/>
    <w:rsid w:val="00FF565C"/>
    <w:rsid w:val="00FF60C2"/>
    <w:rsid w:val="00FF7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93FC19"/>
  <w15:chartTrackingRefBased/>
  <w15:docId w15:val="{1B39B65E-023D-4941-86C0-26A0CF3F0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w:eastAsiaTheme="minorHAnsi" w:hAnsi="Helvetica" w:cs="Times New Roman (Body CS)"/>
        <w:color w:val="000000" w:themeColor="text1"/>
        <w:kern w:val="2"/>
        <w:sz w:val="24"/>
        <w:szCs w:val="24"/>
        <w:lang w:val="en-US" w:eastAsia="en-US" w:bidi="ar-SA"/>
        <w14:ligatures w14:val="standardContextual"/>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C25"/>
    <w:pPr>
      <w:spacing w:after="160" w:line="259" w:lineRule="auto"/>
    </w:pPr>
    <w:rPr>
      <w:rFonts w:asciiTheme="minorHAnsi" w:hAnsiTheme="minorHAnsi" w:cstheme="minorBidi"/>
      <w:color w:val="auto"/>
      <w:sz w:val="22"/>
      <w:szCs w:val="22"/>
    </w:rPr>
  </w:style>
  <w:style w:type="paragraph" w:styleId="Heading1">
    <w:name w:val="heading 1"/>
    <w:basedOn w:val="Normal"/>
    <w:next w:val="Normal"/>
    <w:link w:val="Heading1Char"/>
    <w:uiPriority w:val="9"/>
    <w:qFormat/>
    <w:rsid w:val="000137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37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37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37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37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37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37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37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37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9F1C2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F1C25"/>
  </w:style>
  <w:style w:type="character" w:styleId="EndnoteReference">
    <w:name w:val="endnote reference"/>
    <w:basedOn w:val="DefaultParagraphFont"/>
    <w:uiPriority w:val="99"/>
    <w:semiHidden/>
    <w:unhideWhenUsed/>
    <w:rsid w:val="00123B1E"/>
    <w:rPr>
      <w:vertAlign w:val="superscript"/>
    </w:rPr>
  </w:style>
  <w:style w:type="paragraph" w:customStyle="1" w:styleId="EndNoteBibliography">
    <w:name w:val="EndNote Bibliography"/>
    <w:basedOn w:val="Normal"/>
    <w:link w:val="EndNoteBibliographyChar"/>
    <w:rsid w:val="00123B1E"/>
    <w:pPr>
      <w:spacing w:line="360" w:lineRule="auto"/>
    </w:pPr>
    <w:rPr>
      <w:rFonts w:ascii="Arial" w:hAnsi="Arial" w:cs="Arial"/>
      <w:noProof/>
      <w:sz w:val="24"/>
    </w:rPr>
  </w:style>
  <w:style w:type="character" w:customStyle="1" w:styleId="EndNoteBibliographyChar">
    <w:name w:val="EndNote Bibliography Char"/>
    <w:basedOn w:val="DefaultParagraphFont"/>
    <w:link w:val="EndNoteBibliography"/>
    <w:rsid w:val="00123B1E"/>
    <w:rPr>
      <w:rFonts w:ascii="Arial" w:hAnsi="Arial" w:cs="Arial"/>
      <w:noProof/>
      <w:color w:val="auto"/>
      <w:szCs w:val="22"/>
    </w:rPr>
  </w:style>
  <w:style w:type="paragraph" w:customStyle="1" w:styleId="EndNoteBibliographyTitle">
    <w:name w:val="EndNote Bibliography Title"/>
    <w:basedOn w:val="Normal"/>
    <w:link w:val="EndNoteBibliographyTitleChar"/>
    <w:rsid w:val="00123B1E"/>
    <w:pPr>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123B1E"/>
    <w:rPr>
      <w:rFonts w:ascii="Arial" w:hAnsi="Arial" w:cs="Arial"/>
      <w:noProof/>
      <w:color w:val="auto"/>
      <w:szCs w:val="22"/>
    </w:rPr>
  </w:style>
  <w:style w:type="paragraph" w:styleId="EndnoteText">
    <w:name w:val="endnote text"/>
    <w:basedOn w:val="Normal"/>
    <w:link w:val="EndnoteTextChar"/>
    <w:uiPriority w:val="99"/>
    <w:semiHidden/>
    <w:unhideWhenUsed/>
    <w:rsid w:val="00123B1E"/>
    <w:rPr>
      <w:sz w:val="20"/>
      <w:szCs w:val="20"/>
    </w:rPr>
  </w:style>
  <w:style w:type="character" w:customStyle="1" w:styleId="EndnoteTextChar">
    <w:name w:val="Endnote Text Char"/>
    <w:basedOn w:val="DefaultParagraphFont"/>
    <w:link w:val="EndnoteText"/>
    <w:uiPriority w:val="99"/>
    <w:semiHidden/>
    <w:rsid w:val="00123B1E"/>
    <w:rPr>
      <w:rFonts w:asciiTheme="minorHAnsi" w:hAnsiTheme="minorHAnsi" w:cstheme="minorBidi"/>
      <w:color w:val="auto"/>
      <w:sz w:val="20"/>
      <w:szCs w:val="20"/>
    </w:rPr>
  </w:style>
  <w:style w:type="character" w:customStyle="1" w:styleId="Heading1Char">
    <w:name w:val="Heading 1 Char"/>
    <w:basedOn w:val="DefaultParagraphFont"/>
    <w:link w:val="Heading1"/>
    <w:uiPriority w:val="9"/>
    <w:rsid w:val="000137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37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379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379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1379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1379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1379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1379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1379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137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3798"/>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0137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379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13798"/>
    <w:pPr>
      <w:spacing w:before="160"/>
      <w:jc w:val="center"/>
    </w:pPr>
    <w:rPr>
      <w:i/>
      <w:iCs/>
      <w:color w:val="404040" w:themeColor="text1" w:themeTint="BF"/>
    </w:rPr>
  </w:style>
  <w:style w:type="character" w:customStyle="1" w:styleId="QuoteChar">
    <w:name w:val="Quote Char"/>
    <w:basedOn w:val="DefaultParagraphFont"/>
    <w:link w:val="Quote"/>
    <w:uiPriority w:val="29"/>
    <w:rsid w:val="00013798"/>
    <w:rPr>
      <w:i/>
      <w:iCs/>
      <w:color w:val="404040" w:themeColor="text1" w:themeTint="BF"/>
    </w:rPr>
  </w:style>
  <w:style w:type="paragraph" w:styleId="ListParagraph">
    <w:name w:val="List Paragraph"/>
    <w:basedOn w:val="Normal"/>
    <w:uiPriority w:val="34"/>
    <w:qFormat/>
    <w:rsid w:val="00013798"/>
    <w:pPr>
      <w:ind w:left="720"/>
      <w:contextualSpacing/>
    </w:pPr>
  </w:style>
  <w:style w:type="character" w:styleId="IntenseEmphasis">
    <w:name w:val="Intense Emphasis"/>
    <w:basedOn w:val="DefaultParagraphFont"/>
    <w:uiPriority w:val="21"/>
    <w:qFormat/>
    <w:rsid w:val="00013798"/>
    <w:rPr>
      <w:i/>
      <w:iCs/>
      <w:color w:val="0F4761" w:themeColor="accent1" w:themeShade="BF"/>
    </w:rPr>
  </w:style>
  <w:style w:type="paragraph" w:styleId="IntenseQuote">
    <w:name w:val="Intense Quote"/>
    <w:basedOn w:val="Normal"/>
    <w:next w:val="Normal"/>
    <w:link w:val="IntenseQuoteChar"/>
    <w:uiPriority w:val="30"/>
    <w:qFormat/>
    <w:rsid w:val="00013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3798"/>
    <w:rPr>
      <w:i/>
      <w:iCs/>
      <w:color w:val="0F4761" w:themeColor="accent1" w:themeShade="BF"/>
    </w:rPr>
  </w:style>
  <w:style w:type="character" w:styleId="IntenseReference">
    <w:name w:val="Intense Reference"/>
    <w:basedOn w:val="DefaultParagraphFont"/>
    <w:uiPriority w:val="32"/>
    <w:qFormat/>
    <w:rsid w:val="00013798"/>
    <w:rPr>
      <w:b/>
      <w:bCs/>
      <w:smallCaps/>
      <w:color w:val="0F4761" w:themeColor="accent1" w:themeShade="BF"/>
      <w:spacing w:val="5"/>
    </w:rPr>
  </w:style>
  <w:style w:type="paragraph" w:styleId="Header">
    <w:name w:val="header"/>
    <w:basedOn w:val="Normal"/>
    <w:link w:val="HeaderChar"/>
    <w:uiPriority w:val="99"/>
    <w:unhideWhenUsed/>
    <w:rsid w:val="007D3B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B7B"/>
  </w:style>
  <w:style w:type="character" w:styleId="PageNumber">
    <w:name w:val="page number"/>
    <w:basedOn w:val="DefaultParagraphFont"/>
    <w:uiPriority w:val="99"/>
    <w:semiHidden/>
    <w:unhideWhenUsed/>
    <w:rsid w:val="007D3B7B"/>
  </w:style>
  <w:style w:type="paragraph" w:styleId="Footer">
    <w:name w:val="footer"/>
    <w:basedOn w:val="Normal"/>
    <w:link w:val="FooterChar"/>
    <w:uiPriority w:val="99"/>
    <w:unhideWhenUsed/>
    <w:rsid w:val="007D3B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B7B"/>
  </w:style>
  <w:style w:type="character" w:styleId="LineNumber">
    <w:name w:val="line number"/>
    <w:basedOn w:val="DefaultParagraphFont"/>
    <w:uiPriority w:val="99"/>
    <w:semiHidden/>
    <w:unhideWhenUsed/>
    <w:rsid w:val="00E04FCE"/>
  </w:style>
  <w:style w:type="character" w:styleId="Hyperlink">
    <w:name w:val="Hyperlink"/>
    <w:basedOn w:val="DefaultParagraphFont"/>
    <w:uiPriority w:val="99"/>
    <w:unhideWhenUsed/>
    <w:rsid w:val="00A336A4"/>
    <w:rPr>
      <w:color w:val="467886" w:themeColor="hyperlink"/>
      <w:u w:val="single"/>
    </w:rPr>
  </w:style>
  <w:style w:type="character" w:styleId="UnresolvedMention">
    <w:name w:val="Unresolved Mention"/>
    <w:basedOn w:val="DefaultParagraphFont"/>
    <w:uiPriority w:val="99"/>
    <w:semiHidden/>
    <w:unhideWhenUsed/>
    <w:rsid w:val="00A336A4"/>
    <w:rPr>
      <w:color w:val="605E5C"/>
      <w:shd w:val="clear" w:color="auto" w:fill="E1DFDD"/>
    </w:rPr>
  </w:style>
  <w:style w:type="character" w:styleId="CommentReference">
    <w:name w:val="annotation reference"/>
    <w:basedOn w:val="DefaultParagraphFont"/>
    <w:uiPriority w:val="99"/>
    <w:semiHidden/>
    <w:unhideWhenUsed/>
    <w:rsid w:val="00C93D0A"/>
    <w:rPr>
      <w:sz w:val="16"/>
      <w:szCs w:val="16"/>
    </w:rPr>
  </w:style>
  <w:style w:type="paragraph" w:styleId="CommentText">
    <w:name w:val="annotation text"/>
    <w:basedOn w:val="Normal"/>
    <w:link w:val="CommentTextChar"/>
    <w:uiPriority w:val="99"/>
    <w:semiHidden/>
    <w:unhideWhenUsed/>
    <w:rsid w:val="00C93D0A"/>
    <w:pPr>
      <w:spacing w:line="240" w:lineRule="auto"/>
    </w:pPr>
    <w:rPr>
      <w:sz w:val="20"/>
      <w:szCs w:val="20"/>
    </w:rPr>
  </w:style>
  <w:style w:type="character" w:customStyle="1" w:styleId="CommentTextChar">
    <w:name w:val="Comment Text Char"/>
    <w:basedOn w:val="DefaultParagraphFont"/>
    <w:link w:val="CommentText"/>
    <w:uiPriority w:val="99"/>
    <w:semiHidden/>
    <w:rsid w:val="00C93D0A"/>
    <w:rPr>
      <w:sz w:val="20"/>
      <w:szCs w:val="20"/>
    </w:rPr>
  </w:style>
  <w:style w:type="paragraph" w:styleId="NormalWeb">
    <w:name w:val="Normal (Web)"/>
    <w:basedOn w:val="Normal"/>
    <w:uiPriority w:val="99"/>
    <w:semiHidden/>
    <w:unhideWhenUsed/>
    <w:rsid w:val="00C93D0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C478CD"/>
    <w:rPr>
      <w:b/>
      <w:bCs/>
    </w:rPr>
  </w:style>
  <w:style w:type="character" w:customStyle="1" w:styleId="CommentSubjectChar">
    <w:name w:val="Comment Subject Char"/>
    <w:basedOn w:val="CommentTextChar"/>
    <w:link w:val="CommentSubject"/>
    <w:uiPriority w:val="99"/>
    <w:semiHidden/>
    <w:rsid w:val="00C478CD"/>
    <w:rPr>
      <w:b/>
      <w:bCs/>
      <w:sz w:val="20"/>
      <w:szCs w:val="20"/>
    </w:rPr>
  </w:style>
  <w:style w:type="paragraph" w:customStyle="1" w:styleId="paragraph">
    <w:name w:val="paragraph"/>
    <w:basedOn w:val="Normal"/>
    <w:rsid w:val="00123B1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123B1E"/>
  </w:style>
  <w:style w:type="character" w:customStyle="1" w:styleId="eop">
    <w:name w:val="eop"/>
    <w:basedOn w:val="DefaultParagraphFont"/>
    <w:rsid w:val="00123B1E"/>
  </w:style>
  <w:style w:type="paragraph" w:styleId="Revision">
    <w:name w:val="Revision"/>
    <w:hidden/>
    <w:uiPriority w:val="99"/>
    <w:semiHidden/>
    <w:rsid w:val="00424292"/>
    <w:pPr>
      <w:spacing w:after="0"/>
    </w:pPr>
    <w:rPr>
      <w:rFonts w:asciiTheme="minorHAnsi" w:hAnsiTheme="minorHAnsi" w:cstheme="minorBidi"/>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3284627">
      <w:bodyDiv w:val="1"/>
      <w:marLeft w:val="0"/>
      <w:marRight w:val="0"/>
      <w:marTop w:val="0"/>
      <w:marBottom w:val="0"/>
      <w:divBdr>
        <w:top w:val="none" w:sz="0" w:space="0" w:color="auto"/>
        <w:left w:val="none" w:sz="0" w:space="0" w:color="auto"/>
        <w:bottom w:val="none" w:sz="0" w:space="0" w:color="auto"/>
        <w:right w:val="none" w:sz="0" w:space="0" w:color="auto"/>
      </w:divBdr>
    </w:div>
    <w:div w:id="1644653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R-project.org/202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1</TotalTime>
  <Pages>4</Pages>
  <Words>6063</Words>
  <Characters>3456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ll Eck</dc:creator>
  <cp:keywords/>
  <dc:description/>
  <cp:lastModifiedBy>Randall Eck</cp:lastModifiedBy>
  <cp:revision>8</cp:revision>
  <cp:lastPrinted>2024-06-13T21:42:00Z</cp:lastPrinted>
  <dcterms:created xsi:type="dcterms:W3CDTF">2024-10-30T23:51:00Z</dcterms:created>
  <dcterms:modified xsi:type="dcterms:W3CDTF">2024-11-27T20:19:00Z</dcterms:modified>
</cp:coreProperties>
</file>